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BFD7E" w14:textId="28F66D61" w:rsidR="00110AD6" w:rsidRDefault="006221A0" w:rsidP="00110AD6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Hlk123894295"/>
      <w:bookmarkStart w:id="1" w:name="OLE_LINK3"/>
      <w:bookmarkStart w:id="2" w:name="OLE_LINK33"/>
      <w:bookmarkStart w:id="3" w:name="OLE_LINK56"/>
      <w:bookmarkStart w:id="4" w:name="OLE_LINK35"/>
      <w:bookmarkStart w:id="5" w:name="OLE_LINK36"/>
      <w:bookmarkStart w:id="6" w:name="OLE_LINK17"/>
      <w:bookmarkStart w:id="7" w:name="OLE_LINK6"/>
      <w:bookmarkStart w:id="8" w:name="OLE_LINK14"/>
      <w:bookmarkStart w:id="9" w:name="OLE_LINK15"/>
      <w:bookmarkStart w:id="10" w:name="OLE_LINK19"/>
      <w:r w:rsidRPr="006221A0"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14:paraId="0F651DAD" w14:textId="77777777" w:rsidR="00E3256B" w:rsidRDefault="00E3256B" w:rsidP="00110AD6">
      <w:pPr>
        <w:rPr>
          <w:rFonts w:ascii="Times New Roman" w:hAnsi="Times New Roman" w:cs="Times New Roman"/>
          <w:b/>
          <w:sz w:val="32"/>
          <w:szCs w:val="32"/>
        </w:rPr>
      </w:pPr>
    </w:p>
    <w:p w14:paraId="0AB46822" w14:textId="77777777" w:rsidR="009619AD" w:rsidRDefault="009619AD" w:rsidP="009619AD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447B05F7" wp14:editId="3EA0A953">
            <wp:extent cx="4320000" cy="5834734"/>
            <wp:effectExtent l="0" t="0" r="4445" b="0"/>
            <wp:docPr id="18105456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545605" name="图片 181054560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5834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B8F08" w14:textId="148C732A" w:rsidR="009619AD" w:rsidRDefault="009619AD" w:rsidP="009619AD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1C4E89">
        <w:rPr>
          <w:rFonts w:ascii="Times New Roman" w:hAnsi="Times New Roman" w:cs="Times New Roman"/>
          <w:b/>
          <w:bCs/>
          <w:sz w:val="22"/>
        </w:rPr>
        <w:t>Fig. S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1C4E89">
        <w:rPr>
          <w:rFonts w:ascii="Times New Roman" w:hAnsi="Times New Roman" w:cs="Times New Roman"/>
          <w:b/>
          <w:bCs/>
          <w:sz w:val="22"/>
        </w:rPr>
        <w:t xml:space="preserve">. </w:t>
      </w:r>
      <w:r w:rsidRPr="001C4E89">
        <w:rPr>
          <w:rFonts w:ascii="Times New Roman" w:hAnsi="Times New Roman" w:cs="Times New Roman"/>
          <w:sz w:val="22"/>
        </w:rPr>
        <w:t>Box plots of summary statistics averaged over all data for δ</w:t>
      </w:r>
      <w:r w:rsidRPr="001C4E89">
        <w:rPr>
          <w:rFonts w:ascii="Times New Roman" w:hAnsi="Times New Roman" w:cs="Times New Roman"/>
          <w:sz w:val="22"/>
          <w:vertAlign w:val="superscript"/>
        </w:rPr>
        <w:t>13</w:t>
      </w:r>
      <w:r w:rsidRPr="001C4E89">
        <w:rPr>
          <w:rFonts w:ascii="Times New Roman" w:hAnsi="Times New Roman" w:cs="Times New Roman"/>
          <w:sz w:val="22"/>
        </w:rPr>
        <w:t>C, δ</w:t>
      </w:r>
      <w:r w:rsidRPr="001C4E89">
        <w:rPr>
          <w:rFonts w:ascii="Times New Roman" w:hAnsi="Times New Roman" w:cs="Times New Roman"/>
          <w:sz w:val="22"/>
          <w:vertAlign w:val="superscript"/>
        </w:rPr>
        <w:t>15</w:t>
      </w:r>
      <w:r w:rsidRPr="001C4E89">
        <w:rPr>
          <w:rFonts w:ascii="Times New Roman" w:hAnsi="Times New Roman" w:cs="Times New Roman"/>
          <w:sz w:val="22"/>
        </w:rPr>
        <w:t xml:space="preserve">N, and C/N of coral hosts and symbionts at different seasons (a, </w:t>
      </w:r>
      <w:r>
        <w:rPr>
          <w:rFonts w:ascii="Times New Roman" w:hAnsi="Times New Roman" w:cs="Times New Roman"/>
          <w:sz w:val="22"/>
        </w:rPr>
        <w:t>c, e</w:t>
      </w:r>
      <w:r w:rsidRPr="001C4E89">
        <w:rPr>
          <w:rFonts w:ascii="Times New Roman" w:hAnsi="Times New Roman" w:cs="Times New Roman"/>
          <w:sz w:val="22"/>
        </w:rPr>
        <w:t>) and depths (</w:t>
      </w:r>
      <w:r>
        <w:rPr>
          <w:rFonts w:ascii="Times New Roman" w:hAnsi="Times New Roman" w:cs="Times New Roman"/>
          <w:sz w:val="22"/>
        </w:rPr>
        <w:t>b</w:t>
      </w:r>
      <w:r w:rsidRPr="001C4E8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d, f</w:t>
      </w:r>
      <w:r w:rsidRPr="001C4E89">
        <w:rPr>
          <w:rFonts w:ascii="Times New Roman" w:hAnsi="Times New Roman" w:cs="Times New Roman"/>
          <w:sz w:val="22"/>
        </w:rPr>
        <w:t xml:space="preserve">). Each box plot was calculated using n = 18 and n = 21 for the wet and dry seasons, respectively, while n = 24 and n = 15 for 3 m and 6 m, respectively. Box plots depict medians (central horizontal lines), interquartile ranges (boxes), 95% confidence intervals (whiskers), and outliers (solid diamonds). </w:t>
      </w:r>
      <w:r w:rsidRPr="007D131B">
        <w:rPr>
          <w:rFonts w:ascii="Times New Roman" w:hAnsi="Times New Roman" w:cs="Times New Roman"/>
          <w:sz w:val="22"/>
        </w:rPr>
        <w:t>The asterisks denote significant differences (*</w:t>
      </w:r>
      <w:r w:rsidRPr="006C5E20">
        <w:rPr>
          <w:rFonts w:ascii="Times New Roman" w:hAnsi="Times New Roman" w:cs="Times New Roman"/>
          <w:i/>
          <w:iCs/>
          <w:sz w:val="22"/>
        </w:rPr>
        <w:t>p</w:t>
      </w:r>
      <w:r w:rsidRPr="007D131B">
        <w:rPr>
          <w:rFonts w:ascii="Times New Roman" w:hAnsi="Times New Roman" w:cs="Times New Roman"/>
          <w:sz w:val="22"/>
        </w:rPr>
        <w:t xml:space="preserve"> &lt; 0.05, **</w:t>
      </w:r>
      <w:r w:rsidRPr="006C5E20">
        <w:rPr>
          <w:rFonts w:ascii="Times New Roman" w:hAnsi="Times New Roman" w:cs="Times New Roman"/>
          <w:i/>
          <w:iCs/>
          <w:sz w:val="22"/>
        </w:rPr>
        <w:t>p</w:t>
      </w:r>
      <w:r w:rsidRPr="007D131B">
        <w:rPr>
          <w:rFonts w:ascii="Times New Roman" w:hAnsi="Times New Roman" w:cs="Times New Roman"/>
          <w:sz w:val="22"/>
        </w:rPr>
        <w:t xml:space="preserve"> &lt; 0.01); ns: no significant differences.</w:t>
      </w:r>
      <w:r w:rsidRPr="001C4E89">
        <w:rPr>
          <w:rFonts w:ascii="Times New Roman" w:hAnsi="Times New Roman" w:cs="Times New Roman"/>
          <w:szCs w:val="21"/>
        </w:rPr>
        <w:br w:type="page"/>
      </w: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p w14:paraId="0059371A" w14:textId="3CA56D11" w:rsidR="00EE0AF5" w:rsidRPr="001C4E89" w:rsidRDefault="006A1D7C" w:rsidP="00EE0AF5">
      <w:pPr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24FB8F" wp14:editId="6823C0F5">
            <wp:extent cx="5040000" cy="1918389"/>
            <wp:effectExtent l="0" t="0" r="8255" b="5715"/>
            <wp:docPr id="15061882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188204" name="图片 150618820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918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37F2A" w14:textId="3155FC18" w:rsidR="00EE0AF5" w:rsidRPr="001C4E89" w:rsidRDefault="00EE0AF5" w:rsidP="00EE0AF5">
      <w:pPr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C4E89">
        <w:rPr>
          <w:rFonts w:ascii="Times New Roman" w:hAnsi="Times New Roman" w:cs="Times New Roman"/>
          <w:b/>
          <w:bCs/>
          <w:noProof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1C4E8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Pr="001C4E89">
        <w:rPr>
          <w:rFonts w:ascii="Times New Roman" w:hAnsi="Times New Roman" w:cs="Times New Roman"/>
          <w:noProof/>
          <w:sz w:val="24"/>
          <w:szCs w:val="24"/>
        </w:rPr>
        <w:t xml:space="preserve">The maximum depth distribution of coral </w:t>
      </w:r>
      <w:r w:rsidRPr="001C4E89">
        <w:rPr>
          <w:rFonts w:ascii="Times New Roman" w:hAnsi="Times New Roman" w:cs="Times New Roman"/>
          <w:i/>
          <w:noProof/>
          <w:sz w:val="24"/>
          <w:szCs w:val="24"/>
        </w:rPr>
        <w:t>G. fascicularis</w:t>
      </w:r>
      <w:r w:rsidRPr="001C4E89">
        <w:rPr>
          <w:rFonts w:ascii="Times New Roman" w:hAnsi="Times New Roman" w:cs="Times New Roman"/>
          <w:noProof/>
          <w:sz w:val="24"/>
          <w:szCs w:val="24"/>
        </w:rPr>
        <w:t xml:space="preserve"> on the Luhuitou fringing reef. </w:t>
      </w:r>
      <w:r w:rsidRPr="001C4E89">
        <w:rPr>
          <w:rFonts w:ascii="Times New Roman" w:hAnsi="Times New Roman" w:cs="Times New Roman"/>
          <w:i/>
          <w:noProof/>
          <w:sz w:val="24"/>
          <w:szCs w:val="24"/>
        </w:rPr>
        <w:t>MD</w:t>
      </w:r>
      <w:r w:rsidRPr="001C4E89">
        <w:rPr>
          <w:rFonts w:ascii="Times New Roman" w:hAnsi="Times New Roman" w:cs="Times New Roman"/>
          <w:noProof/>
          <w:sz w:val="24"/>
          <w:szCs w:val="24"/>
          <w:vertAlign w:val="subscript"/>
        </w:rPr>
        <w:t>H</w:t>
      </w:r>
      <w:r w:rsidRPr="001C4E89">
        <w:rPr>
          <w:rFonts w:ascii="Times New Roman" w:hAnsi="Times New Roman" w:cs="Times New Roman"/>
          <w:noProof/>
          <w:sz w:val="24"/>
          <w:szCs w:val="24"/>
        </w:rPr>
        <w:t xml:space="preserve">: the high value of the maximum depth, </w:t>
      </w:r>
      <w:r w:rsidRPr="001C4E89">
        <w:rPr>
          <w:rFonts w:ascii="Times New Roman" w:hAnsi="Times New Roman" w:cs="Times New Roman"/>
          <w:i/>
          <w:noProof/>
          <w:sz w:val="24"/>
          <w:szCs w:val="24"/>
        </w:rPr>
        <w:t>MD</w:t>
      </w:r>
      <w:r w:rsidRPr="001C4E89">
        <w:rPr>
          <w:rFonts w:ascii="Times New Roman" w:hAnsi="Times New Roman" w:cs="Times New Roman"/>
          <w:noProof/>
          <w:sz w:val="24"/>
          <w:szCs w:val="24"/>
          <w:vertAlign w:val="subscript"/>
        </w:rPr>
        <w:t>M</w:t>
      </w:r>
      <w:r w:rsidRPr="001C4E89">
        <w:rPr>
          <w:rFonts w:ascii="Times New Roman" w:hAnsi="Times New Roman" w:cs="Times New Roman"/>
          <w:noProof/>
          <w:sz w:val="24"/>
          <w:szCs w:val="24"/>
        </w:rPr>
        <w:t xml:space="preserve">: the mean value of the maximum depth, </w:t>
      </w:r>
      <w:r w:rsidRPr="001C4E89">
        <w:rPr>
          <w:rFonts w:ascii="Times New Roman" w:hAnsi="Times New Roman" w:cs="Times New Roman"/>
          <w:i/>
          <w:noProof/>
          <w:sz w:val="24"/>
          <w:szCs w:val="24"/>
        </w:rPr>
        <w:t>MD</w:t>
      </w:r>
      <w:r w:rsidRPr="001C4E89">
        <w:rPr>
          <w:rFonts w:ascii="Times New Roman" w:hAnsi="Times New Roman" w:cs="Times New Roman"/>
          <w:noProof/>
          <w:sz w:val="24"/>
          <w:szCs w:val="24"/>
          <w:vertAlign w:val="subscript"/>
        </w:rPr>
        <w:t>L</w:t>
      </w:r>
      <w:r w:rsidRPr="001C4E89">
        <w:rPr>
          <w:rFonts w:ascii="Times New Roman" w:hAnsi="Times New Roman" w:cs="Times New Roman"/>
          <w:noProof/>
          <w:sz w:val="24"/>
          <w:szCs w:val="24"/>
        </w:rPr>
        <w:t>: the low value of the maximum depth, PAR</w:t>
      </w:r>
      <w:r w:rsidRPr="001C4E89">
        <w:rPr>
          <w:rFonts w:ascii="Times New Roman" w:hAnsi="Times New Roman" w:cs="Times New Roman"/>
          <w:noProof/>
          <w:sz w:val="24"/>
          <w:szCs w:val="24"/>
          <w:vertAlign w:val="subscript"/>
        </w:rPr>
        <w:t>0</w:t>
      </w:r>
      <w:r w:rsidRPr="001C4E89">
        <w:rPr>
          <w:rFonts w:ascii="Times New Roman" w:hAnsi="Times New Roman" w:cs="Times New Roman"/>
          <w:noProof/>
          <w:sz w:val="24"/>
          <w:szCs w:val="24"/>
        </w:rPr>
        <w:t>: surface photosynthetically active radiation, 1 = reef flat, 2 = reef crest, 3 = upper reef slope, 4 = lower reef slope, 5 = deep reef slope, Msl = mean sea level.</w:t>
      </w:r>
    </w:p>
    <w:p w14:paraId="22B9D8F6" w14:textId="77777777" w:rsidR="00110AD6" w:rsidRDefault="00110AD6" w:rsidP="003E0F09">
      <w:pPr>
        <w:spacing w:line="480" w:lineRule="auto"/>
        <w:jc w:val="left"/>
        <w:rPr>
          <w:rFonts w:ascii="Times New Roman" w:hAnsi="Times New Roman" w:cs="Times New Roman"/>
          <w:szCs w:val="21"/>
        </w:rPr>
        <w:sectPr w:rsidR="00110AD6" w:rsidSect="0008034B">
          <w:footerReference w:type="default" r:id="rId10"/>
          <w:pgSz w:w="12240" w:h="15840"/>
          <w:pgMar w:top="1440" w:right="1800" w:bottom="1440" w:left="1800" w:header="720" w:footer="720" w:gutter="0"/>
          <w:cols w:space="720"/>
          <w:docGrid w:linePitch="286"/>
        </w:sectPr>
      </w:pPr>
    </w:p>
    <w:p w14:paraId="5CD3A191" w14:textId="456B20ED" w:rsidR="00A02DB6" w:rsidRPr="001C4E89" w:rsidRDefault="00000921" w:rsidP="003E0F09">
      <w:pPr>
        <w:spacing w:line="480" w:lineRule="auto"/>
        <w:jc w:val="left"/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0"/>
        </w:rPr>
      </w:pPr>
      <w:r w:rsidRPr="001C4E89"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0"/>
        </w:rPr>
        <w:lastRenderedPageBreak/>
        <w:t xml:space="preserve">Table </w:t>
      </w:r>
      <w:r w:rsidR="00461131" w:rsidRPr="001C4E89"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0"/>
        </w:rPr>
        <w:t>S</w:t>
      </w:r>
      <w:r w:rsidR="00461131">
        <w:rPr>
          <w:rFonts w:ascii="Times New Roman" w:eastAsia="等线" w:hAnsi="Times New Roman" w:cs="Times New Roman" w:hint="eastAsia"/>
          <w:b/>
          <w:color w:val="000000" w:themeColor="text1"/>
          <w:kern w:val="0"/>
          <w:sz w:val="24"/>
          <w:szCs w:val="20"/>
        </w:rPr>
        <w:t>1</w:t>
      </w:r>
      <w:r w:rsidRPr="001C4E89"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0"/>
        </w:rPr>
        <w:t>.</w:t>
      </w:r>
      <w:r w:rsidR="00DD6F96" w:rsidRPr="001C4E89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0"/>
        </w:rPr>
        <w:t xml:space="preserve"> </w:t>
      </w:r>
      <w:r w:rsidR="00A02DB6" w:rsidRPr="001C4E89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0"/>
        </w:rPr>
        <w:t xml:space="preserve">Summary statistics for the Bayesian mixing models for global </w:t>
      </w:r>
      <w:r w:rsidR="002926EB" w:rsidRPr="001C4E89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0"/>
        </w:rPr>
        <w:t xml:space="preserve">and </w:t>
      </w:r>
      <w:r w:rsidR="00A02DB6" w:rsidRPr="001C4E89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0"/>
        </w:rPr>
        <w:t>depth during the wet (</w:t>
      </w:r>
      <w:r w:rsidR="002926EB" w:rsidRPr="001C4E89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0"/>
        </w:rPr>
        <w:t>a-b</w:t>
      </w:r>
      <w:r w:rsidR="00A02DB6" w:rsidRPr="001C4E89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0"/>
        </w:rPr>
        <w:t>) and dry (</w:t>
      </w:r>
      <w:r w:rsidR="002926EB" w:rsidRPr="001C4E89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0"/>
        </w:rPr>
        <w:t>c-d</w:t>
      </w:r>
      <w:r w:rsidR="00A02DB6" w:rsidRPr="001C4E89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0"/>
        </w:rPr>
        <w:t xml:space="preserve">) seasons produced via </w:t>
      </w:r>
      <w:proofErr w:type="spellStart"/>
      <w:r w:rsidR="00A02DB6" w:rsidRPr="001C4E89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0"/>
        </w:rPr>
        <w:t>MixSIAR</w:t>
      </w:r>
      <w:proofErr w:type="spellEnd"/>
      <w:r w:rsidR="00A02DB6" w:rsidRPr="001C4E89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0"/>
        </w:rPr>
        <w:t xml:space="preserve"> with trophic enrichment for heterotrophic resources (DIM, DOM, and POM) as shown in Table </w:t>
      </w:r>
      <w:r w:rsidR="00BB05A4" w:rsidRPr="001C4E89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0"/>
        </w:rPr>
        <w:t>S</w:t>
      </w:r>
      <w:r w:rsidR="00A02DB6" w:rsidRPr="001C4E89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0"/>
        </w:rPr>
        <w:t>1. Percentages represent the upper and lower credible intervals for the contribution of each source to the consumer, such that between 2.5% - 97.5% represent 95% of the variability in estimated source contribution to the consumer and 50% represents the median estimate. DIM = dissolved inorganic matter, DOM = dissolved organic matter, and POM = particulate organic matte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00"/>
        <w:gridCol w:w="1021"/>
        <w:gridCol w:w="1013"/>
        <w:gridCol w:w="1013"/>
        <w:gridCol w:w="1013"/>
        <w:gridCol w:w="1120"/>
        <w:gridCol w:w="1120"/>
        <w:gridCol w:w="1120"/>
        <w:gridCol w:w="1120"/>
        <w:gridCol w:w="1120"/>
      </w:tblGrid>
      <w:tr w:rsidR="001A62B5" w:rsidRPr="00534CBE" w14:paraId="478850EC" w14:textId="77777777" w:rsidTr="004D6762">
        <w:trPr>
          <w:trHeight w:val="271"/>
          <w:jc w:val="center"/>
        </w:trPr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1D0E" w14:textId="77777777" w:rsidR="001A62B5" w:rsidRPr="00534CBE" w:rsidRDefault="00832C56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1A62B5"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Wet season_ Global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72B5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74AD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F269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%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464A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5BCE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95EC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5F65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654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0%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435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5%</w:t>
            </w:r>
          </w:p>
        </w:tc>
      </w:tr>
      <w:tr w:rsidR="001A62B5" w:rsidRPr="00534CBE" w14:paraId="51C4E702" w14:textId="77777777" w:rsidTr="004D6762">
        <w:trPr>
          <w:trHeight w:val="271"/>
          <w:jc w:val="center"/>
        </w:trPr>
        <w:tc>
          <w:tcPr>
            <w:tcW w:w="1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524A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silon.1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82B195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8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E36CA9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CC4677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B8307A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288BB7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84CBB1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870179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502CF7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6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D9C770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3</w:t>
            </w:r>
          </w:p>
        </w:tc>
      </w:tr>
      <w:tr w:rsidR="001A62B5" w:rsidRPr="00534CBE" w14:paraId="4AB19D2B" w14:textId="77777777" w:rsidTr="004D6762">
        <w:trPr>
          <w:trHeight w:val="271"/>
          <w:jc w:val="center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09DF10F8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silon.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D9ABA62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3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3ED1599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96259CF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0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D1C4220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3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0219D11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4936E0B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2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6F15FCF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4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4F54A70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7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135740C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63</w:t>
            </w:r>
          </w:p>
        </w:tc>
      </w:tr>
      <w:tr w:rsidR="001A62B5" w:rsidRPr="00534CBE" w14:paraId="4942AD17" w14:textId="77777777" w:rsidTr="004D6762">
        <w:trPr>
          <w:trHeight w:val="271"/>
          <w:jc w:val="center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1AE745ED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bal.DIM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5725DA1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F7EBCBB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C1B4A92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4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E088798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6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846DA24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12B5DBC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7B7DA27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6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338D061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5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59ED448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</w:tr>
      <w:tr w:rsidR="001A62B5" w:rsidRPr="00534CBE" w14:paraId="030A3799" w14:textId="77777777" w:rsidTr="004D6762">
        <w:trPr>
          <w:trHeight w:val="271"/>
          <w:jc w:val="center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1DF72A84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bal.DOM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E26D7A8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32C095F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B7043F9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CEC85B7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8D2AACD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4EF54D6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C9671D4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299B4ED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DBE9295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 w:rsidR="001A62B5" w:rsidRPr="00534CBE" w14:paraId="1E66F96F" w14:textId="77777777" w:rsidTr="004D6762">
        <w:trPr>
          <w:trHeight w:val="271"/>
          <w:jc w:val="center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3A03976A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bal.POM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6D48524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8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2049970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57F0B9E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5ED9381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6406CF2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0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0A0326A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7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CBAF6AE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4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B9659E3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3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20329CB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8</w:t>
            </w:r>
          </w:p>
        </w:tc>
      </w:tr>
    </w:tbl>
    <w:p w14:paraId="6F7BE300" w14:textId="77777777" w:rsidR="001A62B5" w:rsidRPr="00534CBE" w:rsidRDefault="001A62B5" w:rsidP="003E0F09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20"/>
        <w:gridCol w:w="1013"/>
        <w:gridCol w:w="18"/>
        <w:gridCol w:w="988"/>
        <w:gridCol w:w="34"/>
        <w:gridCol w:w="972"/>
        <w:gridCol w:w="49"/>
        <w:gridCol w:w="956"/>
        <w:gridCol w:w="65"/>
        <w:gridCol w:w="1047"/>
        <w:gridCol w:w="83"/>
        <w:gridCol w:w="1029"/>
        <w:gridCol w:w="101"/>
        <w:gridCol w:w="1063"/>
        <w:gridCol w:w="67"/>
        <w:gridCol w:w="1096"/>
        <w:gridCol w:w="34"/>
        <w:gridCol w:w="1125"/>
      </w:tblGrid>
      <w:tr w:rsidR="001A62B5" w:rsidRPr="00534CBE" w14:paraId="281095BB" w14:textId="77777777" w:rsidTr="004D6762">
        <w:trPr>
          <w:trHeight w:val="271"/>
          <w:jc w:val="center"/>
        </w:trPr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625E" w14:textId="77777777" w:rsidR="001A62B5" w:rsidRPr="00534CBE" w:rsidRDefault="00832C56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1A62B5"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Wet season_ Depth</w:t>
            </w:r>
          </w:p>
        </w:tc>
        <w:tc>
          <w:tcPr>
            <w:tcW w:w="39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ABB97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39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B6B0C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66102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%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465AA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CFFBA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B5BA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83B1C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07D69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0%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7EF9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5%</w:t>
            </w:r>
          </w:p>
        </w:tc>
      </w:tr>
      <w:tr w:rsidR="001A62B5" w:rsidRPr="00534CBE" w14:paraId="0E854B15" w14:textId="77777777" w:rsidTr="004D6762">
        <w:trPr>
          <w:trHeight w:val="271"/>
          <w:jc w:val="center"/>
        </w:trPr>
        <w:tc>
          <w:tcPr>
            <w:tcW w:w="12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0126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silon.1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31DCF4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1 </w:t>
            </w:r>
          </w:p>
        </w:tc>
        <w:tc>
          <w:tcPr>
            <w:tcW w:w="39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F667C9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39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F8807C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0 </w:t>
            </w:r>
          </w:p>
        </w:tc>
        <w:tc>
          <w:tcPr>
            <w:tcW w:w="39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65CF31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3 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CA62D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2 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3EBC5A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8 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CCB84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5 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C5CDF0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10 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7A43BC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79 </w:t>
            </w:r>
          </w:p>
        </w:tc>
      </w:tr>
      <w:tr w:rsidR="001A62B5" w:rsidRPr="00534CBE" w14:paraId="7098E4F2" w14:textId="77777777" w:rsidTr="004D6762">
        <w:trPr>
          <w:trHeight w:val="271"/>
          <w:jc w:val="center"/>
        </w:trPr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2A9E188E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silon.2</w:t>
            </w:r>
          </w:p>
        </w:tc>
        <w:tc>
          <w:tcPr>
            <w:tcW w:w="39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E20D4B5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23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C8CE46B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1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423AD5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5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7BDE5F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9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B2BAB70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4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55CD3C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76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5368A29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12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85F1831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86 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32FECB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857 </w:t>
            </w:r>
          </w:p>
        </w:tc>
      </w:tr>
      <w:tr w:rsidR="001A62B5" w:rsidRPr="00534CBE" w14:paraId="6E1433C8" w14:textId="77777777" w:rsidTr="004D6762">
        <w:trPr>
          <w:trHeight w:val="271"/>
          <w:jc w:val="center"/>
        </w:trPr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34940828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.3 </w:t>
            </w: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.DIM</w:t>
            </w:r>
            <w:proofErr w:type="spellEnd"/>
          </w:p>
        </w:tc>
        <w:tc>
          <w:tcPr>
            <w:tcW w:w="39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E09C445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7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7BB4775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6B13CC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4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8758001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EBC5472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8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A006817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9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CA6098E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0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8C96633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3 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16295A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1 </w:t>
            </w:r>
          </w:p>
        </w:tc>
      </w:tr>
      <w:tr w:rsidR="001A62B5" w:rsidRPr="00534CBE" w14:paraId="48FF6B20" w14:textId="77777777" w:rsidTr="004D6762">
        <w:trPr>
          <w:trHeight w:val="271"/>
          <w:jc w:val="center"/>
        </w:trPr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18137346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.6 </w:t>
            </w: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.DIM</w:t>
            </w:r>
            <w:proofErr w:type="spellEnd"/>
          </w:p>
        </w:tc>
        <w:tc>
          <w:tcPr>
            <w:tcW w:w="39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D3A0265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5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57ABED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0F862BA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7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3F02F9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05EB2A3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5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BF7E30C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6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FCDEFF1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5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A7ACD50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6 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4234AF5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4 </w:t>
            </w:r>
          </w:p>
        </w:tc>
      </w:tr>
      <w:tr w:rsidR="001A62B5" w:rsidRPr="00534CBE" w14:paraId="17C97CE5" w14:textId="77777777" w:rsidTr="004D6762">
        <w:trPr>
          <w:trHeight w:val="271"/>
          <w:jc w:val="center"/>
        </w:trPr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09BD8777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p.3 </w:t>
            </w: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.DOM</w:t>
            </w:r>
            <w:proofErr w:type="spellEnd"/>
          </w:p>
        </w:tc>
        <w:tc>
          <w:tcPr>
            <w:tcW w:w="39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70295BB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936F4E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C5F5209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FDAFB9C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EF36F6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C06AE0B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74FC91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AE2632E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A039DCD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</w:tr>
      <w:tr w:rsidR="001A62B5" w:rsidRPr="00534CBE" w14:paraId="45D96A41" w14:textId="77777777" w:rsidTr="004D6762">
        <w:trPr>
          <w:trHeight w:val="271"/>
          <w:jc w:val="center"/>
        </w:trPr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27C9123E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.6 </w:t>
            </w: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.DOM</w:t>
            </w:r>
            <w:proofErr w:type="spellEnd"/>
          </w:p>
        </w:tc>
        <w:tc>
          <w:tcPr>
            <w:tcW w:w="39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7CD9F13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65C91D7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853BB33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F41620C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A5B745A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18B5C43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A5F5FB1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7E6CBC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C23D61A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7 </w:t>
            </w:r>
          </w:p>
        </w:tc>
      </w:tr>
      <w:tr w:rsidR="001A62B5" w:rsidRPr="00534CBE" w14:paraId="334D9B64" w14:textId="77777777" w:rsidTr="004D6762">
        <w:trPr>
          <w:trHeight w:val="271"/>
          <w:jc w:val="center"/>
        </w:trPr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40CE0C0A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.3 </w:t>
            </w: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.POM</w:t>
            </w:r>
            <w:proofErr w:type="spellEnd"/>
          </w:p>
        </w:tc>
        <w:tc>
          <w:tcPr>
            <w:tcW w:w="39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BB0BFF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6C12287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A564692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4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ADE2B5A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3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831ED2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0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E6368EE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2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6BD26B0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4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181F890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0 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229A93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8 </w:t>
            </w:r>
          </w:p>
        </w:tc>
      </w:tr>
      <w:tr w:rsidR="001A62B5" w:rsidRPr="00534CBE" w14:paraId="60AD135D" w14:textId="77777777" w:rsidTr="004D6762">
        <w:trPr>
          <w:trHeight w:val="271"/>
          <w:jc w:val="center"/>
        </w:trPr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434F2132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.6 </w:t>
            </w: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.POM</w:t>
            </w:r>
            <w:proofErr w:type="spellEnd"/>
          </w:p>
        </w:tc>
        <w:tc>
          <w:tcPr>
            <w:tcW w:w="39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DB95B2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3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AEA8E6E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366F2B1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5 </w:t>
            </w:r>
          </w:p>
        </w:tc>
        <w:tc>
          <w:tcPr>
            <w:tcW w:w="394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F795D3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5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DFB17EB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1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4D19100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4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6B485F1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5 </w:t>
            </w:r>
          </w:p>
        </w:tc>
        <w:tc>
          <w:tcPr>
            <w:tcW w:w="436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6833955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2 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33B2FF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7 </w:t>
            </w:r>
          </w:p>
        </w:tc>
      </w:tr>
      <w:tr w:rsidR="001A62B5" w:rsidRPr="00534CBE" w14:paraId="4DD98B2B" w14:textId="77777777" w:rsidTr="004D6762">
        <w:trPr>
          <w:trHeight w:val="271"/>
          <w:jc w:val="center"/>
        </w:trPr>
        <w:tc>
          <w:tcPr>
            <w:tcW w:w="5000" w:type="pct"/>
            <w:gridSpan w:val="18"/>
            <w:shd w:val="clear" w:color="auto" w:fill="auto"/>
            <w:noWrap/>
            <w:vAlign w:val="center"/>
          </w:tcPr>
          <w:p w14:paraId="6ACCCCCC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62B5" w:rsidRPr="00534CBE" w14:paraId="0C8FA27A" w14:textId="77777777" w:rsidTr="004D6762">
        <w:trPr>
          <w:trHeight w:val="271"/>
          <w:jc w:val="center"/>
        </w:trPr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E18A" w14:textId="77777777" w:rsidR="001A62B5" w:rsidRPr="00534CBE" w:rsidRDefault="00832C56" w:rsidP="003E0F0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="001A62B5" w:rsidRPr="00534CB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 Dry season_</w:t>
            </w:r>
            <w:r w:rsidR="001A62B5" w:rsidRPr="00534C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62B5" w:rsidRPr="00534CB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Global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3AB5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38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07D9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BDE5C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%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E30B0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8B6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DD5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4DC7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AD85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0%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CCC8A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5%</w:t>
            </w:r>
          </w:p>
        </w:tc>
      </w:tr>
      <w:tr w:rsidR="001A62B5" w:rsidRPr="00534CBE" w14:paraId="5E62F6F0" w14:textId="77777777" w:rsidTr="004D6762">
        <w:trPr>
          <w:trHeight w:val="271"/>
          <w:jc w:val="center"/>
        </w:trPr>
        <w:tc>
          <w:tcPr>
            <w:tcW w:w="12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DBB6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silon.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F1DA90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38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5AB37B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3 </w:t>
            </w:r>
          </w:p>
        </w:tc>
        <w:tc>
          <w:tcPr>
            <w:tcW w:w="38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A4687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2 </w:t>
            </w:r>
          </w:p>
        </w:tc>
        <w:tc>
          <w:tcPr>
            <w:tcW w:w="38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48CE49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0 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1EA8C1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7 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3CACA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11 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B994BB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65 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8BBE00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44 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04C769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50 </w:t>
            </w:r>
          </w:p>
        </w:tc>
      </w:tr>
      <w:tr w:rsidR="001A62B5" w:rsidRPr="00534CBE" w14:paraId="335C0AD0" w14:textId="77777777" w:rsidTr="004D6762">
        <w:trPr>
          <w:trHeight w:val="271"/>
          <w:jc w:val="center"/>
        </w:trPr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15A82F54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silon.2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02C70B2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356 </w:t>
            </w:r>
          </w:p>
        </w:tc>
        <w:tc>
          <w:tcPr>
            <w:tcW w:w="38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3EC4BEE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72 </w:t>
            </w:r>
          </w:p>
        </w:tc>
        <w:tc>
          <w:tcPr>
            <w:tcW w:w="38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B29DF9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908 </w:t>
            </w:r>
          </w:p>
        </w:tc>
        <w:tc>
          <w:tcPr>
            <w:tcW w:w="38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074C1D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241 </w:t>
            </w:r>
          </w:p>
        </w:tc>
        <w:tc>
          <w:tcPr>
            <w:tcW w:w="42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A3CF7D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918 </w:t>
            </w:r>
          </w:p>
        </w:tc>
        <w:tc>
          <w:tcPr>
            <w:tcW w:w="42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FFE0AA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657 </w:t>
            </w:r>
          </w:p>
        </w:tc>
        <w:tc>
          <w:tcPr>
            <w:tcW w:w="44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FEB0D3E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213 </w:t>
            </w:r>
          </w:p>
        </w:tc>
        <w:tc>
          <w:tcPr>
            <w:tcW w:w="44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767F14B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409 </w:t>
            </w:r>
          </w:p>
        </w:tc>
        <w:tc>
          <w:tcPr>
            <w:tcW w:w="447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9A0A80E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674 </w:t>
            </w:r>
          </w:p>
        </w:tc>
      </w:tr>
      <w:tr w:rsidR="001A62B5" w:rsidRPr="00534CBE" w14:paraId="665A1BA9" w14:textId="77777777" w:rsidTr="004D6762">
        <w:trPr>
          <w:trHeight w:val="271"/>
          <w:jc w:val="center"/>
        </w:trPr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6D178C5A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bal.DIM</w:t>
            </w:r>
            <w:proofErr w:type="spellEnd"/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B703AC7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5 </w:t>
            </w:r>
          </w:p>
        </w:tc>
        <w:tc>
          <w:tcPr>
            <w:tcW w:w="38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B8BB54A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38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9B6BF49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8 </w:t>
            </w:r>
          </w:p>
        </w:tc>
        <w:tc>
          <w:tcPr>
            <w:tcW w:w="38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2D52079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42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54B8A57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3 </w:t>
            </w:r>
          </w:p>
        </w:tc>
        <w:tc>
          <w:tcPr>
            <w:tcW w:w="42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E06F0EB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1 </w:t>
            </w:r>
          </w:p>
        </w:tc>
        <w:tc>
          <w:tcPr>
            <w:tcW w:w="44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B551B8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5 </w:t>
            </w:r>
          </w:p>
        </w:tc>
        <w:tc>
          <w:tcPr>
            <w:tcW w:w="44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B0DA757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1 </w:t>
            </w:r>
          </w:p>
        </w:tc>
        <w:tc>
          <w:tcPr>
            <w:tcW w:w="447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5D98F4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4 </w:t>
            </w:r>
          </w:p>
        </w:tc>
      </w:tr>
      <w:tr w:rsidR="001A62B5" w:rsidRPr="00534CBE" w14:paraId="475294BE" w14:textId="77777777" w:rsidTr="004D6762">
        <w:trPr>
          <w:trHeight w:val="271"/>
          <w:jc w:val="center"/>
        </w:trPr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29E41B2E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bal.DOM</w:t>
            </w:r>
            <w:proofErr w:type="spellEnd"/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EF3860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3 </w:t>
            </w:r>
          </w:p>
        </w:tc>
        <w:tc>
          <w:tcPr>
            <w:tcW w:w="38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F6AB8D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38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C416C8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38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4ECD315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42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C6A78EA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1 </w:t>
            </w:r>
          </w:p>
        </w:tc>
        <w:tc>
          <w:tcPr>
            <w:tcW w:w="42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BAD69E5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5 </w:t>
            </w:r>
          </w:p>
        </w:tc>
        <w:tc>
          <w:tcPr>
            <w:tcW w:w="44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6C45B91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  <w:tc>
          <w:tcPr>
            <w:tcW w:w="44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5F9C0BC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2 </w:t>
            </w:r>
          </w:p>
        </w:tc>
        <w:tc>
          <w:tcPr>
            <w:tcW w:w="447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963DE43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0 </w:t>
            </w:r>
          </w:p>
        </w:tc>
      </w:tr>
      <w:tr w:rsidR="001A62B5" w:rsidRPr="00534CBE" w14:paraId="55BEB7D6" w14:textId="77777777" w:rsidTr="004D6762">
        <w:trPr>
          <w:trHeight w:val="271"/>
          <w:jc w:val="center"/>
        </w:trPr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46212626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bal.POM</w:t>
            </w:r>
            <w:proofErr w:type="spellEnd"/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0C1539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2 </w:t>
            </w:r>
          </w:p>
        </w:tc>
        <w:tc>
          <w:tcPr>
            <w:tcW w:w="38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3B00B17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38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3A63F4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38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BD68EE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42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134F8B3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42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835E1A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44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61E18BB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  <w:tc>
          <w:tcPr>
            <w:tcW w:w="44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BA7BB11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  <w:tc>
          <w:tcPr>
            <w:tcW w:w="447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CC03BB0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1 </w:t>
            </w:r>
          </w:p>
        </w:tc>
      </w:tr>
    </w:tbl>
    <w:p w14:paraId="109F71F9" w14:textId="77777777" w:rsidR="001A62B5" w:rsidRPr="00534CBE" w:rsidRDefault="001A62B5" w:rsidP="003E0F09">
      <w:pPr>
        <w:spacing w:line="480" w:lineRule="auto"/>
        <w:ind w:left="400" w:hangingChars="200" w:hanging="400"/>
        <w:jc w:val="left"/>
        <w:rPr>
          <w:rFonts w:ascii="Times New Roman" w:eastAsia="等线" w:hAnsi="Times New Roman" w:cs="Times New Roman"/>
          <w:bCs/>
          <w:color w:val="000000" w:themeColor="text1"/>
          <w:kern w:val="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64"/>
        <w:gridCol w:w="1019"/>
        <w:gridCol w:w="1011"/>
        <w:gridCol w:w="1011"/>
        <w:gridCol w:w="1011"/>
        <w:gridCol w:w="1117"/>
        <w:gridCol w:w="1117"/>
        <w:gridCol w:w="1172"/>
        <w:gridCol w:w="1172"/>
        <w:gridCol w:w="1166"/>
      </w:tblGrid>
      <w:tr w:rsidR="001A62B5" w:rsidRPr="00534CBE" w14:paraId="19E0AE1D" w14:textId="77777777" w:rsidTr="004D6762">
        <w:trPr>
          <w:trHeight w:val="271"/>
        </w:trPr>
        <w:tc>
          <w:tcPr>
            <w:tcW w:w="12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2024" w14:textId="77777777" w:rsidR="001A62B5" w:rsidRPr="00534CBE" w:rsidRDefault="00832C56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="001A62B5" w:rsidRPr="00534CB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 Dry season_ Depth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1F83D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D4355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CE16E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112B9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8344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A3EF1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D716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44BB1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0%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8A5E2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5%</w:t>
            </w:r>
          </w:p>
        </w:tc>
      </w:tr>
      <w:tr w:rsidR="001A62B5" w:rsidRPr="00534CBE" w14:paraId="2F47E900" w14:textId="77777777" w:rsidTr="004D6762">
        <w:trPr>
          <w:trHeight w:val="271"/>
        </w:trPr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4E4C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silon.1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BCA98C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8 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C16E4C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9 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B13EFD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5 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CA408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1A8C55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3 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865413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0 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542369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8 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DF4A10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8 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291643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6 </w:t>
            </w:r>
          </w:p>
        </w:tc>
      </w:tr>
      <w:tr w:rsidR="001A62B5" w:rsidRPr="00534CBE" w14:paraId="4743B5DF" w14:textId="77777777" w:rsidTr="004D6762">
        <w:trPr>
          <w:trHeight w:val="271"/>
        </w:trPr>
        <w:tc>
          <w:tcPr>
            <w:tcW w:w="1221" w:type="pct"/>
            <w:shd w:val="clear" w:color="auto" w:fill="auto"/>
            <w:noWrap/>
            <w:vAlign w:val="center"/>
            <w:hideMark/>
          </w:tcPr>
          <w:p w14:paraId="74C2649C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silon.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09ABD0A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480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B5318F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50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DF106D5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052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29FEA1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122 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BE3CCCC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911 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D34652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932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E1A82F5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397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A1EC46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454 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9615D4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666 </w:t>
            </w:r>
          </w:p>
        </w:tc>
      </w:tr>
      <w:tr w:rsidR="001A62B5" w:rsidRPr="00534CBE" w14:paraId="64C0FDF5" w14:textId="77777777" w:rsidTr="004D6762">
        <w:trPr>
          <w:trHeight w:val="271"/>
        </w:trPr>
        <w:tc>
          <w:tcPr>
            <w:tcW w:w="1221" w:type="pct"/>
            <w:shd w:val="clear" w:color="auto" w:fill="auto"/>
            <w:noWrap/>
            <w:vAlign w:val="center"/>
            <w:hideMark/>
          </w:tcPr>
          <w:p w14:paraId="0BA50062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.3 </w:t>
            </w: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.DIM</w:t>
            </w:r>
            <w:proofErr w:type="spellEnd"/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40C774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12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D49E50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6E3CA0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5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BCB61D0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0 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474438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7 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B4F592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15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E1BEF1B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1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0B0B2A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8 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5C29453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1 </w:t>
            </w:r>
          </w:p>
        </w:tc>
      </w:tr>
      <w:tr w:rsidR="001A62B5" w:rsidRPr="00534CBE" w14:paraId="4F4F313E" w14:textId="77777777" w:rsidTr="004D6762">
        <w:trPr>
          <w:trHeight w:val="271"/>
        </w:trPr>
        <w:tc>
          <w:tcPr>
            <w:tcW w:w="1221" w:type="pct"/>
            <w:shd w:val="clear" w:color="auto" w:fill="auto"/>
            <w:noWrap/>
            <w:vAlign w:val="center"/>
            <w:hideMark/>
          </w:tcPr>
          <w:p w14:paraId="5ADB821F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.6 </w:t>
            </w: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.DIM</w:t>
            </w:r>
            <w:proofErr w:type="spellEnd"/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21BC6D0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2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EA6F473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6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5FCC64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5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D4F7E37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2 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DA9D77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4 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7BB3DF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8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544980C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3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389FF77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6 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01A62DB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5 </w:t>
            </w:r>
          </w:p>
        </w:tc>
      </w:tr>
      <w:tr w:rsidR="001A62B5" w:rsidRPr="00534CBE" w14:paraId="10672E88" w14:textId="77777777" w:rsidTr="004D6762">
        <w:trPr>
          <w:trHeight w:val="271"/>
        </w:trPr>
        <w:tc>
          <w:tcPr>
            <w:tcW w:w="1221" w:type="pct"/>
            <w:shd w:val="clear" w:color="auto" w:fill="auto"/>
            <w:noWrap/>
            <w:vAlign w:val="center"/>
            <w:hideMark/>
          </w:tcPr>
          <w:p w14:paraId="2C20EE84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.3 </w:t>
            </w: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.DOM</w:t>
            </w:r>
            <w:proofErr w:type="spellEnd"/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66B1360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8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4D3000C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DB5B2B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E95CE99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423C5A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B62A47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9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24C01F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3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8F3EBC0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0 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0A7CCC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5 </w:t>
            </w:r>
          </w:p>
        </w:tc>
      </w:tr>
      <w:tr w:rsidR="001A62B5" w:rsidRPr="00534CBE" w14:paraId="233179F1" w14:textId="77777777" w:rsidTr="004D6762">
        <w:trPr>
          <w:trHeight w:val="271"/>
        </w:trPr>
        <w:tc>
          <w:tcPr>
            <w:tcW w:w="1221" w:type="pct"/>
            <w:shd w:val="clear" w:color="auto" w:fill="auto"/>
            <w:noWrap/>
            <w:vAlign w:val="center"/>
            <w:hideMark/>
          </w:tcPr>
          <w:p w14:paraId="6170DB24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p.6 </w:t>
            </w: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.DOM</w:t>
            </w:r>
            <w:proofErr w:type="spellEnd"/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193D5B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2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F7A7497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2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7D7BE03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AA16E4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E1076E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3 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8AF59D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2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A162442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1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E79D6A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1 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32DE831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9 </w:t>
            </w:r>
          </w:p>
        </w:tc>
      </w:tr>
      <w:tr w:rsidR="001A62B5" w:rsidRPr="00534CBE" w14:paraId="098C9954" w14:textId="77777777" w:rsidTr="005506BE">
        <w:trPr>
          <w:trHeight w:val="271"/>
        </w:trPr>
        <w:tc>
          <w:tcPr>
            <w:tcW w:w="1221" w:type="pct"/>
            <w:shd w:val="clear" w:color="auto" w:fill="auto"/>
            <w:noWrap/>
            <w:vAlign w:val="center"/>
            <w:hideMark/>
          </w:tcPr>
          <w:p w14:paraId="3C1FD9BC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.3 </w:t>
            </w: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.POM</w:t>
            </w:r>
            <w:proofErr w:type="spellEnd"/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CF0CA34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C89FC9E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4ACF711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A8F0D7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D0429E2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3C7778D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6423BC1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5FB4BA8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4923F20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9 </w:t>
            </w:r>
          </w:p>
        </w:tc>
      </w:tr>
      <w:tr w:rsidR="001A62B5" w:rsidRPr="00534CBE" w14:paraId="22987588" w14:textId="77777777" w:rsidTr="005506BE">
        <w:trPr>
          <w:trHeight w:val="271"/>
        </w:trPr>
        <w:tc>
          <w:tcPr>
            <w:tcW w:w="12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D1CD" w14:textId="77777777" w:rsidR="001A62B5" w:rsidRPr="00534CBE" w:rsidRDefault="001A62B5" w:rsidP="003E0F0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.6 </w:t>
            </w:r>
            <w:proofErr w:type="spellStart"/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.POM</w:t>
            </w:r>
            <w:proofErr w:type="spellEnd"/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979EB5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  <w:r w:rsidR="002E54CD"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B05BB2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8 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BAA29E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FD50E7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158F07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1CC29A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3 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627D96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9 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78D60E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0 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B8CCDF" w14:textId="77777777" w:rsidR="001A62B5" w:rsidRPr="00534CBE" w:rsidRDefault="001A62B5" w:rsidP="003E0F0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C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5 </w:t>
            </w:r>
          </w:p>
        </w:tc>
      </w:tr>
    </w:tbl>
    <w:p w14:paraId="4DE1B92C" w14:textId="77777777" w:rsidR="00A02DB6" w:rsidRDefault="00A02DB6" w:rsidP="003E0F09">
      <w:pPr>
        <w:spacing w:line="480" w:lineRule="auto"/>
        <w:jc w:val="left"/>
        <w:rPr>
          <w:rFonts w:ascii="Times New Roman" w:eastAsia="等线" w:hAnsi="Times New Roman" w:cs="Times New Roman"/>
          <w:bCs/>
          <w:color w:val="000000" w:themeColor="text1"/>
          <w:kern w:val="0"/>
          <w:sz w:val="20"/>
          <w:szCs w:val="20"/>
        </w:rPr>
      </w:pPr>
      <w:r w:rsidRPr="001C4E89">
        <w:rPr>
          <w:rFonts w:ascii="Times New Roman" w:eastAsia="等线" w:hAnsi="Times New Roman" w:cs="Times New Roman"/>
          <w:bCs/>
          <w:color w:val="000000" w:themeColor="text1"/>
          <w:kern w:val="0"/>
          <w:sz w:val="20"/>
          <w:szCs w:val="20"/>
        </w:rPr>
        <w:br w:type="page"/>
      </w:r>
    </w:p>
    <w:p w14:paraId="2764FBEB" w14:textId="76B78558" w:rsidR="0075124F" w:rsidRPr="001C4E89" w:rsidRDefault="00000921" w:rsidP="003E0F0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C4E89"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0"/>
        </w:rPr>
        <w:lastRenderedPageBreak/>
        <w:t xml:space="preserve">Table </w:t>
      </w:r>
      <w:r w:rsidR="00D261A2" w:rsidRPr="001C4E89"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0"/>
        </w:rPr>
        <w:t>S</w:t>
      </w:r>
      <w:r w:rsidR="00D261A2">
        <w:rPr>
          <w:rFonts w:ascii="Times New Roman" w:eastAsia="等线" w:hAnsi="Times New Roman" w:cs="Times New Roman" w:hint="eastAsia"/>
          <w:b/>
          <w:color w:val="000000" w:themeColor="text1"/>
          <w:kern w:val="0"/>
          <w:sz w:val="24"/>
          <w:szCs w:val="20"/>
        </w:rPr>
        <w:t>2</w:t>
      </w:r>
      <w:r w:rsidRPr="001C4E89"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0"/>
        </w:rPr>
        <w:t>.</w:t>
      </w:r>
      <w:r w:rsidR="00334FF0" w:rsidRPr="001C4E89">
        <w:rPr>
          <w:rFonts w:ascii="Times New Roman" w:hAnsi="Times New Roman" w:cs="Times New Roman"/>
          <w:sz w:val="24"/>
          <w:szCs w:val="24"/>
        </w:rPr>
        <w:t xml:space="preserve"> </w:t>
      </w:r>
      <w:r w:rsidR="0075124F" w:rsidRPr="001C4E89">
        <w:rPr>
          <w:rFonts w:ascii="Times New Roman" w:hAnsi="Times New Roman" w:cs="Times New Roman"/>
          <w:sz w:val="24"/>
          <w:szCs w:val="24"/>
        </w:rPr>
        <w:t>Summary of mean values of δ</w:t>
      </w:r>
      <w:r w:rsidR="0075124F" w:rsidRPr="001C4E8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75124F" w:rsidRPr="001C4E89">
        <w:rPr>
          <w:rFonts w:ascii="Times New Roman" w:hAnsi="Times New Roman" w:cs="Times New Roman"/>
          <w:sz w:val="24"/>
          <w:szCs w:val="24"/>
        </w:rPr>
        <w:t>C, δ</w:t>
      </w:r>
      <w:r w:rsidR="0075124F" w:rsidRPr="001C4E89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75124F" w:rsidRPr="001C4E89">
        <w:rPr>
          <w:rFonts w:ascii="Times New Roman" w:hAnsi="Times New Roman" w:cs="Times New Roman"/>
          <w:sz w:val="24"/>
          <w:szCs w:val="24"/>
        </w:rPr>
        <w:t>N</w:t>
      </w:r>
      <w:r w:rsidR="007C5472" w:rsidRPr="001C4E89">
        <w:rPr>
          <w:rFonts w:ascii="Times New Roman" w:hAnsi="Times New Roman" w:cs="Times New Roman"/>
          <w:sz w:val="24"/>
          <w:szCs w:val="24"/>
        </w:rPr>
        <w:t>,</w:t>
      </w:r>
      <w:r w:rsidR="0075124F" w:rsidRPr="001C4E89">
        <w:rPr>
          <w:rFonts w:ascii="Times New Roman" w:hAnsi="Times New Roman" w:cs="Times New Roman"/>
          <w:sz w:val="24"/>
          <w:szCs w:val="24"/>
        </w:rPr>
        <w:t xml:space="preserve"> and C/N for some coral species (hosts and symbionts) reported in the literatur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568"/>
        <w:gridCol w:w="1134"/>
        <w:gridCol w:w="1134"/>
        <w:gridCol w:w="1134"/>
        <w:gridCol w:w="992"/>
        <w:gridCol w:w="992"/>
        <w:gridCol w:w="992"/>
        <w:gridCol w:w="1134"/>
        <w:gridCol w:w="1134"/>
        <w:gridCol w:w="1132"/>
        <w:gridCol w:w="1049"/>
      </w:tblGrid>
      <w:tr w:rsidR="001566B5" w:rsidRPr="00BF1EBE" w14:paraId="5B8DBAC4" w14:textId="77777777" w:rsidTr="005137EA">
        <w:trPr>
          <w:trHeight w:val="37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821300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oral species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C3C453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pth</w:t>
            </w:r>
            <w:r w:rsidR="00704755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m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128E8FE" w14:textId="77777777" w:rsidR="001211E6" w:rsidRPr="005137EA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δ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13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h</w:t>
            </w:r>
          </w:p>
          <w:p w14:paraId="0F387CE4" w14:textId="20FAD0CC" w:rsidR="00334FF0" w:rsidRPr="001211E6" w:rsidRDefault="001211E6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37E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</w:t>
            </w:r>
            <w:r w:rsidRPr="005137E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‰</w:t>
            </w:r>
            <w:r w:rsidRPr="005137E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AA7EAFA" w14:textId="77777777" w:rsidR="001211E6" w:rsidRPr="005137EA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δ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13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s</w:t>
            </w:r>
          </w:p>
          <w:p w14:paraId="051C00DC" w14:textId="4EBB8346" w:rsidR="00334FF0" w:rsidRPr="001211E6" w:rsidRDefault="001211E6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‰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B464165" w14:textId="77777777" w:rsidR="001211E6" w:rsidRPr="005137EA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δ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13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h-s</w:t>
            </w:r>
          </w:p>
          <w:p w14:paraId="1E59BD15" w14:textId="12C644B3" w:rsidR="00334FF0" w:rsidRPr="001211E6" w:rsidRDefault="001211E6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‰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334FF60" w14:textId="77777777" w:rsidR="001211E6" w:rsidRPr="005137EA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δ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15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h</w:t>
            </w:r>
          </w:p>
          <w:p w14:paraId="73B79B34" w14:textId="27481406" w:rsidR="00334FF0" w:rsidRPr="001211E6" w:rsidRDefault="001211E6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‰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C7E5A0B" w14:textId="77777777" w:rsidR="001211E6" w:rsidRPr="005137EA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δ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15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s</w:t>
            </w:r>
          </w:p>
          <w:p w14:paraId="65CA0C27" w14:textId="617BFBF9" w:rsidR="00334FF0" w:rsidRPr="001211E6" w:rsidRDefault="001211E6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‰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372D238" w14:textId="77777777" w:rsidR="001211E6" w:rsidRPr="005137EA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δ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15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h-s</w:t>
            </w:r>
          </w:p>
          <w:p w14:paraId="13413486" w14:textId="21CEBE9A" w:rsidR="00334FF0" w:rsidRPr="001211E6" w:rsidRDefault="001211E6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‰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61458F2" w14:textId="77777777" w:rsidR="001211E6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</w:pPr>
            <w:proofErr w:type="gramStart"/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:N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h</w:t>
            </w:r>
            <w:proofErr w:type="gramEnd"/>
          </w:p>
          <w:p w14:paraId="4788B1ED" w14:textId="746A88F0" w:rsidR="00334FF0" w:rsidRPr="001211E6" w:rsidRDefault="001211E6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37E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mole mole</w:t>
            </w:r>
            <w:r w:rsidRPr="005137E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−1</w:t>
            </w:r>
            <w:r w:rsidRPr="005137E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99E967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</w:pPr>
            <w:proofErr w:type="gramStart"/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:N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s</w:t>
            </w:r>
            <w:proofErr w:type="gramEnd"/>
          </w:p>
          <w:p w14:paraId="621EA23E" w14:textId="3AF0BA5B" w:rsidR="001211E6" w:rsidRPr="001211E6" w:rsidRDefault="001211E6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mole mole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−1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025B30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/N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h-s</w:t>
            </w:r>
          </w:p>
          <w:p w14:paraId="4C4319DC" w14:textId="57D3C2D1" w:rsidR="001211E6" w:rsidRPr="001211E6" w:rsidRDefault="001211E6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mole mole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−1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543F7F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ferences</w:t>
            </w:r>
          </w:p>
        </w:tc>
      </w:tr>
      <w:tr w:rsidR="001566B5" w:rsidRPr="00BF1EBE" w14:paraId="731139CD" w14:textId="77777777" w:rsidTr="005137EA">
        <w:trPr>
          <w:trHeight w:val="560"/>
        </w:trPr>
        <w:tc>
          <w:tcPr>
            <w:tcW w:w="600" w:type="pct"/>
            <w:vMerge w:val="restart"/>
            <w:shd w:val="clear" w:color="auto" w:fill="auto"/>
            <w:noWrap/>
            <w:vAlign w:val="center"/>
            <w:hideMark/>
          </w:tcPr>
          <w:p w14:paraId="6742D5D4" w14:textId="322217F3" w:rsidR="00334FF0" w:rsidRPr="001211E6" w:rsidRDefault="005A120D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5A120D">
              <w:rPr>
                <w:rFonts w:ascii="Times New Roman" w:eastAsia="等线" w:hAnsi="Times New Roman" w:cs="Times New Roman" w:hint="eastAsia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alaxea</w:t>
            </w:r>
            <w:proofErr w:type="spellEnd"/>
            <w:r w:rsidRPr="005A120D">
              <w:rPr>
                <w:rFonts w:ascii="Times New Roman" w:eastAsia="等线" w:hAnsi="Times New Roman" w:cs="Times New Roman" w:hint="eastAsia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5A120D">
              <w:rPr>
                <w:rFonts w:ascii="Times New Roman" w:eastAsia="等线" w:hAnsi="Times New Roman" w:cs="Times New Roman" w:hint="eastAsia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fascicularis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A12240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4FDA7C3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.38 ± 1.2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219E803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.29 ± 1.5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6E6A4D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1 ± 1.9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94DA4B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24 ± 1.2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2B4E2B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00 ± 1.2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06A3EF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24 ± 1.5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6FED50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.75 ± 1.6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93EBCE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48 ± 0.7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6E23B4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27 ± 1.74</w:t>
            </w:r>
          </w:p>
        </w:tc>
        <w:tc>
          <w:tcPr>
            <w:tcW w:w="405" w:type="pct"/>
            <w:vMerge w:val="restart"/>
            <w:shd w:val="clear" w:color="auto" w:fill="auto"/>
            <w:noWrap/>
            <w:vAlign w:val="center"/>
            <w:hideMark/>
          </w:tcPr>
          <w:p w14:paraId="50088CD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his study</w:t>
            </w:r>
          </w:p>
        </w:tc>
      </w:tr>
      <w:tr w:rsidR="001566B5" w:rsidRPr="00BF1EBE" w14:paraId="3A81E3C8" w14:textId="77777777" w:rsidTr="005137EA">
        <w:trPr>
          <w:trHeight w:val="310"/>
        </w:trPr>
        <w:tc>
          <w:tcPr>
            <w:tcW w:w="600" w:type="pct"/>
            <w:vMerge/>
            <w:vAlign w:val="center"/>
            <w:hideMark/>
          </w:tcPr>
          <w:p w14:paraId="76E351C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9C607B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D226354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.50 ± 1.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B49464F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.44 ± 1.7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51B38C3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5 ± 1.6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05D789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62 ± 1.3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CE90ED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79 ± 1.1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3EAB52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83 ± 2.2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E3486B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.28 ± 2.0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020E38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41 ± 0.9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8C5DC6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87 ± 2.22</w:t>
            </w:r>
          </w:p>
        </w:tc>
        <w:tc>
          <w:tcPr>
            <w:tcW w:w="405" w:type="pct"/>
            <w:vMerge/>
            <w:vAlign w:val="center"/>
            <w:hideMark/>
          </w:tcPr>
          <w:p w14:paraId="39A643C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2D793A73" w14:textId="77777777" w:rsidTr="005137EA">
        <w:trPr>
          <w:trHeight w:val="260"/>
        </w:trPr>
        <w:tc>
          <w:tcPr>
            <w:tcW w:w="600" w:type="pct"/>
            <w:vMerge w:val="restart"/>
            <w:shd w:val="clear" w:color="auto" w:fill="auto"/>
            <w:noWrap/>
            <w:vAlign w:val="center"/>
            <w:hideMark/>
          </w:tcPr>
          <w:p w14:paraId="240C50F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</w:t>
            </w:r>
            <w:r w:rsidR="00F06A36" w:rsidRPr="001211E6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fascicularis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78BD1E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9FF61A8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5.5 ± 1.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552375B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5.0 ± 1.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E22894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DF9664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5.4 ± 0.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3D6550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4.3 ± 0.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0893BE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BCBA32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6.3 ± 0.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E3FA6E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7.9 ± 1.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AF1BBA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 w:val="restart"/>
            <w:shd w:val="clear" w:color="auto" w:fill="auto"/>
            <w:vAlign w:val="center"/>
            <w:hideMark/>
          </w:tcPr>
          <w:p w14:paraId="06BA2063" w14:textId="2337E81E" w:rsidR="00334FF0" w:rsidRPr="001211E6" w:rsidRDefault="002B38D1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adice</w:t>
            </w:r>
            <w:proofErr w:type="spellEnd"/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et al. </w:t>
            </w:r>
            <w:r w:rsidR="00D26A3E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  <w:r w:rsidR="000E7056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1566B5" w:rsidRPr="00BF1EBE" w14:paraId="4C9936B7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1EC4285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64D68C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2B970D6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7.6 ± 0.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F2A93B6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7.2 ± 1.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F71A26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56F475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5.6 ± 0.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910C83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4.9 ± 0.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3DDF09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463F8C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6.1 ± 0.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A4B79A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8.1 ± 1.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C86DE9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4D157E4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36529FBF" w14:textId="77777777" w:rsidTr="005137EA">
        <w:trPr>
          <w:trHeight w:val="280"/>
        </w:trPr>
        <w:tc>
          <w:tcPr>
            <w:tcW w:w="600" w:type="pct"/>
            <w:vMerge w:val="restart"/>
            <w:shd w:val="clear" w:color="auto" w:fill="auto"/>
            <w:noWrap/>
            <w:vAlign w:val="center"/>
            <w:hideMark/>
          </w:tcPr>
          <w:p w14:paraId="2CD4DFA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chyseris</w:t>
            </w:r>
            <w:proofErr w:type="spellEnd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specios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D95B77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3ACB608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2 ± 1.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3D054B5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0 ± 2.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A4E6AB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D60A27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2 ± 0.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4624C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3 ± 0.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0FD7C7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79CFEC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4 ± 0.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CE7FE4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7 ± 1.5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B13A55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4BB9E9F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0D548955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1AC7408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902275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2AD3C2F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1 ± 1.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AEA944B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1 ± 1.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447C41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03A345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4 ± 0.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3F7D2B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7 ± 0.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55B84C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301BF6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4 ± 0.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517B41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8 ± 1.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964DDF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5DA490D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2414F05B" w14:textId="77777777" w:rsidTr="005137EA">
        <w:trPr>
          <w:trHeight w:val="280"/>
        </w:trPr>
        <w:tc>
          <w:tcPr>
            <w:tcW w:w="600" w:type="pct"/>
            <w:vMerge w:val="restart"/>
            <w:shd w:val="clear" w:color="auto" w:fill="auto"/>
            <w:noWrap/>
            <w:vAlign w:val="center"/>
            <w:hideMark/>
          </w:tcPr>
          <w:p w14:paraId="7F25287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ocillopora</w:t>
            </w:r>
            <w:proofErr w:type="spellEnd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verrucos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F8E4BF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1057B48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.4 ± 1.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A573B3E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.3 ± 1.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F889B4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6BADAC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8 ± 0.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966C24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4 ± 0.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638F9E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2D835B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7 ± 0.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B92622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1 ± 1.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9CD8CB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0D9B90F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0B1B95AA" w14:textId="77777777" w:rsidTr="005137EA">
        <w:trPr>
          <w:trHeight w:val="310"/>
        </w:trPr>
        <w:tc>
          <w:tcPr>
            <w:tcW w:w="600" w:type="pct"/>
            <w:vMerge/>
            <w:vAlign w:val="center"/>
            <w:hideMark/>
          </w:tcPr>
          <w:p w14:paraId="5255955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8502DD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6FB39CA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.0 ± 0.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EE4EC6D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.0 ± 0.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F4ED6C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E919D0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4 ± 0.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342EDF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2 ± 0.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9B0DCD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114634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0 ± 0.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632098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8 ± 0.9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8A3DB8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712A9ED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5B77A0E8" w14:textId="77777777" w:rsidTr="005137EA">
        <w:trPr>
          <w:trHeight w:val="27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C49573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orites lutea</w:t>
            </w:r>
          </w:p>
        </w:tc>
        <w:tc>
          <w:tcPr>
            <w:tcW w:w="219" w:type="pct"/>
            <w:vMerge w:val="restart"/>
            <w:shd w:val="clear" w:color="auto" w:fill="auto"/>
            <w:noWrap/>
            <w:vAlign w:val="center"/>
            <w:hideMark/>
          </w:tcPr>
          <w:p w14:paraId="64A415F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="00A56CBE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5EAE8DE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28 ± 0.9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FF43B1B" w14:textId="77777777" w:rsidR="00334FF0" w:rsidRPr="001211E6" w:rsidRDefault="00072422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.80 ± 0.7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78C45F5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48 ± 1.12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B64CF5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5727EC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476EAD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11C23A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F91A16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0EABCE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 w:val="restart"/>
            <w:shd w:val="clear" w:color="auto" w:fill="auto"/>
            <w:vAlign w:val="center"/>
            <w:hideMark/>
          </w:tcPr>
          <w:p w14:paraId="785E79E8" w14:textId="32D09486" w:rsidR="00334FF0" w:rsidRPr="001211E6" w:rsidRDefault="002B38D1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Xu et al. </w:t>
            </w:r>
            <w:r w:rsidR="00D26A3E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20</w:t>
            </w:r>
            <w:r w:rsidR="000E7056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1566B5" w:rsidRPr="00BF1EBE" w14:paraId="259FFEF0" w14:textId="77777777" w:rsidTr="005137EA">
        <w:trPr>
          <w:trHeight w:val="28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764C63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Favia</w:t>
            </w:r>
            <w:proofErr w:type="spellEnd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lauensis</w:t>
            </w:r>
            <w:proofErr w:type="spellEnd"/>
          </w:p>
        </w:tc>
        <w:tc>
          <w:tcPr>
            <w:tcW w:w="219" w:type="pct"/>
            <w:vMerge/>
            <w:vAlign w:val="center"/>
            <w:hideMark/>
          </w:tcPr>
          <w:p w14:paraId="1014EEF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E206269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86 ± 0.6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B6C001C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.85 ± 0.6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94CDADC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00 ± 0.8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474F59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5FED9F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CFC4AA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5C8701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580D52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A7E3F3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484BF91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65D4B507" w14:textId="77777777" w:rsidTr="005137EA">
        <w:trPr>
          <w:trHeight w:val="28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604024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vona</w:t>
            </w:r>
            <w:proofErr w:type="spellEnd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decussata</w:t>
            </w:r>
          </w:p>
        </w:tc>
        <w:tc>
          <w:tcPr>
            <w:tcW w:w="219" w:type="pct"/>
            <w:vMerge/>
            <w:vAlign w:val="center"/>
            <w:hideMark/>
          </w:tcPr>
          <w:p w14:paraId="62D7FD0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31338A9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85 ± 0.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3715E92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27 ± 0.7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F45E334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58 ± 0.9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72A056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21E0D2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5EB1E49" w14:textId="77777777" w:rsidR="00334FF0" w:rsidRPr="001211E6" w:rsidRDefault="00A83DCF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7F581E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0855B4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70B7CE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3EC34FA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2B723952" w14:textId="77777777" w:rsidTr="005137EA">
        <w:trPr>
          <w:trHeight w:val="28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C31C02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Favites</w:t>
            </w:r>
            <w:proofErr w:type="spellEnd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bdita</w:t>
            </w:r>
            <w:proofErr w:type="spellEnd"/>
          </w:p>
        </w:tc>
        <w:tc>
          <w:tcPr>
            <w:tcW w:w="219" w:type="pct"/>
            <w:vMerge/>
            <w:vAlign w:val="center"/>
            <w:hideMark/>
          </w:tcPr>
          <w:p w14:paraId="0BA6A17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28D3CA2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62 ± 0.5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F5BC3A1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02 ± 0.5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E6CDAD9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60 ± 0.6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11464C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66A73F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CEEBBF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DAEE3A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95FAF1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6CC0A9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6CC061B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7AC6399D" w14:textId="77777777" w:rsidTr="005137EA">
        <w:trPr>
          <w:trHeight w:val="28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80DD85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F</w:t>
            </w:r>
            <w:r w:rsidR="003B3774"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lauensis</w:t>
            </w:r>
            <w:proofErr w:type="spellEnd"/>
          </w:p>
        </w:tc>
        <w:tc>
          <w:tcPr>
            <w:tcW w:w="219" w:type="pct"/>
            <w:vMerge/>
            <w:vAlign w:val="center"/>
            <w:hideMark/>
          </w:tcPr>
          <w:p w14:paraId="2630EAA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DA7D8B9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38 ± 0.4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B31FDEE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05 ± 0.4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7E793A9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33 ± 0.4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A18B28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084DF4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47737A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C9FFCB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0AF68B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45081E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7F9463D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085C7C34" w14:textId="77777777" w:rsidTr="005137EA">
        <w:trPr>
          <w:trHeight w:val="560"/>
        </w:trPr>
        <w:tc>
          <w:tcPr>
            <w:tcW w:w="600" w:type="pct"/>
            <w:vMerge w:val="restart"/>
            <w:shd w:val="clear" w:color="auto" w:fill="auto"/>
            <w:noWrap/>
            <w:vAlign w:val="center"/>
            <w:hideMark/>
          </w:tcPr>
          <w:p w14:paraId="219D436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F</w:t>
            </w:r>
            <w:r w:rsidR="00401B60"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lauensis</w:t>
            </w:r>
            <w:proofErr w:type="spellEnd"/>
          </w:p>
        </w:tc>
        <w:tc>
          <w:tcPr>
            <w:tcW w:w="219" w:type="pct"/>
            <w:vMerge w:val="restart"/>
            <w:shd w:val="clear" w:color="auto" w:fill="auto"/>
            <w:noWrap/>
            <w:vAlign w:val="center"/>
            <w:hideMark/>
          </w:tcPr>
          <w:p w14:paraId="2930B57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A56CBE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CAF7724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27 ± 0.9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27A8E27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.52 ± 1.0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2AC1B20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75 ± 1.0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F9973D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CFEE2F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955027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D4CF4B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C55B82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F865A3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 w:val="restart"/>
            <w:shd w:val="clear" w:color="auto" w:fill="auto"/>
            <w:vAlign w:val="center"/>
            <w:hideMark/>
          </w:tcPr>
          <w:p w14:paraId="303F52E9" w14:textId="626FD50D" w:rsidR="00334FF0" w:rsidRPr="001211E6" w:rsidRDefault="00E91B71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Xu et al. </w:t>
            </w:r>
            <w:r w:rsidR="00B96F72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21</w:t>
            </w:r>
            <w:r w:rsidR="00E41D5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1566B5" w:rsidRPr="00BF1EBE" w14:paraId="51C0E77B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5F159C4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5B190AE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AC4728B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34 ± 1.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D6B3FE7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27 ± 1.4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67F28B4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08 ± 1.3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7496C8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6D5BA3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05649F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95F7A9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EEEDD1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CA51E0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257D44B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59AF71E9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707D47D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11396A4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2B00787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63 ± 1.1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61DB40A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45 ± 1.0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C90AFFD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18 ± 1.3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5BC33E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020318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E1A127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9433F1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3D72ED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12DBD4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62C2792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776D5622" w14:textId="77777777" w:rsidTr="005137EA">
        <w:trPr>
          <w:trHeight w:val="280"/>
        </w:trPr>
        <w:tc>
          <w:tcPr>
            <w:tcW w:w="600" w:type="pct"/>
            <w:vMerge w:val="restart"/>
            <w:shd w:val="clear" w:color="auto" w:fill="auto"/>
            <w:noWrap/>
            <w:vAlign w:val="center"/>
            <w:hideMark/>
          </w:tcPr>
          <w:p w14:paraId="3AB1EB2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adracis</w:t>
            </w:r>
            <w:proofErr w:type="spellEnd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mirabilis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698475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AF673BB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.9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BC2A892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.3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5C9C88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91D99B6" w14:textId="2C8C2562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9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F9EB255" w14:textId="1782F952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5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62C513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D34082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029152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31D95B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 w:val="restart"/>
            <w:shd w:val="clear" w:color="auto" w:fill="auto"/>
            <w:vAlign w:val="center"/>
            <w:hideMark/>
          </w:tcPr>
          <w:p w14:paraId="1104924D" w14:textId="65F10D3A" w:rsidR="00334FF0" w:rsidRPr="001211E6" w:rsidRDefault="002B38D1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Muscatine, Porter, &amp; 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Kaplan</w:t>
            </w:r>
            <w:r w:rsidR="00D010FC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422315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89</w:t>
            </w:r>
            <w:r w:rsidR="000E7056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1566B5" w:rsidRPr="00BF1EBE" w14:paraId="6EDBF8D2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388E3F1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4179FE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95DA054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.7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7DCA0B0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.7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60D688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B703F7D" w14:textId="16A38BAB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0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C407196" w14:textId="1B31E089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2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522C6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E7F66D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899B2C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B6D5B1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5D4D059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45C4B6BB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07E58C6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C46EA9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7A145D2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.6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10042E9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.3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213B24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8AAE1CC" w14:textId="637FB133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8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EA53C0D" w14:textId="34BDCBAB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6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3FDC2F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92D94D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4B4A3E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101731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0FA8475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57DFDE6B" w14:textId="77777777" w:rsidTr="005137EA">
        <w:trPr>
          <w:trHeight w:val="280"/>
        </w:trPr>
        <w:tc>
          <w:tcPr>
            <w:tcW w:w="600" w:type="pct"/>
            <w:vMerge w:val="restart"/>
            <w:shd w:val="clear" w:color="auto" w:fill="auto"/>
            <w:noWrap/>
            <w:vAlign w:val="center"/>
            <w:hideMark/>
          </w:tcPr>
          <w:p w14:paraId="26A308A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cropora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ervicornis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78F33D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BC4F57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E0A4DDE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8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C5A23D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91E32BF" w14:textId="703B264D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1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68D86FB" w14:textId="2839473E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7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E800A7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11F96A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3E29F4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805BCF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6F2E221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0DF46067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4264A31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9D1524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E4DDB49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3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BE25E87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0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651472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7242CA3" w14:textId="386EE553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8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1D15843" w14:textId="116065CA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6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733BD2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6EC97E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D8D244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AB4C48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03E5477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15B5BBAB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732308A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21032E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27DBD54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.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CD5318F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.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9DAFFF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9A3F03" w14:textId="3A2DB88C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5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57003DE" w14:textId="070D9540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5515B2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D23AD0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CB1E40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F85850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604D6F5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74C243F6" w14:textId="77777777" w:rsidTr="005137EA">
        <w:trPr>
          <w:trHeight w:val="280"/>
        </w:trPr>
        <w:tc>
          <w:tcPr>
            <w:tcW w:w="600" w:type="pct"/>
            <w:vMerge w:val="restart"/>
            <w:shd w:val="clear" w:color="auto" w:fill="auto"/>
            <w:noWrap/>
            <w:vAlign w:val="center"/>
            <w:hideMark/>
          </w:tcPr>
          <w:p w14:paraId="77ED5F2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garicia</w:t>
            </w:r>
            <w:proofErr w:type="spellEnd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garicites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867E7F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53B646B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0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2884DB8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.5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21A2E3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16C9BF4" w14:textId="2F23692E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02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EA79630" w14:textId="7C86D4A3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6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E39924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1AD366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D0D2FB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DEC439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1BE9D5F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6D4DD347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5BB62F6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7453FC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6ACD2CB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6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F1F8865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9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7C04B9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720522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DFC2611" w14:textId="5B9863A1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8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D4D1EB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2A0F3D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3B7DF1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FF5661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145A752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484E5C14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5DAF30C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4EED7A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9D3CC39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4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D4EAD81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4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E62FF0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6DDE511" w14:textId="0032FF6B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4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9A981E2" w14:textId="3F7D5CE0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8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6E8AA9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6E56DD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AB3F58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4DDF6E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5256001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482B6246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012F506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F2CFAF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BA43390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.9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55B073E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6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031DBA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3C4282D" w14:textId="4760CF46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5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7461B05" w14:textId="67FC86BF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3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7874C0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C7CB81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7AFBE8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C2DD96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45FAF8E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61E4F149" w14:textId="77777777" w:rsidTr="005137EA">
        <w:trPr>
          <w:trHeight w:val="280"/>
        </w:trPr>
        <w:tc>
          <w:tcPr>
            <w:tcW w:w="600" w:type="pct"/>
            <w:vMerge w:val="restart"/>
            <w:shd w:val="clear" w:color="auto" w:fill="auto"/>
            <w:noWrap/>
            <w:vAlign w:val="center"/>
            <w:hideMark/>
          </w:tcPr>
          <w:p w14:paraId="436605A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</w:t>
            </w:r>
            <w:r w:rsidR="003B3774"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lmata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BF3929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A4A6F50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1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49D1119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8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8A5DF6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E78147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FB4D226" w14:textId="5DCA30D1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7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6EEBDE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FF7B59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CFEFD1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D3FFF8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6B3B6D8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21E52FB5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27096E7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FDE8E4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8047670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1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E404EDA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7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41DC27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4B9E45C" w14:textId="30BF9D31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1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A7A7FF4" w14:textId="41FE1D6B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4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88B880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BEDA2C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68B3F6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70D383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7131E32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7A5A56C1" w14:textId="77777777" w:rsidTr="005137EA">
        <w:trPr>
          <w:trHeight w:val="280"/>
        </w:trPr>
        <w:tc>
          <w:tcPr>
            <w:tcW w:w="600" w:type="pct"/>
            <w:vMerge w:val="restart"/>
            <w:shd w:val="clear" w:color="auto" w:fill="auto"/>
            <w:noWrap/>
            <w:vAlign w:val="center"/>
            <w:hideMark/>
          </w:tcPr>
          <w:p w14:paraId="7063FE0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="00B63C66"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streoides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7164DF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DBA696E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.7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36B733C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.2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C30893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D0C89E0" w14:textId="4CBB69B0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7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5122520" w14:textId="4CD25A48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9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42712C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A08CB3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E69C6A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AF749F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5BDE4DC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13899617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76BF224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D93A4F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42B513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CD8B15B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.8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018D73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405F735" w14:textId="3CDE51BA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3E98100" w14:textId="37F210AE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3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006A13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9626D2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0024C4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3353B3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6C2CF39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32E984B1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204FA6A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ABA2F2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3AF27F5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.9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19CBE77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6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543BA9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25AFBA3" w14:textId="5C76C152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0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7749DEB" w14:textId="52E34606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7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FDB040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036819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6158FA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43432A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3187699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38B9C124" w14:textId="77777777" w:rsidTr="005137EA">
        <w:trPr>
          <w:trHeight w:val="280"/>
        </w:trPr>
        <w:tc>
          <w:tcPr>
            <w:tcW w:w="600" w:type="pct"/>
            <w:vMerge w:val="restart"/>
            <w:shd w:val="clear" w:color="auto" w:fill="auto"/>
            <w:noWrap/>
            <w:vAlign w:val="center"/>
            <w:hideMark/>
          </w:tcPr>
          <w:p w14:paraId="439449C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ontastraea</w:t>
            </w:r>
            <w:proofErr w:type="spellEnd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nnularis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AE00C9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0501C3A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.9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C57C452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6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E13635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8D5F8FD" w14:textId="740228D9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32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3BDBE3A" w14:textId="11E5F06A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0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37996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D03DDB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85D167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6337F1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609E6C9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464D92BC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4933507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0A24BD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D43EE1C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6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212B02B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8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1FD2F2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90784C0" w14:textId="3D44D56B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4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07C8473" w14:textId="14BC4B95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8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3F233A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DB45B8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B27CCA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0E37D4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724B1AB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239429A2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29031AA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7214E4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3C4F80C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.6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66CC0BF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.3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52B37C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6089A32" w14:textId="16AC4136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2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310717E" w14:textId="694E834A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2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8DEB60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2FA20C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0C8644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2BB1C6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0F3C9E5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2537769A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060DE92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EB5FA3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64E1982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.2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D3542CD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5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F50A39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3A1A2AA" w14:textId="040FA373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8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AEA2B7F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4939BE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DCFBA3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527A1A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C715D0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140BD6A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25B634CA" w14:textId="77777777" w:rsidTr="005137EA">
        <w:trPr>
          <w:trHeight w:val="280"/>
        </w:trPr>
        <w:tc>
          <w:tcPr>
            <w:tcW w:w="600" w:type="pct"/>
            <w:vMerge w:val="restart"/>
            <w:shd w:val="clear" w:color="auto" w:fill="auto"/>
            <w:noWrap/>
            <w:vAlign w:val="center"/>
            <w:hideMark/>
          </w:tcPr>
          <w:p w14:paraId="5BCDBDE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</w:t>
            </w:r>
            <w:r w:rsidR="00401B60"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cavernos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EFBE79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0F16CEB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.7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8EC4903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.2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BB9E98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640E065" w14:textId="66FE260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9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1ED624C" w14:textId="3F05BDAC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AE0F51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328754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22949B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4FEC30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5C8CEEE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70478D42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5A14028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CB2948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9F9709C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4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16201E3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0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7EF4CF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2695291" w14:textId="5A4A553C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1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D91312E" w14:textId="70B4D242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3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618ADD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BD2F6B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750897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7B5E3F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27F800E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15021F31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04031A0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60A84E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C98EC74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.7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1B3FEDF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6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1459DF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6C99E0B" w14:textId="63F32AA8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1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C0BDE5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1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041F95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E07884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202CC9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06F0EA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1F90E73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6EC016F6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0D734CD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B582DE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0E691B3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2.4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8704722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2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665CBA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A429983" w14:textId="02B852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4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8081A3F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7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9E3ACB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E64D8E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DE2884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6942FD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1DFC2FB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0CB941A4" w14:textId="77777777" w:rsidTr="005137EA">
        <w:trPr>
          <w:trHeight w:val="280"/>
        </w:trPr>
        <w:tc>
          <w:tcPr>
            <w:tcW w:w="600" w:type="pct"/>
            <w:vMerge w:val="restart"/>
            <w:shd w:val="clear" w:color="auto" w:fill="auto"/>
            <w:noWrap/>
            <w:vAlign w:val="center"/>
            <w:hideMark/>
          </w:tcPr>
          <w:p w14:paraId="5A3DC92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usmilia</w:t>
            </w:r>
            <w:proofErr w:type="spellEnd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fastigiata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F5A219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FC7DB4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133ED77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2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029AA5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977FF8F" w14:textId="74405421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4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B93C1E1" w14:textId="62E858F8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4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819FA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DD72F2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33992D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2C2EC2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4AE9F71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73EEBE0A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3A17F5F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443BFD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623CDBB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3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6988055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1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380316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7F3B479" w14:textId="06AA10EB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52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B5F7C6B" w14:textId="4557AD49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1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934F56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FB6624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2E5280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C3DF73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50414B3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0F9B3D64" w14:textId="77777777" w:rsidTr="005137EA">
        <w:trPr>
          <w:trHeight w:val="280"/>
        </w:trPr>
        <w:tc>
          <w:tcPr>
            <w:tcW w:w="600" w:type="pct"/>
            <w:vMerge/>
            <w:vAlign w:val="center"/>
            <w:hideMark/>
          </w:tcPr>
          <w:p w14:paraId="28FD6FA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DB15AC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7F41022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.4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91BB6A7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.2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73AF76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C317F30" w14:textId="4F9F9FE9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7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1E90F55" w14:textId="39C6980B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4FE00E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F7478C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24A373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436344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7E80005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12AE56E2" w14:textId="77777777" w:rsidTr="005137EA">
        <w:trPr>
          <w:trHeight w:val="28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18EE8F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Dendrogyra</w:t>
            </w:r>
            <w:proofErr w:type="spellEnd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ylindrus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28D0C9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8283500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5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986137F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9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7A6C87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464D165" w14:textId="12C3B524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2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AC205ED" w14:textId="7908E311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4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06A473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83AD4F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4089BE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95127F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4977C43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3DBCBB6F" w14:textId="77777777" w:rsidTr="005137EA">
        <w:trPr>
          <w:trHeight w:val="540"/>
        </w:trPr>
        <w:tc>
          <w:tcPr>
            <w:tcW w:w="600" w:type="pct"/>
            <w:vMerge w:val="restart"/>
            <w:vAlign w:val="center"/>
          </w:tcPr>
          <w:p w14:paraId="4547CFBA" w14:textId="77777777" w:rsidR="00334FF0" w:rsidRPr="001211E6" w:rsidRDefault="00334FF0" w:rsidP="008511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tylophora</w:t>
            </w:r>
            <w:proofErr w:type="spellEnd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istitlata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EF8F22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5F6F9FDB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97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585489F8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22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3E3DE12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6F2C0B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9D85E3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CA311C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26ED3F0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7696E90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677497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 w:val="restart"/>
            <w:vAlign w:val="center"/>
          </w:tcPr>
          <w:p w14:paraId="794A982C" w14:textId="5F72FCD9" w:rsidR="00334FF0" w:rsidRPr="001211E6" w:rsidRDefault="00E91B71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uscatine and Kaplan</w:t>
            </w:r>
            <w:r w:rsidR="00422315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B96F72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94</w:t>
            </w:r>
            <w:r w:rsidR="00E41D5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1566B5" w:rsidRPr="00BF1EBE" w14:paraId="49167411" w14:textId="77777777" w:rsidTr="005137EA">
        <w:trPr>
          <w:trHeight w:val="487"/>
        </w:trPr>
        <w:tc>
          <w:tcPr>
            <w:tcW w:w="600" w:type="pct"/>
            <w:vMerge/>
            <w:vAlign w:val="center"/>
          </w:tcPr>
          <w:p w14:paraId="0C6F5716" w14:textId="77777777" w:rsidR="00334FF0" w:rsidRPr="001211E6" w:rsidRDefault="00334FF0" w:rsidP="008511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266C9E9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300CD827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43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77CD2D13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29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15473B1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8B2F80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4E255D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A03505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1C2E583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38FB602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EA4325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</w:tcPr>
          <w:p w14:paraId="1C2B6D8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2FBA6253" w14:textId="77777777" w:rsidTr="005137EA">
        <w:trPr>
          <w:trHeight w:val="450"/>
        </w:trPr>
        <w:tc>
          <w:tcPr>
            <w:tcW w:w="600" w:type="pct"/>
            <w:vMerge/>
            <w:vAlign w:val="center"/>
          </w:tcPr>
          <w:p w14:paraId="7D6F92B4" w14:textId="77777777" w:rsidR="00334FF0" w:rsidRPr="001211E6" w:rsidRDefault="00334FF0" w:rsidP="008511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C5BFE2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3030D97C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.59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5D1424F0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74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68DA028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EA09C4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297834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9949CA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654991C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526B199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1C2D2C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</w:tcPr>
          <w:p w14:paraId="5A1D43A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45DD4092" w14:textId="77777777" w:rsidTr="005137EA">
        <w:trPr>
          <w:trHeight w:val="430"/>
        </w:trPr>
        <w:tc>
          <w:tcPr>
            <w:tcW w:w="600" w:type="pct"/>
            <w:vMerge w:val="restart"/>
            <w:shd w:val="clear" w:color="auto" w:fill="auto"/>
            <w:noWrap/>
            <w:vAlign w:val="center"/>
            <w:hideMark/>
          </w:tcPr>
          <w:p w14:paraId="1C5AC42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orites 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pp.</w:t>
            </w:r>
          </w:p>
        </w:tc>
        <w:tc>
          <w:tcPr>
            <w:tcW w:w="219" w:type="pct"/>
            <w:vMerge w:val="restart"/>
            <w:shd w:val="clear" w:color="auto" w:fill="auto"/>
            <w:noWrap/>
            <w:vAlign w:val="center"/>
            <w:hideMark/>
          </w:tcPr>
          <w:p w14:paraId="6123AFE8" w14:textId="64FBFDD5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12049C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EBAF96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5FE173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CE7BE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F74AA6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4 ± 0.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9BA2EE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6A6F71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E6201A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0E6246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 w:val="restart"/>
            <w:shd w:val="clear" w:color="auto" w:fill="auto"/>
            <w:vAlign w:val="center"/>
            <w:hideMark/>
          </w:tcPr>
          <w:p w14:paraId="380F8139" w14:textId="3D888E25" w:rsidR="00334FF0" w:rsidRPr="001211E6" w:rsidRDefault="002B38D1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ong, Duprey, &amp; Baker</w:t>
            </w:r>
            <w:r w:rsidR="00BF64ED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422315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17)</w:t>
            </w:r>
          </w:p>
        </w:tc>
      </w:tr>
      <w:tr w:rsidR="001566B5" w:rsidRPr="00BF1EBE" w14:paraId="3C1465C3" w14:textId="77777777" w:rsidTr="005137EA">
        <w:trPr>
          <w:trHeight w:val="490"/>
        </w:trPr>
        <w:tc>
          <w:tcPr>
            <w:tcW w:w="600" w:type="pct"/>
            <w:vMerge/>
            <w:vAlign w:val="center"/>
            <w:hideMark/>
          </w:tcPr>
          <w:p w14:paraId="54030B3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13D1FF3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A38D0B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0AB363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34B0DF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1642CB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B14AD9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7 ± 0.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3555C4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CC17CA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5D9399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982412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35092D1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293D980A" w14:textId="77777777" w:rsidTr="005137EA">
        <w:trPr>
          <w:trHeight w:val="28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590B47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ontipora</w:t>
            </w:r>
            <w:proofErr w:type="spellEnd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capitata</w:t>
            </w:r>
          </w:p>
        </w:tc>
        <w:tc>
          <w:tcPr>
            <w:tcW w:w="219" w:type="pct"/>
            <w:vMerge w:val="restart"/>
            <w:shd w:val="clear" w:color="auto" w:fill="auto"/>
            <w:noWrap/>
            <w:vAlign w:val="center"/>
            <w:hideMark/>
          </w:tcPr>
          <w:p w14:paraId="4B683623" w14:textId="3245BB8E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5-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7F1AEC2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09 ± 2.0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DCA44B6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62 ± 1.8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3BAB3E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53 ± 0.6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C93E70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36 ± 0.4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112D00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27 ± 0.44</w:t>
            </w:r>
          </w:p>
        </w:tc>
        <w:tc>
          <w:tcPr>
            <w:tcW w:w="383" w:type="pct"/>
            <w:shd w:val="clear" w:color="000000" w:fill="FFFFFF"/>
            <w:noWrap/>
            <w:vAlign w:val="center"/>
            <w:hideMark/>
          </w:tcPr>
          <w:p w14:paraId="29C3B09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9 ± 0.5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35ADAC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F883ED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8E0891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 w:val="restart"/>
            <w:shd w:val="clear" w:color="auto" w:fill="auto"/>
            <w:vAlign w:val="center"/>
            <w:hideMark/>
          </w:tcPr>
          <w:p w14:paraId="28F7106B" w14:textId="3BCC8D9E" w:rsidR="00334FF0" w:rsidRPr="001211E6" w:rsidRDefault="002B38D1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rice, McLachlan, Jury, </w:t>
            </w:r>
            <w:proofErr w:type="spellStart"/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oonen</w:t>
            </w:r>
            <w:proofErr w:type="spellEnd"/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, &amp; </w:t>
            </w:r>
            <w:proofErr w:type="spellStart"/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rottoli</w:t>
            </w:r>
            <w:proofErr w:type="spellEnd"/>
            <w:r w:rsidR="00BF64ED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BF64ED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(</w:t>
            </w: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21)</w:t>
            </w:r>
          </w:p>
        </w:tc>
      </w:tr>
      <w:tr w:rsidR="001566B5" w:rsidRPr="00BF1EBE" w14:paraId="41BE5471" w14:textId="77777777" w:rsidTr="005137EA">
        <w:trPr>
          <w:trHeight w:val="28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AFE6FD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</w:t>
            </w:r>
            <w:r w:rsidR="00401B60"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tula</w:t>
            </w:r>
            <w:proofErr w:type="spellEnd"/>
          </w:p>
        </w:tc>
        <w:tc>
          <w:tcPr>
            <w:tcW w:w="219" w:type="pct"/>
            <w:vMerge/>
            <w:vAlign w:val="center"/>
            <w:hideMark/>
          </w:tcPr>
          <w:p w14:paraId="4E14FAB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5E260F9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66 ± 1.2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8AEEFEC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.01 ± 1.0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A3704C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35 ± 0.6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BC0250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99 ± 0.7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55987B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76 ± 0.7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6B828D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23 ± 0.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2044E4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A3C934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0EBB4B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7D80656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69024576" w14:textId="77777777" w:rsidTr="005137EA">
        <w:trPr>
          <w:trHeight w:val="28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DBA45F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="00401B60"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acuta</w:t>
            </w:r>
          </w:p>
        </w:tc>
        <w:tc>
          <w:tcPr>
            <w:tcW w:w="219" w:type="pct"/>
            <w:vMerge/>
            <w:vAlign w:val="center"/>
            <w:hideMark/>
          </w:tcPr>
          <w:p w14:paraId="2E1C246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8" w:type="pct"/>
            <w:shd w:val="clear" w:color="000000" w:fill="FFFFFF"/>
            <w:noWrap/>
            <w:vAlign w:val="center"/>
            <w:hideMark/>
          </w:tcPr>
          <w:p w14:paraId="08AD31F4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89 ± 1.0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7620965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.63 ± 0.8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70F6AE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74 ± 1.00</w:t>
            </w:r>
          </w:p>
        </w:tc>
        <w:tc>
          <w:tcPr>
            <w:tcW w:w="383" w:type="pct"/>
            <w:shd w:val="clear" w:color="000000" w:fill="FFFFFF"/>
            <w:noWrap/>
            <w:vAlign w:val="center"/>
            <w:hideMark/>
          </w:tcPr>
          <w:p w14:paraId="758488C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42 ± 1.1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87F9C2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00 ± 1.1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2971D39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42 ± 0.9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A48FA7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CBC4F4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F3A90F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14D9223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78BEBE91" w14:textId="77777777" w:rsidTr="005137EA">
        <w:trPr>
          <w:trHeight w:val="28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72FA38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="00401B60"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eandrina</w:t>
            </w:r>
            <w:proofErr w:type="spellEnd"/>
          </w:p>
        </w:tc>
        <w:tc>
          <w:tcPr>
            <w:tcW w:w="219" w:type="pct"/>
            <w:vMerge/>
            <w:vAlign w:val="center"/>
            <w:hideMark/>
          </w:tcPr>
          <w:p w14:paraId="19A1157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3C20CAA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77 ± 1.2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66CAEB2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95 ± 0.9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276D3CF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9 ± 0.7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3A86A5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53 ± 0.7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F036F2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28 ± 0.7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1CC212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25 ± 0.7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F21BEC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CA07C5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3CEB0F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6B6765F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20D978E6" w14:textId="77777777" w:rsidTr="005137EA">
        <w:trPr>
          <w:trHeight w:val="28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8A1AFC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="00B63C66"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ompressa</w:t>
            </w:r>
            <w:proofErr w:type="spellEnd"/>
          </w:p>
        </w:tc>
        <w:tc>
          <w:tcPr>
            <w:tcW w:w="219" w:type="pct"/>
            <w:vMerge/>
            <w:vAlign w:val="center"/>
            <w:hideMark/>
          </w:tcPr>
          <w:p w14:paraId="7DE1E6F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E66AB55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09 ± 1.0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3C7C3CE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02 ± 1.0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1AF8D34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7 ± 0.5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6C8D5C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66 ± 0.62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1BE6E5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35 ± 0.63</w:t>
            </w:r>
          </w:p>
        </w:tc>
        <w:tc>
          <w:tcPr>
            <w:tcW w:w="383" w:type="pct"/>
            <w:shd w:val="clear" w:color="000000" w:fill="FFFFFF"/>
            <w:noWrap/>
            <w:vAlign w:val="center"/>
            <w:hideMark/>
          </w:tcPr>
          <w:p w14:paraId="619ADB49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69 ± 0.9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CDB72C3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9CE644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DE8DB0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49280F2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421F6AAE" w14:textId="77777777" w:rsidTr="005137EA">
        <w:trPr>
          <w:trHeight w:val="28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1FFD876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="00B63C66"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lobata</w:t>
            </w:r>
          </w:p>
        </w:tc>
        <w:tc>
          <w:tcPr>
            <w:tcW w:w="219" w:type="pct"/>
            <w:vMerge/>
            <w:vAlign w:val="center"/>
            <w:hideMark/>
          </w:tcPr>
          <w:p w14:paraId="5F1FF697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8" w:type="pct"/>
            <w:shd w:val="clear" w:color="000000" w:fill="FFFFFF"/>
            <w:noWrap/>
            <w:vAlign w:val="center"/>
            <w:hideMark/>
          </w:tcPr>
          <w:p w14:paraId="6843E2E2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24 ± 1.17</w:t>
            </w:r>
          </w:p>
        </w:tc>
        <w:tc>
          <w:tcPr>
            <w:tcW w:w="438" w:type="pct"/>
            <w:shd w:val="clear" w:color="000000" w:fill="FFFFFF"/>
            <w:noWrap/>
            <w:vAlign w:val="center"/>
            <w:hideMark/>
          </w:tcPr>
          <w:p w14:paraId="0F63E4C0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17 ± 1.0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64B5BC4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7 ± 0.5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40C22A8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81 ± 0.77</w:t>
            </w:r>
          </w:p>
        </w:tc>
        <w:tc>
          <w:tcPr>
            <w:tcW w:w="383" w:type="pct"/>
            <w:shd w:val="clear" w:color="000000" w:fill="FFFFFF"/>
            <w:noWrap/>
            <w:vAlign w:val="center"/>
            <w:hideMark/>
          </w:tcPr>
          <w:p w14:paraId="309A4034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27 ± 0.6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89DD512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46 ± 0.9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A03E6A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2B3BF8D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4C850E1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63D3743E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66B5" w:rsidRPr="00BF1EBE" w14:paraId="593E0D6F" w14:textId="77777777" w:rsidTr="005137EA">
        <w:trPr>
          <w:trHeight w:val="28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A4C6E3A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="00B63C66"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.</w:t>
            </w:r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1211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vermanni</w:t>
            </w:r>
            <w:proofErr w:type="spellEnd"/>
          </w:p>
        </w:tc>
        <w:tc>
          <w:tcPr>
            <w:tcW w:w="219" w:type="pct"/>
            <w:vMerge/>
            <w:vAlign w:val="center"/>
            <w:hideMark/>
          </w:tcPr>
          <w:p w14:paraId="712D78D0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8" w:type="pct"/>
            <w:shd w:val="clear" w:color="000000" w:fill="FFFFFF"/>
            <w:noWrap/>
            <w:vAlign w:val="center"/>
            <w:hideMark/>
          </w:tcPr>
          <w:p w14:paraId="7880CA48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27 ± 1.4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FDD1CC5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14 ± 1.30</w:t>
            </w:r>
          </w:p>
        </w:tc>
        <w:tc>
          <w:tcPr>
            <w:tcW w:w="438" w:type="pct"/>
            <w:shd w:val="clear" w:color="000000" w:fill="FFFFFF"/>
            <w:noWrap/>
            <w:vAlign w:val="center"/>
            <w:hideMark/>
          </w:tcPr>
          <w:p w14:paraId="60A5B211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3 ± 0.4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FAD23C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43 ± 0.7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04318FC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22 ± 0.77</w:t>
            </w:r>
          </w:p>
        </w:tc>
        <w:tc>
          <w:tcPr>
            <w:tcW w:w="383" w:type="pct"/>
            <w:shd w:val="clear" w:color="000000" w:fill="FFFFFF"/>
            <w:noWrap/>
            <w:vAlign w:val="center"/>
            <w:hideMark/>
          </w:tcPr>
          <w:p w14:paraId="69224726" w14:textId="77777777" w:rsidR="00334FF0" w:rsidRPr="001211E6" w:rsidRDefault="00F963CB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="00334FF0"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79 ± 0.6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3106135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66E176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883B802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211E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.</w:t>
            </w:r>
          </w:p>
        </w:tc>
        <w:tc>
          <w:tcPr>
            <w:tcW w:w="405" w:type="pct"/>
            <w:vMerge/>
            <w:vAlign w:val="center"/>
            <w:hideMark/>
          </w:tcPr>
          <w:p w14:paraId="0037016B" w14:textId="77777777" w:rsidR="00334FF0" w:rsidRPr="001211E6" w:rsidRDefault="00334FF0" w:rsidP="008511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14:paraId="68F87285" w14:textId="60FD92E7" w:rsidR="00E4153F" w:rsidRPr="001C4E89" w:rsidRDefault="009518D7" w:rsidP="005137EA">
      <w:pPr>
        <w:widowControl/>
        <w:spacing w:line="480" w:lineRule="auto"/>
        <w:jc w:val="left"/>
        <w:rPr>
          <w:rFonts w:ascii="Times New Roman" w:hAnsi="Times New Roman" w:cs="Times New Roman"/>
          <w:sz w:val="16"/>
          <w:szCs w:val="18"/>
        </w:rPr>
      </w:pPr>
      <w:r w:rsidRPr="00851189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N. denotes no data</w:t>
      </w:r>
      <w:r w:rsidR="00D83003" w:rsidRPr="00851189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.</w:t>
      </w:r>
      <w:r w:rsidR="00E4153F" w:rsidRPr="001C4E89">
        <w:rPr>
          <w:rFonts w:ascii="Times New Roman" w:hAnsi="Times New Roman" w:cs="Times New Roman"/>
          <w:sz w:val="16"/>
          <w:szCs w:val="18"/>
        </w:rPr>
        <w:br w:type="page"/>
      </w:r>
    </w:p>
    <w:p w14:paraId="1E4E5945" w14:textId="77777777" w:rsidR="0045677B" w:rsidRPr="001C4E89" w:rsidRDefault="0045677B" w:rsidP="003E0F09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C4E89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References</w:t>
      </w:r>
    </w:p>
    <w:p w14:paraId="525A17C0" w14:textId="1AFD4375" w:rsidR="00D2331F" w:rsidRDefault="00D2331F" w:rsidP="00D2331F">
      <w:pPr>
        <w:pStyle w:val="EndNoteBibliography"/>
        <w:spacing w:line="360" w:lineRule="auto"/>
        <w:ind w:left="400" w:hangingChars="200" w:hanging="400"/>
        <w:jc w:val="left"/>
        <w:rPr>
          <w:szCs w:val="20"/>
        </w:rPr>
      </w:pPr>
      <w:r w:rsidRPr="00FA295B">
        <w:rPr>
          <w:szCs w:val="20"/>
        </w:rPr>
        <w:t>Muscatine</w:t>
      </w:r>
      <w:r w:rsidR="00CC5F0A">
        <w:rPr>
          <w:rFonts w:hint="eastAsia"/>
          <w:szCs w:val="20"/>
        </w:rPr>
        <w:t>,</w:t>
      </w:r>
      <w:r w:rsidRPr="00FA295B">
        <w:rPr>
          <w:szCs w:val="20"/>
        </w:rPr>
        <w:t xml:space="preserve"> L</w:t>
      </w:r>
      <w:r w:rsidR="00CC5F0A">
        <w:rPr>
          <w:rFonts w:hint="eastAsia"/>
          <w:szCs w:val="20"/>
        </w:rPr>
        <w:t>.,</w:t>
      </w:r>
      <w:r>
        <w:rPr>
          <w:rFonts w:hint="eastAsia"/>
          <w:szCs w:val="20"/>
        </w:rPr>
        <w:t xml:space="preserve"> </w:t>
      </w:r>
      <w:r w:rsidRPr="00885F96">
        <w:rPr>
          <w:szCs w:val="20"/>
        </w:rPr>
        <w:t>&amp;</w:t>
      </w:r>
      <w:r w:rsidRPr="00FA295B">
        <w:rPr>
          <w:szCs w:val="20"/>
        </w:rPr>
        <w:t xml:space="preserve"> Kaplan</w:t>
      </w:r>
      <w:r w:rsidR="0067450B">
        <w:rPr>
          <w:rFonts w:hint="eastAsia"/>
          <w:szCs w:val="20"/>
        </w:rPr>
        <w:t>,</w:t>
      </w:r>
      <w:r w:rsidRPr="00FA295B">
        <w:rPr>
          <w:szCs w:val="20"/>
        </w:rPr>
        <w:t xml:space="preserve"> I</w:t>
      </w:r>
      <w:r w:rsidR="00CC5F0A">
        <w:rPr>
          <w:rFonts w:hint="eastAsia"/>
          <w:szCs w:val="20"/>
        </w:rPr>
        <w:t xml:space="preserve">. </w:t>
      </w:r>
      <w:r w:rsidRPr="00FA295B">
        <w:rPr>
          <w:szCs w:val="20"/>
        </w:rPr>
        <w:t>R</w:t>
      </w:r>
      <w:r w:rsidR="00CC5F0A">
        <w:rPr>
          <w:rFonts w:hint="eastAsia"/>
          <w:szCs w:val="20"/>
        </w:rPr>
        <w:t>.</w:t>
      </w:r>
      <w:r w:rsidRPr="00FA295B">
        <w:rPr>
          <w:szCs w:val="20"/>
        </w:rPr>
        <w:t xml:space="preserve"> (1994)</w:t>
      </w:r>
      <w:r w:rsidR="00725A24">
        <w:rPr>
          <w:rFonts w:hint="eastAsia"/>
          <w:szCs w:val="20"/>
        </w:rPr>
        <w:t>.</w:t>
      </w:r>
      <w:r w:rsidRPr="00FA295B">
        <w:rPr>
          <w:szCs w:val="20"/>
        </w:rPr>
        <w:t xml:space="preserve"> Resource Partitioning by Reef Corals as Determined from Stable Isotope Composition II. </w:t>
      </w:r>
      <w:r w:rsidRPr="00FA295B">
        <w:rPr>
          <w:szCs w:val="20"/>
          <w:vertAlign w:val="superscript"/>
        </w:rPr>
        <w:t>15</w:t>
      </w:r>
      <w:r w:rsidRPr="00FA295B">
        <w:rPr>
          <w:szCs w:val="20"/>
        </w:rPr>
        <w:t xml:space="preserve">N of Zooxanthellae and Animal Tissue versus Depth. </w:t>
      </w:r>
      <w:r w:rsidRPr="00725A24">
        <w:rPr>
          <w:i/>
          <w:iCs/>
          <w:szCs w:val="20"/>
        </w:rPr>
        <w:t>Pacific Science</w:t>
      </w:r>
      <w:r w:rsidR="00725A24">
        <w:rPr>
          <w:rFonts w:hint="eastAsia"/>
          <w:i/>
          <w:iCs/>
          <w:szCs w:val="20"/>
        </w:rPr>
        <w:t>,</w:t>
      </w:r>
      <w:r w:rsidRPr="00FA295B">
        <w:rPr>
          <w:szCs w:val="20"/>
        </w:rPr>
        <w:t xml:space="preserve"> </w:t>
      </w:r>
      <w:r w:rsidRPr="00766544">
        <w:rPr>
          <w:i/>
          <w:iCs/>
          <w:szCs w:val="20"/>
        </w:rPr>
        <w:t>48</w:t>
      </w:r>
      <w:r w:rsidR="00766544">
        <w:rPr>
          <w:rFonts w:hint="eastAsia"/>
          <w:szCs w:val="20"/>
        </w:rPr>
        <w:t>(3)</w:t>
      </w:r>
      <w:r w:rsidRPr="00FA295B">
        <w:rPr>
          <w:szCs w:val="20"/>
        </w:rPr>
        <w:t>, 304-312</w:t>
      </w:r>
      <w:r w:rsidRPr="00046A19">
        <w:t xml:space="preserve">. </w:t>
      </w:r>
      <w:hyperlink r:id="rId11" w:history="1">
        <w:r w:rsidRPr="00046A19">
          <w:t>http://hdl.handle.net/10125/2240</w:t>
        </w:r>
      </w:hyperlink>
    </w:p>
    <w:p w14:paraId="711FEA89" w14:textId="275F3E79" w:rsidR="002B38D1" w:rsidRPr="002B38D1" w:rsidRDefault="002B38D1" w:rsidP="002B38D1">
      <w:pPr>
        <w:pStyle w:val="EndNoteBibliography"/>
        <w:spacing w:line="360" w:lineRule="auto"/>
        <w:ind w:left="400" w:hangingChars="200" w:hanging="400"/>
        <w:jc w:val="both"/>
      </w:pPr>
      <w:bookmarkStart w:id="11" w:name="_ENREF_1"/>
      <w:r w:rsidRPr="002B38D1">
        <w:t xml:space="preserve">Muscatine, L., Porter, J. W., &amp; Kaplan, I. R. (1989). Resource partitioning by reef corals as determined from stable isotope composition. </w:t>
      </w:r>
      <w:r w:rsidRPr="002B38D1">
        <w:rPr>
          <w:i/>
        </w:rPr>
        <w:t>Marine Biology, 100</w:t>
      </w:r>
      <w:r w:rsidRPr="002B38D1">
        <w:t>(2), 185-193. doi:10.1007/bf00391957</w:t>
      </w:r>
      <w:bookmarkEnd w:id="11"/>
    </w:p>
    <w:p w14:paraId="3F371275" w14:textId="77777777" w:rsidR="002B38D1" w:rsidRPr="002B38D1" w:rsidRDefault="002B38D1" w:rsidP="002B38D1">
      <w:pPr>
        <w:pStyle w:val="EndNoteBibliography"/>
        <w:spacing w:line="360" w:lineRule="auto"/>
        <w:ind w:left="400" w:hangingChars="200" w:hanging="400"/>
        <w:jc w:val="both"/>
      </w:pPr>
      <w:bookmarkStart w:id="12" w:name="_ENREF_2"/>
      <w:r w:rsidRPr="002B38D1">
        <w:t xml:space="preserve">Price, J. T., McLachlan, R. H., Jury, C. P., Toonen, R. J., &amp; Grottoli, A. G. (2021). Isotopic approaches to estimating the contribution of heterotrophic sources to Hawaiian corals. </w:t>
      </w:r>
      <w:r w:rsidRPr="002B38D1">
        <w:rPr>
          <w:i/>
        </w:rPr>
        <w:t>Limnology and Oceanography, 66</w:t>
      </w:r>
      <w:r w:rsidRPr="002B38D1">
        <w:t>(6), 2393-2407. doi:10.1002/lno.11760</w:t>
      </w:r>
      <w:bookmarkEnd w:id="12"/>
    </w:p>
    <w:p w14:paraId="5ACE94D3" w14:textId="77777777" w:rsidR="002B38D1" w:rsidRPr="002B38D1" w:rsidRDefault="002B38D1" w:rsidP="002B38D1">
      <w:pPr>
        <w:pStyle w:val="EndNoteBibliography"/>
        <w:spacing w:line="360" w:lineRule="auto"/>
        <w:ind w:left="400" w:hangingChars="200" w:hanging="400"/>
        <w:jc w:val="both"/>
      </w:pPr>
      <w:bookmarkStart w:id="13" w:name="_ENREF_3"/>
      <w:r w:rsidRPr="002B38D1">
        <w:rPr>
          <w:rFonts w:hint="eastAsia"/>
        </w:rPr>
        <w:t>Radice, V. Z., Hoegh</w:t>
      </w:r>
      <w:r w:rsidRPr="002B38D1">
        <w:rPr>
          <w:rFonts w:hint="eastAsia"/>
        </w:rPr>
        <w:t>‐</w:t>
      </w:r>
      <w:r w:rsidRPr="002B38D1">
        <w:rPr>
          <w:rFonts w:hint="eastAsia"/>
        </w:rPr>
        <w:t>Guldberg, O., Fry, B., Fox, M. D., Dove, S. G., &amp; Dorrepaal, E. (2019). Upwelling as the major source of nitrogen for shallow and deep reef</w:t>
      </w:r>
      <w:r w:rsidRPr="002B38D1">
        <w:rPr>
          <w:rFonts w:hint="eastAsia"/>
        </w:rPr>
        <w:t>‐</w:t>
      </w:r>
      <w:r w:rsidRPr="002B38D1">
        <w:rPr>
          <w:rFonts w:hint="eastAsia"/>
        </w:rPr>
        <w:t xml:space="preserve">building corals across an oceanic atoll system. </w:t>
      </w:r>
      <w:r w:rsidRPr="002B38D1">
        <w:rPr>
          <w:rFonts w:hint="eastAsia"/>
          <w:i/>
        </w:rPr>
        <w:t>Functional Ecology, 33</w:t>
      </w:r>
      <w:r w:rsidRPr="002B38D1">
        <w:rPr>
          <w:rFonts w:hint="eastAsia"/>
        </w:rPr>
        <w:t>(6), 1120-1134. doi:10.1111/1365-2435.13314</w:t>
      </w:r>
      <w:bookmarkEnd w:id="13"/>
    </w:p>
    <w:p w14:paraId="552B370D" w14:textId="77777777" w:rsidR="002B38D1" w:rsidRPr="002B38D1" w:rsidRDefault="002B38D1" w:rsidP="002B38D1">
      <w:pPr>
        <w:pStyle w:val="EndNoteBibliography"/>
        <w:spacing w:line="360" w:lineRule="auto"/>
        <w:ind w:left="400" w:hangingChars="200" w:hanging="400"/>
        <w:jc w:val="both"/>
      </w:pPr>
      <w:bookmarkStart w:id="14" w:name="_ENREF_4"/>
      <w:r w:rsidRPr="002B38D1">
        <w:t xml:space="preserve">Wong, C. W., Duprey, N. N., &amp; Baker, D. M. (2017). New Insights on the Nitrogen Footprint of a Coastal Megalopolis from Coral-Hosted Symbiodinium delta(15)N. </w:t>
      </w:r>
      <w:r w:rsidRPr="002B38D1">
        <w:rPr>
          <w:i/>
        </w:rPr>
        <w:t>Environ Sci Technol, 51</w:t>
      </w:r>
      <w:r w:rsidRPr="002B38D1">
        <w:t>(4), 1981-1987. doi:10.1021/acs.est.6b03407</w:t>
      </w:r>
      <w:bookmarkEnd w:id="14"/>
    </w:p>
    <w:p w14:paraId="15442916" w14:textId="3649CEFD" w:rsidR="002B38D1" w:rsidRPr="002B38D1" w:rsidRDefault="002B38D1" w:rsidP="002B38D1">
      <w:pPr>
        <w:pStyle w:val="EndNoteBibliography"/>
        <w:spacing w:line="360" w:lineRule="auto"/>
        <w:ind w:left="400" w:hangingChars="200" w:hanging="400"/>
        <w:jc w:val="both"/>
      </w:pPr>
      <w:bookmarkStart w:id="15" w:name="_ENREF_5"/>
      <w:r w:rsidRPr="002B38D1">
        <w:t xml:space="preserve">Xu, S., Yu, K., Zhang, Z., Chen, B., Qin, Z., Huang, X., . . . Wang, Y. (2020). Intergeneric Differences in Trophic Status of Scleractinian Corals From Weizhou Island, Northern South China Sea: Implication for Their Different Environmental Stress Tolerance. </w:t>
      </w:r>
      <w:r w:rsidRPr="002B38D1">
        <w:rPr>
          <w:i/>
        </w:rPr>
        <w:t>Journal of Geophysical Research: Biogeosciences, 125</w:t>
      </w:r>
      <w:r w:rsidRPr="002B38D1">
        <w:t>(5)</w:t>
      </w:r>
      <w:r w:rsidR="000545EA">
        <w:rPr>
          <w:rFonts w:hint="eastAsia"/>
        </w:rPr>
        <w:t xml:space="preserve">, </w:t>
      </w:r>
      <w:r w:rsidR="000545EA" w:rsidRPr="00FA295B">
        <w:rPr>
          <w:szCs w:val="20"/>
        </w:rPr>
        <w:t>e2019JG005451.</w:t>
      </w:r>
      <w:r w:rsidRPr="002B38D1">
        <w:t xml:space="preserve"> doi:10.1029/2019jg005451</w:t>
      </w:r>
      <w:bookmarkEnd w:id="15"/>
    </w:p>
    <w:p w14:paraId="5EA2ED8C" w14:textId="176ACDF5" w:rsidR="007E7CF6" w:rsidRPr="00C36D30" w:rsidRDefault="002B38D1" w:rsidP="00C36D30">
      <w:pPr>
        <w:pStyle w:val="EndNoteBibliography"/>
        <w:spacing w:line="360" w:lineRule="auto"/>
        <w:ind w:left="400" w:hangingChars="200" w:hanging="400"/>
        <w:jc w:val="both"/>
      </w:pPr>
      <w:bookmarkStart w:id="16" w:name="_ENREF_6"/>
      <w:r w:rsidRPr="002B38D1">
        <w:t xml:space="preserve">Xu, S., Zhang, Z., Yu, K., Huang, X., Chen, H., Qin, Z., &amp; Liang, R. (2021). Spatial variations in the trophic status of Favia palauensis corals in the South China Sea: Insights into their different adaptabilities under contrasting environmental conditions. </w:t>
      </w:r>
      <w:r w:rsidRPr="002B38D1">
        <w:rPr>
          <w:i/>
        </w:rPr>
        <w:t>Science China Earth Sciences, 64</w:t>
      </w:r>
      <w:r w:rsidRPr="002B38D1">
        <w:t>(6), 839-852. doi:10.1007/s11430-020-9774-0</w:t>
      </w:r>
      <w:bookmarkEnd w:id="16"/>
    </w:p>
    <w:sectPr w:rsidR="007E7CF6" w:rsidRPr="00C36D30" w:rsidSect="0008034B">
      <w:pgSz w:w="15840" w:h="12240" w:orient="landscape"/>
      <w:pgMar w:top="1800" w:right="1440" w:bottom="180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9955F" w14:textId="77777777" w:rsidR="00503970" w:rsidRDefault="00503970" w:rsidP="00BA0D2A">
      <w:pPr>
        <w:rPr>
          <w:rFonts w:hint="eastAsia"/>
        </w:rPr>
      </w:pPr>
      <w:r>
        <w:separator/>
      </w:r>
    </w:p>
  </w:endnote>
  <w:endnote w:type="continuationSeparator" w:id="0">
    <w:p w14:paraId="187AD87C" w14:textId="77777777" w:rsidR="00503970" w:rsidRDefault="00503970" w:rsidP="00BA0D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7923039"/>
      <w:docPartObj>
        <w:docPartGallery w:val="Page Numbers (Bottom of Page)"/>
        <w:docPartUnique/>
      </w:docPartObj>
    </w:sdtPr>
    <w:sdtContent>
      <w:p w14:paraId="0FC5F3CA" w14:textId="78C63E09" w:rsidR="00337EFE" w:rsidRDefault="00337EFE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F9D2C2" w14:textId="77777777" w:rsidR="00337EFE" w:rsidRDefault="00337EFE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8FDC7" w14:textId="77777777" w:rsidR="00503970" w:rsidRDefault="00503970" w:rsidP="00BA0D2A">
      <w:pPr>
        <w:rPr>
          <w:rFonts w:hint="eastAsia"/>
        </w:rPr>
      </w:pPr>
      <w:r>
        <w:separator/>
      </w:r>
    </w:p>
  </w:footnote>
  <w:footnote w:type="continuationSeparator" w:id="0">
    <w:p w14:paraId="11919F34" w14:textId="77777777" w:rsidR="00503970" w:rsidRDefault="00503970" w:rsidP="00BA0D2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3133A"/>
    <w:multiLevelType w:val="hybridMultilevel"/>
    <w:tmpl w:val="C8AC068A"/>
    <w:lvl w:ilvl="0" w:tplc="8E446F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34332F"/>
    <w:multiLevelType w:val="hybridMultilevel"/>
    <w:tmpl w:val="DC2AB04E"/>
    <w:lvl w:ilvl="0" w:tplc="FE14FC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03380F"/>
    <w:multiLevelType w:val="multilevel"/>
    <w:tmpl w:val="96F6E82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963611789">
    <w:abstractNumId w:val="0"/>
  </w:num>
  <w:num w:numId="2" w16cid:durableId="1393695765">
    <w:abstractNumId w:val="2"/>
  </w:num>
  <w:num w:numId="3" w16cid:durableId="13853254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wMDA1sTQxtjSxMLZU0lEKTi0uzszPAykwNasFAEEqe6Y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col Evo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wttszepcr55e0e2ar9pv0v3trzv0rtsfa9x&quot;&gt;Paper2&lt;record-ids&gt;&lt;item&gt;43&lt;/item&gt;&lt;item&gt;48&lt;/item&gt;&lt;item&gt;49&lt;/item&gt;&lt;item&gt;72&lt;/item&gt;&lt;item&gt;73&lt;/item&gt;&lt;item&gt;74&lt;/item&gt;&lt;/record-ids&gt;&lt;/item&gt;&lt;/Libraries&gt;"/>
  </w:docVars>
  <w:rsids>
    <w:rsidRoot w:val="000C6E5E"/>
    <w:rsid w:val="00000921"/>
    <w:rsid w:val="00000EFF"/>
    <w:rsid w:val="000019BD"/>
    <w:rsid w:val="00001F01"/>
    <w:rsid w:val="00002212"/>
    <w:rsid w:val="00004159"/>
    <w:rsid w:val="0000668D"/>
    <w:rsid w:val="00006946"/>
    <w:rsid w:val="00006F1C"/>
    <w:rsid w:val="00007818"/>
    <w:rsid w:val="00012333"/>
    <w:rsid w:val="00012854"/>
    <w:rsid w:val="00012A4E"/>
    <w:rsid w:val="00012B85"/>
    <w:rsid w:val="00013EFF"/>
    <w:rsid w:val="000167D2"/>
    <w:rsid w:val="00017857"/>
    <w:rsid w:val="0002164F"/>
    <w:rsid w:val="00022472"/>
    <w:rsid w:val="0002778C"/>
    <w:rsid w:val="00027C6E"/>
    <w:rsid w:val="000325D1"/>
    <w:rsid w:val="00034998"/>
    <w:rsid w:val="00035391"/>
    <w:rsid w:val="000357B9"/>
    <w:rsid w:val="000368FB"/>
    <w:rsid w:val="00037189"/>
    <w:rsid w:val="0004070B"/>
    <w:rsid w:val="000407A2"/>
    <w:rsid w:val="00042531"/>
    <w:rsid w:val="0004262E"/>
    <w:rsid w:val="00044CFE"/>
    <w:rsid w:val="00046903"/>
    <w:rsid w:val="00046A19"/>
    <w:rsid w:val="0004798B"/>
    <w:rsid w:val="000507EE"/>
    <w:rsid w:val="00051F28"/>
    <w:rsid w:val="000524CF"/>
    <w:rsid w:val="000532E2"/>
    <w:rsid w:val="000545EA"/>
    <w:rsid w:val="000547A6"/>
    <w:rsid w:val="00060009"/>
    <w:rsid w:val="00061F2F"/>
    <w:rsid w:val="000625E5"/>
    <w:rsid w:val="00063571"/>
    <w:rsid w:val="000642CC"/>
    <w:rsid w:val="00070C4E"/>
    <w:rsid w:val="0007184B"/>
    <w:rsid w:val="00072422"/>
    <w:rsid w:val="000745F8"/>
    <w:rsid w:val="00076C2B"/>
    <w:rsid w:val="00076FF9"/>
    <w:rsid w:val="0008034B"/>
    <w:rsid w:val="00081DB1"/>
    <w:rsid w:val="0008304B"/>
    <w:rsid w:val="00083D96"/>
    <w:rsid w:val="000862D9"/>
    <w:rsid w:val="00086C73"/>
    <w:rsid w:val="00086CF4"/>
    <w:rsid w:val="00086ECA"/>
    <w:rsid w:val="00090167"/>
    <w:rsid w:val="0009159D"/>
    <w:rsid w:val="0009209E"/>
    <w:rsid w:val="000924C7"/>
    <w:rsid w:val="000938B2"/>
    <w:rsid w:val="00094144"/>
    <w:rsid w:val="00097001"/>
    <w:rsid w:val="0009762F"/>
    <w:rsid w:val="000A095F"/>
    <w:rsid w:val="000A37A0"/>
    <w:rsid w:val="000A5BB2"/>
    <w:rsid w:val="000A71ED"/>
    <w:rsid w:val="000B0097"/>
    <w:rsid w:val="000B031A"/>
    <w:rsid w:val="000B33F1"/>
    <w:rsid w:val="000B5B56"/>
    <w:rsid w:val="000B6066"/>
    <w:rsid w:val="000B6A07"/>
    <w:rsid w:val="000C2B0D"/>
    <w:rsid w:val="000C4022"/>
    <w:rsid w:val="000C6027"/>
    <w:rsid w:val="000C6844"/>
    <w:rsid w:val="000C6E5E"/>
    <w:rsid w:val="000D136D"/>
    <w:rsid w:val="000D222B"/>
    <w:rsid w:val="000D2D63"/>
    <w:rsid w:val="000D72F9"/>
    <w:rsid w:val="000D7B4F"/>
    <w:rsid w:val="000E15DB"/>
    <w:rsid w:val="000E1F27"/>
    <w:rsid w:val="000E2E22"/>
    <w:rsid w:val="000E3547"/>
    <w:rsid w:val="000E7056"/>
    <w:rsid w:val="000E7776"/>
    <w:rsid w:val="000F2597"/>
    <w:rsid w:val="000F2E90"/>
    <w:rsid w:val="000F5F75"/>
    <w:rsid w:val="000F6BC1"/>
    <w:rsid w:val="000F7F09"/>
    <w:rsid w:val="0010234D"/>
    <w:rsid w:val="00102446"/>
    <w:rsid w:val="0010261E"/>
    <w:rsid w:val="00102C72"/>
    <w:rsid w:val="0010574F"/>
    <w:rsid w:val="00105F31"/>
    <w:rsid w:val="0010628D"/>
    <w:rsid w:val="001066B1"/>
    <w:rsid w:val="00110AD6"/>
    <w:rsid w:val="00111398"/>
    <w:rsid w:val="00112798"/>
    <w:rsid w:val="0011581C"/>
    <w:rsid w:val="00116E1B"/>
    <w:rsid w:val="00117D80"/>
    <w:rsid w:val="00120C3D"/>
    <w:rsid w:val="001211E6"/>
    <w:rsid w:val="00122110"/>
    <w:rsid w:val="001224D5"/>
    <w:rsid w:val="00122C6C"/>
    <w:rsid w:val="00125EA5"/>
    <w:rsid w:val="001266A9"/>
    <w:rsid w:val="00126BBD"/>
    <w:rsid w:val="00127977"/>
    <w:rsid w:val="00132FFD"/>
    <w:rsid w:val="001347AA"/>
    <w:rsid w:val="00136F3C"/>
    <w:rsid w:val="0014111E"/>
    <w:rsid w:val="001415B3"/>
    <w:rsid w:val="00141770"/>
    <w:rsid w:val="001435C3"/>
    <w:rsid w:val="0014368F"/>
    <w:rsid w:val="00145107"/>
    <w:rsid w:val="0014708C"/>
    <w:rsid w:val="00150EA2"/>
    <w:rsid w:val="00151916"/>
    <w:rsid w:val="00151A73"/>
    <w:rsid w:val="00151E59"/>
    <w:rsid w:val="001534E9"/>
    <w:rsid w:val="00154D28"/>
    <w:rsid w:val="0015653D"/>
    <w:rsid w:val="001566B5"/>
    <w:rsid w:val="00156704"/>
    <w:rsid w:val="00162A3D"/>
    <w:rsid w:val="00162C11"/>
    <w:rsid w:val="00162DC0"/>
    <w:rsid w:val="00162FCC"/>
    <w:rsid w:val="0017121F"/>
    <w:rsid w:val="0017221C"/>
    <w:rsid w:val="00172586"/>
    <w:rsid w:val="00172829"/>
    <w:rsid w:val="00175619"/>
    <w:rsid w:val="0017735D"/>
    <w:rsid w:val="00180162"/>
    <w:rsid w:val="001809F2"/>
    <w:rsid w:val="0018118E"/>
    <w:rsid w:val="001827C2"/>
    <w:rsid w:val="001860B5"/>
    <w:rsid w:val="00187070"/>
    <w:rsid w:val="00191A5A"/>
    <w:rsid w:val="00195331"/>
    <w:rsid w:val="0019688A"/>
    <w:rsid w:val="0019756C"/>
    <w:rsid w:val="001A29B0"/>
    <w:rsid w:val="001A2CB4"/>
    <w:rsid w:val="001A404D"/>
    <w:rsid w:val="001A45DD"/>
    <w:rsid w:val="001A4A5F"/>
    <w:rsid w:val="001A62B5"/>
    <w:rsid w:val="001A66E2"/>
    <w:rsid w:val="001A6E6B"/>
    <w:rsid w:val="001A7F80"/>
    <w:rsid w:val="001B0BC8"/>
    <w:rsid w:val="001B282A"/>
    <w:rsid w:val="001B2F04"/>
    <w:rsid w:val="001B3968"/>
    <w:rsid w:val="001B3CF5"/>
    <w:rsid w:val="001B3D5F"/>
    <w:rsid w:val="001B4AD3"/>
    <w:rsid w:val="001B4FD5"/>
    <w:rsid w:val="001B5B05"/>
    <w:rsid w:val="001B61B5"/>
    <w:rsid w:val="001B668D"/>
    <w:rsid w:val="001B6EFE"/>
    <w:rsid w:val="001C0E9D"/>
    <w:rsid w:val="001C4A5A"/>
    <w:rsid w:val="001C4E89"/>
    <w:rsid w:val="001C6B83"/>
    <w:rsid w:val="001D198A"/>
    <w:rsid w:val="001D4548"/>
    <w:rsid w:val="001D67C8"/>
    <w:rsid w:val="001D69DE"/>
    <w:rsid w:val="001D7383"/>
    <w:rsid w:val="001E0C67"/>
    <w:rsid w:val="001E1983"/>
    <w:rsid w:val="001E4C2A"/>
    <w:rsid w:val="001E4D10"/>
    <w:rsid w:val="001E6F1D"/>
    <w:rsid w:val="001E73C0"/>
    <w:rsid w:val="001F04E3"/>
    <w:rsid w:val="001F0B29"/>
    <w:rsid w:val="001F0CAB"/>
    <w:rsid w:val="001F38CB"/>
    <w:rsid w:val="001F4CF8"/>
    <w:rsid w:val="001F6A5A"/>
    <w:rsid w:val="00201490"/>
    <w:rsid w:val="002020C8"/>
    <w:rsid w:val="002026B0"/>
    <w:rsid w:val="002035DE"/>
    <w:rsid w:val="00203F7F"/>
    <w:rsid w:val="0020534E"/>
    <w:rsid w:val="0020790D"/>
    <w:rsid w:val="00210A53"/>
    <w:rsid w:val="00211160"/>
    <w:rsid w:val="0021342E"/>
    <w:rsid w:val="00214BFA"/>
    <w:rsid w:val="00215FAE"/>
    <w:rsid w:val="00216982"/>
    <w:rsid w:val="00220044"/>
    <w:rsid w:val="00221BAB"/>
    <w:rsid w:val="00223114"/>
    <w:rsid w:val="00224B19"/>
    <w:rsid w:val="00224DBA"/>
    <w:rsid w:val="00227EA2"/>
    <w:rsid w:val="00230BEB"/>
    <w:rsid w:val="00231612"/>
    <w:rsid w:val="00231A9D"/>
    <w:rsid w:val="00232FB2"/>
    <w:rsid w:val="00235038"/>
    <w:rsid w:val="00235A88"/>
    <w:rsid w:val="0023600B"/>
    <w:rsid w:val="002408C3"/>
    <w:rsid w:val="00242982"/>
    <w:rsid w:val="002432CF"/>
    <w:rsid w:val="002433A4"/>
    <w:rsid w:val="0024541E"/>
    <w:rsid w:val="002454E6"/>
    <w:rsid w:val="00245E5E"/>
    <w:rsid w:val="00246AB5"/>
    <w:rsid w:val="00250119"/>
    <w:rsid w:val="00250462"/>
    <w:rsid w:val="00250EFB"/>
    <w:rsid w:val="0025111F"/>
    <w:rsid w:val="002515EE"/>
    <w:rsid w:val="00251B7B"/>
    <w:rsid w:val="002533E2"/>
    <w:rsid w:val="002552B5"/>
    <w:rsid w:val="00257468"/>
    <w:rsid w:val="002645EC"/>
    <w:rsid w:val="00265538"/>
    <w:rsid w:val="00265CB5"/>
    <w:rsid w:val="0026627B"/>
    <w:rsid w:val="00266DEB"/>
    <w:rsid w:val="002704BE"/>
    <w:rsid w:val="0027315D"/>
    <w:rsid w:val="00274D75"/>
    <w:rsid w:val="00277E5D"/>
    <w:rsid w:val="00281728"/>
    <w:rsid w:val="002820AB"/>
    <w:rsid w:val="0028710B"/>
    <w:rsid w:val="002874A9"/>
    <w:rsid w:val="00287797"/>
    <w:rsid w:val="0029108F"/>
    <w:rsid w:val="00291D78"/>
    <w:rsid w:val="002926EB"/>
    <w:rsid w:val="00294D9E"/>
    <w:rsid w:val="002952B8"/>
    <w:rsid w:val="00296784"/>
    <w:rsid w:val="0029685F"/>
    <w:rsid w:val="00296E5A"/>
    <w:rsid w:val="00297360"/>
    <w:rsid w:val="002A04D8"/>
    <w:rsid w:val="002A1D6D"/>
    <w:rsid w:val="002A1E74"/>
    <w:rsid w:val="002A57E0"/>
    <w:rsid w:val="002A5F55"/>
    <w:rsid w:val="002A6AA7"/>
    <w:rsid w:val="002A6D5E"/>
    <w:rsid w:val="002B38D1"/>
    <w:rsid w:val="002B6B82"/>
    <w:rsid w:val="002C128D"/>
    <w:rsid w:val="002C20E2"/>
    <w:rsid w:val="002C364F"/>
    <w:rsid w:val="002C6B53"/>
    <w:rsid w:val="002C7287"/>
    <w:rsid w:val="002D0C5D"/>
    <w:rsid w:val="002D28BF"/>
    <w:rsid w:val="002D5975"/>
    <w:rsid w:val="002D5F98"/>
    <w:rsid w:val="002D61BB"/>
    <w:rsid w:val="002D6327"/>
    <w:rsid w:val="002D6647"/>
    <w:rsid w:val="002D6899"/>
    <w:rsid w:val="002E02EB"/>
    <w:rsid w:val="002E1EDD"/>
    <w:rsid w:val="002E2C98"/>
    <w:rsid w:val="002E4A53"/>
    <w:rsid w:val="002E4DEE"/>
    <w:rsid w:val="002E52F7"/>
    <w:rsid w:val="002E54CD"/>
    <w:rsid w:val="002E7E38"/>
    <w:rsid w:val="002F1D67"/>
    <w:rsid w:val="002F2E74"/>
    <w:rsid w:val="002F4C1A"/>
    <w:rsid w:val="002F5180"/>
    <w:rsid w:val="002F53CA"/>
    <w:rsid w:val="00301587"/>
    <w:rsid w:val="003017B5"/>
    <w:rsid w:val="003043B6"/>
    <w:rsid w:val="00305F73"/>
    <w:rsid w:val="0030712E"/>
    <w:rsid w:val="00307599"/>
    <w:rsid w:val="00310AAD"/>
    <w:rsid w:val="0031392A"/>
    <w:rsid w:val="0031793A"/>
    <w:rsid w:val="00331B0F"/>
    <w:rsid w:val="00331B2E"/>
    <w:rsid w:val="00332038"/>
    <w:rsid w:val="00332AB4"/>
    <w:rsid w:val="0033487B"/>
    <w:rsid w:val="00334FF0"/>
    <w:rsid w:val="00335A70"/>
    <w:rsid w:val="00337EFE"/>
    <w:rsid w:val="0034124C"/>
    <w:rsid w:val="00342E7B"/>
    <w:rsid w:val="00342EAF"/>
    <w:rsid w:val="00343B5C"/>
    <w:rsid w:val="00346238"/>
    <w:rsid w:val="00347186"/>
    <w:rsid w:val="003474BC"/>
    <w:rsid w:val="00347940"/>
    <w:rsid w:val="003519E0"/>
    <w:rsid w:val="00351FD1"/>
    <w:rsid w:val="0035386C"/>
    <w:rsid w:val="00353A56"/>
    <w:rsid w:val="003544BF"/>
    <w:rsid w:val="00355ED5"/>
    <w:rsid w:val="00356A35"/>
    <w:rsid w:val="00356E20"/>
    <w:rsid w:val="00357D31"/>
    <w:rsid w:val="00362730"/>
    <w:rsid w:val="00362F96"/>
    <w:rsid w:val="003631D9"/>
    <w:rsid w:val="003643FA"/>
    <w:rsid w:val="00364992"/>
    <w:rsid w:val="00365BAE"/>
    <w:rsid w:val="00370E18"/>
    <w:rsid w:val="003712E2"/>
    <w:rsid w:val="00372599"/>
    <w:rsid w:val="0037383D"/>
    <w:rsid w:val="00373DD0"/>
    <w:rsid w:val="00373EE0"/>
    <w:rsid w:val="0037414D"/>
    <w:rsid w:val="00374730"/>
    <w:rsid w:val="00374F41"/>
    <w:rsid w:val="00375A91"/>
    <w:rsid w:val="00376078"/>
    <w:rsid w:val="0037658A"/>
    <w:rsid w:val="00380671"/>
    <w:rsid w:val="00381EF8"/>
    <w:rsid w:val="00384709"/>
    <w:rsid w:val="00384B6A"/>
    <w:rsid w:val="00385379"/>
    <w:rsid w:val="00385828"/>
    <w:rsid w:val="00386121"/>
    <w:rsid w:val="0038633E"/>
    <w:rsid w:val="003941BF"/>
    <w:rsid w:val="00395488"/>
    <w:rsid w:val="003960E6"/>
    <w:rsid w:val="003962E0"/>
    <w:rsid w:val="0039657E"/>
    <w:rsid w:val="003967E4"/>
    <w:rsid w:val="003A0306"/>
    <w:rsid w:val="003A2195"/>
    <w:rsid w:val="003A2B78"/>
    <w:rsid w:val="003A4050"/>
    <w:rsid w:val="003B0B80"/>
    <w:rsid w:val="003B223D"/>
    <w:rsid w:val="003B3774"/>
    <w:rsid w:val="003B3D34"/>
    <w:rsid w:val="003B4DD8"/>
    <w:rsid w:val="003B51D6"/>
    <w:rsid w:val="003B5B45"/>
    <w:rsid w:val="003B628B"/>
    <w:rsid w:val="003B7DAA"/>
    <w:rsid w:val="003C0A04"/>
    <w:rsid w:val="003C2355"/>
    <w:rsid w:val="003C2648"/>
    <w:rsid w:val="003C468C"/>
    <w:rsid w:val="003C4E82"/>
    <w:rsid w:val="003C51F5"/>
    <w:rsid w:val="003C5257"/>
    <w:rsid w:val="003C743A"/>
    <w:rsid w:val="003C754A"/>
    <w:rsid w:val="003C774F"/>
    <w:rsid w:val="003C7FB2"/>
    <w:rsid w:val="003D28B4"/>
    <w:rsid w:val="003D3271"/>
    <w:rsid w:val="003D4925"/>
    <w:rsid w:val="003E05BD"/>
    <w:rsid w:val="003E0F09"/>
    <w:rsid w:val="003E133A"/>
    <w:rsid w:val="003E2EF0"/>
    <w:rsid w:val="003E7772"/>
    <w:rsid w:val="003E7A30"/>
    <w:rsid w:val="003F255D"/>
    <w:rsid w:val="003F3D6D"/>
    <w:rsid w:val="003F73F9"/>
    <w:rsid w:val="00400030"/>
    <w:rsid w:val="0040054B"/>
    <w:rsid w:val="004007BE"/>
    <w:rsid w:val="004019C3"/>
    <w:rsid w:val="00401AA3"/>
    <w:rsid w:val="00401B60"/>
    <w:rsid w:val="004069CB"/>
    <w:rsid w:val="0041130B"/>
    <w:rsid w:val="00411410"/>
    <w:rsid w:val="0041487C"/>
    <w:rsid w:val="0041502F"/>
    <w:rsid w:val="00416047"/>
    <w:rsid w:val="004209B2"/>
    <w:rsid w:val="00420A8E"/>
    <w:rsid w:val="004215BA"/>
    <w:rsid w:val="00421969"/>
    <w:rsid w:val="00422315"/>
    <w:rsid w:val="004226FB"/>
    <w:rsid w:val="004276EA"/>
    <w:rsid w:val="00427D4F"/>
    <w:rsid w:val="00430796"/>
    <w:rsid w:val="00431019"/>
    <w:rsid w:val="00431E02"/>
    <w:rsid w:val="00433226"/>
    <w:rsid w:val="004339BC"/>
    <w:rsid w:val="0043457E"/>
    <w:rsid w:val="0043506D"/>
    <w:rsid w:val="004351D8"/>
    <w:rsid w:val="00436E45"/>
    <w:rsid w:val="00440F33"/>
    <w:rsid w:val="004421D7"/>
    <w:rsid w:val="00442EE6"/>
    <w:rsid w:val="00444D4A"/>
    <w:rsid w:val="0044518B"/>
    <w:rsid w:val="0044553B"/>
    <w:rsid w:val="00445F1F"/>
    <w:rsid w:val="004474BE"/>
    <w:rsid w:val="00447587"/>
    <w:rsid w:val="00447894"/>
    <w:rsid w:val="00447B7A"/>
    <w:rsid w:val="00451A2E"/>
    <w:rsid w:val="004557F4"/>
    <w:rsid w:val="0045677B"/>
    <w:rsid w:val="0045732F"/>
    <w:rsid w:val="00457771"/>
    <w:rsid w:val="00460D71"/>
    <w:rsid w:val="00461131"/>
    <w:rsid w:val="0046232D"/>
    <w:rsid w:val="00463D69"/>
    <w:rsid w:val="00464C9A"/>
    <w:rsid w:val="00467FDD"/>
    <w:rsid w:val="00473544"/>
    <w:rsid w:val="004747C5"/>
    <w:rsid w:val="0047636D"/>
    <w:rsid w:val="004804D0"/>
    <w:rsid w:val="004832B8"/>
    <w:rsid w:val="00484F28"/>
    <w:rsid w:val="00487A96"/>
    <w:rsid w:val="0049133A"/>
    <w:rsid w:val="004916F8"/>
    <w:rsid w:val="00492605"/>
    <w:rsid w:val="00494A6A"/>
    <w:rsid w:val="00495B56"/>
    <w:rsid w:val="0049725A"/>
    <w:rsid w:val="0049794B"/>
    <w:rsid w:val="004A2905"/>
    <w:rsid w:val="004A3DAE"/>
    <w:rsid w:val="004A5740"/>
    <w:rsid w:val="004A73A3"/>
    <w:rsid w:val="004B274C"/>
    <w:rsid w:val="004B3515"/>
    <w:rsid w:val="004B6E2A"/>
    <w:rsid w:val="004B7338"/>
    <w:rsid w:val="004B7A21"/>
    <w:rsid w:val="004B7B98"/>
    <w:rsid w:val="004C04B4"/>
    <w:rsid w:val="004C0B72"/>
    <w:rsid w:val="004C2545"/>
    <w:rsid w:val="004C3139"/>
    <w:rsid w:val="004C3CB1"/>
    <w:rsid w:val="004C4D32"/>
    <w:rsid w:val="004C597A"/>
    <w:rsid w:val="004C6AA3"/>
    <w:rsid w:val="004C7D7D"/>
    <w:rsid w:val="004D015F"/>
    <w:rsid w:val="004D18D8"/>
    <w:rsid w:val="004D1E8A"/>
    <w:rsid w:val="004D2D31"/>
    <w:rsid w:val="004D399F"/>
    <w:rsid w:val="004D4B97"/>
    <w:rsid w:val="004D57A0"/>
    <w:rsid w:val="004D5BCC"/>
    <w:rsid w:val="004D6057"/>
    <w:rsid w:val="004E3157"/>
    <w:rsid w:val="004E3E28"/>
    <w:rsid w:val="004E3E7B"/>
    <w:rsid w:val="004E6D7B"/>
    <w:rsid w:val="004E70D7"/>
    <w:rsid w:val="004F24CB"/>
    <w:rsid w:val="004F3A4B"/>
    <w:rsid w:val="004F4989"/>
    <w:rsid w:val="004F4B83"/>
    <w:rsid w:val="004F705D"/>
    <w:rsid w:val="005009C6"/>
    <w:rsid w:val="005013F2"/>
    <w:rsid w:val="00503237"/>
    <w:rsid w:val="00503970"/>
    <w:rsid w:val="00504711"/>
    <w:rsid w:val="00506891"/>
    <w:rsid w:val="005069B1"/>
    <w:rsid w:val="005101EF"/>
    <w:rsid w:val="005101F4"/>
    <w:rsid w:val="005117B3"/>
    <w:rsid w:val="00512DDB"/>
    <w:rsid w:val="005137EA"/>
    <w:rsid w:val="005139CC"/>
    <w:rsid w:val="00513A79"/>
    <w:rsid w:val="00513B22"/>
    <w:rsid w:val="00513C3B"/>
    <w:rsid w:val="0051650E"/>
    <w:rsid w:val="00516834"/>
    <w:rsid w:val="00520012"/>
    <w:rsid w:val="0052303F"/>
    <w:rsid w:val="005245DD"/>
    <w:rsid w:val="005250A8"/>
    <w:rsid w:val="00525528"/>
    <w:rsid w:val="00526693"/>
    <w:rsid w:val="00526944"/>
    <w:rsid w:val="0052766B"/>
    <w:rsid w:val="005343C9"/>
    <w:rsid w:val="00534CBE"/>
    <w:rsid w:val="00534DA5"/>
    <w:rsid w:val="00534EEF"/>
    <w:rsid w:val="0053529D"/>
    <w:rsid w:val="005361E0"/>
    <w:rsid w:val="00536CAF"/>
    <w:rsid w:val="00537959"/>
    <w:rsid w:val="00541041"/>
    <w:rsid w:val="0054183B"/>
    <w:rsid w:val="00541A05"/>
    <w:rsid w:val="00541F4A"/>
    <w:rsid w:val="005428DE"/>
    <w:rsid w:val="00542E8C"/>
    <w:rsid w:val="005430F5"/>
    <w:rsid w:val="005433FC"/>
    <w:rsid w:val="0054351B"/>
    <w:rsid w:val="00544E9C"/>
    <w:rsid w:val="0054560C"/>
    <w:rsid w:val="00545AA8"/>
    <w:rsid w:val="005506BE"/>
    <w:rsid w:val="00550877"/>
    <w:rsid w:val="00551FD5"/>
    <w:rsid w:val="005537F9"/>
    <w:rsid w:val="00553A00"/>
    <w:rsid w:val="00553DFF"/>
    <w:rsid w:val="005565A1"/>
    <w:rsid w:val="00557AB0"/>
    <w:rsid w:val="0056020E"/>
    <w:rsid w:val="00560C66"/>
    <w:rsid w:val="0056110D"/>
    <w:rsid w:val="0056247B"/>
    <w:rsid w:val="00562749"/>
    <w:rsid w:val="005645FF"/>
    <w:rsid w:val="00564C5F"/>
    <w:rsid w:val="00565FD4"/>
    <w:rsid w:val="00566005"/>
    <w:rsid w:val="00566AD1"/>
    <w:rsid w:val="005702B0"/>
    <w:rsid w:val="00570385"/>
    <w:rsid w:val="005721F0"/>
    <w:rsid w:val="0057691F"/>
    <w:rsid w:val="00582042"/>
    <w:rsid w:val="00583701"/>
    <w:rsid w:val="00583FBD"/>
    <w:rsid w:val="0058407D"/>
    <w:rsid w:val="0058500A"/>
    <w:rsid w:val="00585183"/>
    <w:rsid w:val="00586E41"/>
    <w:rsid w:val="005915ED"/>
    <w:rsid w:val="00591628"/>
    <w:rsid w:val="00593472"/>
    <w:rsid w:val="005934BC"/>
    <w:rsid w:val="00595778"/>
    <w:rsid w:val="00596628"/>
    <w:rsid w:val="005967DB"/>
    <w:rsid w:val="00597917"/>
    <w:rsid w:val="00597F47"/>
    <w:rsid w:val="005A0B26"/>
    <w:rsid w:val="005A0E68"/>
    <w:rsid w:val="005A120D"/>
    <w:rsid w:val="005A18FC"/>
    <w:rsid w:val="005A4E51"/>
    <w:rsid w:val="005A4F2A"/>
    <w:rsid w:val="005A5DAF"/>
    <w:rsid w:val="005A60B4"/>
    <w:rsid w:val="005B06C0"/>
    <w:rsid w:val="005B13D8"/>
    <w:rsid w:val="005B230A"/>
    <w:rsid w:val="005B4902"/>
    <w:rsid w:val="005B73B1"/>
    <w:rsid w:val="005B7BAC"/>
    <w:rsid w:val="005C0EF2"/>
    <w:rsid w:val="005C2C0A"/>
    <w:rsid w:val="005C3C26"/>
    <w:rsid w:val="005C427F"/>
    <w:rsid w:val="005D05B6"/>
    <w:rsid w:val="005D6242"/>
    <w:rsid w:val="005E2FE9"/>
    <w:rsid w:val="005E58D9"/>
    <w:rsid w:val="005E6722"/>
    <w:rsid w:val="005F1D38"/>
    <w:rsid w:val="005F4353"/>
    <w:rsid w:val="005F49D8"/>
    <w:rsid w:val="005F5609"/>
    <w:rsid w:val="005F5B1D"/>
    <w:rsid w:val="005F6970"/>
    <w:rsid w:val="00600527"/>
    <w:rsid w:val="00600A20"/>
    <w:rsid w:val="0060440C"/>
    <w:rsid w:val="00610544"/>
    <w:rsid w:val="0061175D"/>
    <w:rsid w:val="006141BA"/>
    <w:rsid w:val="00617998"/>
    <w:rsid w:val="006203D3"/>
    <w:rsid w:val="00620FA6"/>
    <w:rsid w:val="00621348"/>
    <w:rsid w:val="006221A0"/>
    <w:rsid w:val="006223EF"/>
    <w:rsid w:val="006233CF"/>
    <w:rsid w:val="00625067"/>
    <w:rsid w:val="00625FC9"/>
    <w:rsid w:val="00626D38"/>
    <w:rsid w:val="00627289"/>
    <w:rsid w:val="006279A4"/>
    <w:rsid w:val="00630377"/>
    <w:rsid w:val="00634FE6"/>
    <w:rsid w:val="006365B3"/>
    <w:rsid w:val="0063691F"/>
    <w:rsid w:val="006403C3"/>
    <w:rsid w:val="00641741"/>
    <w:rsid w:val="006417B3"/>
    <w:rsid w:val="00643C65"/>
    <w:rsid w:val="0064513B"/>
    <w:rsid w:val="00645AF2"/>
    <w:rsid w:val="006464CF"/>
    <w:rsid w:val="0064687F"/>
    <w:rsid w:val="00646D4C"/>
    <w:rsid w:val="00646FB3"/>
    <w:rsid w:val="00650AB5"/>
    <w:rsid w:val="006516B8"/>
    <w:rsid w:val="00652599"/>
    <w:rsid w:val="00655380"/>
    <w:rsid w:val="00655408"/>
    <w:rsid w:val="00656688"/>
    <w:rsid w:val="00656E94"/>
    <w:rsid w:val="006576DC"/>
    <w:rsid w:val="00662D70"/>
    <w:rsid w:val="00663C1A"/>
    <w:rsid w:val="00664127"/>
    <w:rsid w:val="006655D4"/>
    <w:rsid w:val="0066647B"/>
    <w:rsid w:val="00667425"/>
    <w:rsid w:val="00667B09"/>
    <w:rsid w:val="0067450B"/>
    <w:rsid w:val="00674E60"/>
    <w:rsid w:val="00674F01"/>
    <w:rsid w:val="006755B5"/>
    <w:rsid w:val="00676E16"/>
    <w:rsid w:val="00681398"/>
    <w:rsid w:val="00682024"/>
    <w:rsid w:val="00682EDC"/>
    <w:rsid w:val="0068583F"/>
    <w:rsid w:val="006868FF"/>
    <w:rsid w:val="00686A81"/>
    <w:rsid w:val="00687569"/>
    <w:rsid w:val="00690DEA"/>
    <w:rsid w:val="0069229C"/>
    <w:rsid w:val="006954DB"/>
    <w:rsid w:val="00696B8C"/>
    <w:rsid w:val="006A03A9"/>
    <w:rsid w:val="006A17B2"/>
    <w:rsid w:val="006A1A30"/>
    <w:rsid w:val="006A1D7C"/>
    <w:rsid w:val="006A2622"/>
    <w:rsid w:val="006A3241"/>
    <w:rsid w:val="006A4CFE"/>
    <w:rsid w:val="006A4E01"/>
    <w:rsid w:val="006A60F4"/>
    <w:rsid w:val="006B05C1"/>
    <w:rsid w:val="006B0A2B"/>
    <w:rsid w:val="006B1164"/>
    <w:rsid w:val="006B211E"/>
    <w:rsid w:val="006B2778"/>
    <w:rsid w:val="006B3AEC"/>
    <w:rsid w:val="006B488D"/>
    <w:rsid w:val="006B77F6"/>
    <w:rsid w:val="006C0C74"/>
    <w:rsid w:val="006C2D00"/>
    <w:rsid w:val="006C43F5"/>
    <w:rsid w:val="006C46EA"/>
    <w:rsid w:val="006C498D"/>
    <w:rsid w:val="006C4ACE"/>
    <w:rsid w:val="006C4BBB"/>
    <w:rsid w:val="006C4CC2"/>
    <w:rsid w:val="006C5E20"/>
    <w:rsid w:val="006C6021"/>
    <w:rsid w:val="006C6A80"/>
    <w:rsid w:val="006C6E3B"/>
    <w:rsid w:val="006C6EE7"/>
    <w:rsid w:val="006D1F38"/>
    <w:rsid w:val="006D2151"/>
    <w:rsid w:val="006D2C17"/>
    <w:rsid w:val="006D3815"/>
    <w:rsid w:val="006D4149"/>
    <w:rsid w:val="006E14FC"/>
    <w:rsid w:val="006E3065"/>
    <w:rsid w:val="006E3E35"/>
    <w:rsid w:val="006E6380"/>
    <w:rsid w:val="006E7A87"/>
    <w:rsid w:val="006F122B"/>
    <w:rsid w:val="006F3284"/>
    <w:rsid w:val="006F39A5"/>
    <w:rsid w:val="006F3DDE"/>
    <w:rsid w:val="006F3EBB"/>
    <w:rsid w:val="006F4982"/>
    <w:rsid w:val="006F4DB8"/>
    <w:rsid w:val="00703DA1"/>
    <w:rsid w:val="00703F35"/>
    <w:rsid w:val="00704755"/>
    <w:rsid w:val="00706DFA"/>
    <w:rsid w:val="00710131"/>
    <w:rsid w:val="0071199C"/>
    <w:rsid w:val="00712993"/>
    <w:rsid w:val="007139EA"/>
    <w:rsid w:val="00721589"/>
    <w:rsid w:val="00725A24"/>
    <w:rsid w:val="0072674B"/>
    <w:rsid w:val="00726E46"/>
    <w:rsid w:val="00727B69"/>
    <w:rsid w:val="0073086C"/>
    <w:rsid w:val="007308D9"/>
    <w:rsid w:val="007317A1"/>
    <w:rsid w:val="007327E7"/>
    <w:rsid w:val="007329EE"/>
    <w:rsid w:val="00733326"/>
    <w:rsid w:val="007369E1"/>
    <w:rsid w:val="00736A6D"/>
    <w:rsid w:val="00736AE0"/>
    <w:rsid w:val="00737978"/>
    <w:rsid w:val="007379B2"/>
    <w:rsid w:val="00741024"/>
    <w:rsid w:val="00741B42"/>
    <w:rsid w:val="007425FE"/>
    <w:rsid w:val="0074541E"/>
    <w:rsid w:val="00745E17"/>
    <w:rsid w:val="0075124F"/>
    <w:rsid w:val="007525FC"/>
    <w:rsid w:val="00754347"/>
    <w:rsid w:val="0075652F"/>
    <w:rsid w:val="00756B09"/>
    <w:rsid w:val="00756D49"/>
    <w:rsid w:val="007606E0"/>
    <w:rsid w:val="00760D19"/>
    <w:rsid w:val="0076132B"/>
    <w:rsid w:val="007636D2"/>
    <w:rsid w:val="00763D64"/>
    <w:rsid w:val="00763DF8"/>
    <w:rsid w:val="007661F3"/>
    <w:rsid w:val="00766544"/>
    <w:rsid w:val="007710C7"/>
    <w:rsid w:val="00772BAC"/>
    <w:rsid w:val="00773165"/>
    <w:rsid w:val="007734FD"/>
    <w:rsid w:val="00774BC6"/>
    <w:rsid w:val="00774DCC"/>
    <w:rsid w:val="0077558E"/>
    <w:rsid w:val="00780A8D"/>
    <w:rsid w:val="007812F3"/>
    <w:rsid w:val="00781B61"/>
    <w:rsid w:val="00784AF8"/>
    <w:rsid w:val="0078549A"/>
    <w:rsid w:val="007854B4"/>
    <w:rsid w:val="00785DEA"/>
    <w:rsid w:val="007864F9"/>
    <w:rsid w:val="00794010"/>
    <w:rsid w:val="00795093"/>
    <w:rsid w:val="00796400"/>
    <w:rsid w:val="00797076"/>
    <w:rsid w:val="0079755D"/>
    <w:rsid w:val="007A35FE"/>
    <w:rsid w:val="007A5544"/>
    <w:rsid w:val="007A636E"/>
    <w:rsid w:val="007A719B"/>
    <w:rsid w:val="007A7208"/>
    <w:rsid w:val="007A7AA1"/>
    <w:rsid w:val="007A7EBA"/>
    <w:rsid w:val="007B0611"/>
    <w:rsid w:val="007B2DF8"/>
    <w:rsid w:val="007B3296"/>
    <w:rsid w:val="007B61CD"/>
    <w:rsid w:val="007B667B"/>
    <w:rsid w:val="007C153F"/>
    <w:rsid w:val="007C1EC1"/>
    <w:rsid w:val="007C252E"/>
    <w:rsid w:val="007C3AB1"/>
    <w:rsid w:val="007C48CD"/>
    <w:rsid w:val="007C4C10"/>
    <w:rsid w:val="007C5472"/>
    <w:rsid w:val="007C5734"/>
    <w:rsid w:val="007C75B3"/>
    <w:rsid w:val="007D131B"/>
    <w:rsid w:val="007D3981"/>
    <w:rsid w:val="007D451E"/>
    <w:rsid w:val="007D7451"/>
    <w:rsid w:val="007E068F"/>
    <w:rsid w:val="007E0733"/>
    <w:rsid w:val="007E09D0"/>
    <w:rsid w:val="007E15DC"/>
    <w:rsid w:val="007E1B63"/>
    <w:rsid w:val="007E290E"/>
    <w:rsid w:val="007E2B03"/>
    <w:rsid w:val="007E4927"/>
    <w:rsid w:val="007E4ECC"/>
    <w:rsid w:val="007E51A6"/>
    <w:rsid w:val="007E7CF6"/>
    <w:rsid w:val="007F27C5"/>
    <w:rsid w:val="007F324A"/>
    <w:rsid w:val="007F360C"/>
    <w:rsid w:val="007F56D1"/>
    <w:rsid w:val="007F673A"/>
    <w:rsid w:val="007F720A"/>
    <w:rsid w:val="00801B43"/>
    <w:rsid w:val="00803D28"/>
    <w:rsid w:val="00810AAC"/>
    <w:rsid w:val="00812585"/>
    <w:rsid w:val="00813757"/>
    <w:rsid w:val="008142DF"/>
    <w:rsid w:val="00815DE9"/>
    <w:rsid w:val="00816374"/>
    <w:rsid w:val="0081665D"/>
    <w:rsid w:val="008200C8"/>
    <w:rsid w:val="0082017D"/>
    <w:rsid w:val="008208E4"/>
    <w:rsid w:val="00820B6A"/>
    <w:rsid w:val="00821483"/>
    <w:rsid w:val="00821751"/>
    <w:rsid w:val="008219FF"/>
    <w:rsid w:val="008226FA"/>
    <w:rsid w:val="00825A13"/>
    <w:rsid w:val="00825A23"/>
    <w:rsid w:val="00827400"/>
    <w:rsid w:val="00830E77"/>
    <w:rsid w:val="00831327"/>
    <w:rsid w:val="00832374"/>
    <w:rsid w:val="00832661"/>
    <w:rsid w:val="00832C56"/>
    <w:rsid w:val="008344B1"/>
    <w:rsid w:val="00835229"/>
    <w:rsid w:val="008368D1"/>
    <w:rsid w:val="00842573"/>
    <w:rsid w:val="008438D7"/>
    <w:rsid w:val="00843C0D"/>
    <w:rsid w:val="00844F1C"/>
    <w:rsid w:val="00846BBD"/>
    <w:rsid w:val="008472A9"/>
    <w:rsid w:val="00851189"/>
    <w:rsid w:val="008545BB"/>
    <w:rsid w:val="00855008"/>
    <w:rsid w:val="00855CA7"/>
    <w:rsid w:val="008573F6"/>
    <w:rsid w:val="00861372"/>
    <w:rsid w:val="00867A73"/>
    <w:rsid w:val="008707A2"/>
    <w:rsid w:val="008734A7"/>
    <w:rsid w:val="008745BD"/>
    <w:rsid w:val="008751FF"/>
    <w:rsid w:val="00875E70"/>
    <w:rsid w:val="00876417"/>
    <w:rsid w:val="008769A7"/>
    <w:rsid w:val="00876E6B"/>
    <w:rsid w:val="008819D4"/>
    <w:rsid w:val="00882952"/>
    <w:rsid w:val="00882E4F"/>
    <w:rsid w:val="00882FC3"/>
    <w:rsid w:val="0088473C"/>
    <w:rsid w:val="00885F96"/>
    <w:rsid w:val="008865BF"/>
    <w:rsid w:val="0088773B"/>
    <w:rsid w:val="00890261"/>
    <w:rsid w:val="008904F6"/>
    <w:rsid w:val="00892972"/>
    <w:rsid w:val="00893D03"/>
    <w:rsid w:val="00895526"/>
    <w:rsid w:val="00895B6D"/>
    <w:rsid w:val="00896331"/>
    <w:rsid w:val="008971E6"/>
    <w:rsid w:val="00897D63"/>
    <w:rsid w:val="008A054C"/>
    <w:rsid w:val="008A057D"/>
    <w:rsid w:val="008A1976"/>
    <w:rsid w:val="008B7271"/>
    <w:rsid w:val="008B7E5C"/>
    <w:rsid w:val="008C099F"/>
    <w:rsid w:val="008C1812"/>
    <w:rsid w:val="008C1A80"/>
    <w:rsid w:val="008C4A91"/>
    <w:rsid w:val="008C5E06"/>
    <w:rsid w:val="008C6D6E"/>
    <w:rsid w:val="008D067D"/>
    <w:rsid w:val="008D3C98"/>
    <w:rsid w:val="008D4D7E"/>
    <w:rsid w:val="008D5919"/>
    <w:rsid w:val="008D6542"/>
    <w:rsid w:val="008E1224"/>
    <w:rsid w:val="008E2C37"/>
    <w:rsid w:val="008E4AD3"/>
    <w:rsid w:val="008E709D"/>
    <w:rsid w:val="008E7D5A"/>
    <w:rsid w:val="008F0384"/>
    <w:rsid w:val="008F053F"/>
    <w:rsid w:val="008F06BC"/>
    <w:rsid w:val="008F0FEC"/>
    <w:rsid w:val="008F3311"/>
    <w:rsid w:val="008F70DD"/>
    <w:rsid w:val="008F72E9"/>
    <w:rsid w:val="008F7B54"/>
    <w:rsid w:val="008F7D15"/>
    <w:rsid w:val="0090050E"/>
    <w:rsid w:val="009038C0"/>
    <w:rsid w:val="00906C23"/>
    <w:rsid w:val="009109D5"/>
    <w:rsid w:val="00913644"/>
    <w:rsid w:val="0091587D"/>
    <w:rsid w:val="00923DD9"/>
    <w:rsid w:val="0092485C"/>
    <w:rsid w:val="0092501F"/>
    <w:rsid w:val="009253E7"/>
    <w:rsid w:val="009302FD"/>
    <w:rsid w:val="00930EAF"/>
    <w:rsid w:val="00931533"/>
    <w:rsid w:val="00931AF0"/>
    <w:rsid w:val="00933AE9"/>
    <w:rsid w:val="00935653"/>
    <w:rsid w:val="00937911"/>
    <w:rsid w:val="00937975"/>
    <w:rsid w:val="00944AA7"/>
    <w:rsid w:val="00947565"/>
    <w:rsid w:val="00947624"/>
    <w:rsid w:val="00950776"/>
    <w:rsid w:val="00950C8A"/>
    <w:rsid w:val="00950E62"/>
    <w:rsid w:val="00950F2A"/>
    <w:rsid w:val="009518D7"/>
    <w:rsid w:val="00952FDE"/>
    <w:rsid w:val="009558BC"/>
    <w:rsid w:val="00955A75"/>
    <w:rsid w:val="00955B44"/>
    <w:rsid w:val="0095608F"/>
    <w:rsid w:val="00956475"/>
    <w:rsid w:val="00961368"/>
    <w:rsid w:val="009619AD"/>
    <w:rsid w:val="0096232C"/>
    <w:rsid w:val="009626FF"/>
    <w:rsid w:val="00963A64"/>
    <w:rsid w:val="00972B1B"/>
    <w:rsid w:val="00972EC7"/>
    <w:rsid w:val="0097313E"/>
    <w:rsid w:val="00973C61"/>
    <w:rsid w:val="00976487"/>
    <w:rsid w:val="00977472"/>
    <w:rsid w:val="00977F63"/>
    <w:rsid w:val="00982F8D"/>
    <w:rsid w:val="009845BE"/>
    <w:rsid w:val="009922AC"/>
    <w:rsid w:val="009923B0"/>
    <w:rsid w:val="00992CB7"/>
    <w:rsid w:val="00994744"/>
    <w:rsid w:val="00995113"/>
    <w:rsid w:val="0099739D"/>
    <w:rsid w:val="0099776E"/>
    <w:rsid w:val="009A1752"/>
    <w:rsid w:val="009A29FA"/>
    <w:rsid w:val="009A2A4A"/>
    <w:rsid w:val="009A2CB0"/>
    <w:rsid w:val="009A5CB7"/>
    <w:rsid w:val="009A74C4"/>
    <w:rsid w:val="009A7893"/>
    <w:rsid w:val="009B00FE"/>
    <w:rsid w:val="009B2980"/>
    <w:rsid w:val="009B3CEA"/>
    <w:rsid w:val="009B59D9"/>
    <w:rsid w:val="009B7023"/>
    <w:rsid w:val="009B7B7F"/>
    <w:rsid w:val="009C098D"/>
    <w:rsid w:val="009C0CC7"/>
    <w:rsid w:val="009C0F8B"/>
    <w:rsid w:val="009C283F"/>
    <w:rsid w:val="009C6199"/>
    <w:rsid w:val="009D1C0B"/>
    <w:rsid w:val="009D253A"/>
    <w:rsid w:val="009D288F"/>
    <w:rsid w:val="009D3CFC"/>
    <w:rsid w:val="009D4548"/>
    <w:rsid w:val="009D6AC8"/>
    <w:rsid w:val="009E0827"/>
    <w:rsid w:val="009E32AE"/>
    <w:rsid w:val="009E3805"/>
    <w:rsid w:val="009E4AE9"/>
    <w:rsid w:val="009E5B77"/>
    <w:rsid w:val="009E5FA0"/>
    <w:rsid w:val="009E631E"/>
    <w:rsid w:val="009E6C1A"/>
    <w:rsid w:val="009F2BD2"/>
    <w:rsid w:val="009F2E32"/>
    <w:rsid w:val="009F2E47"/>
    <w:rsid w:val="009F4A54"/>
    <w:rsid w:val="00A003E7"/>
    <w:rsid w:val="00A00481"/>
    <w:rsid w:val="00A01B3E"/>
    <w:rsid w:val="00A02DB6"/>
    <w:rsid w:val="00A051C6"/>
    <w:rsid w:val="00A05B8B"/>
    <w:rsid w:val="00A0600A"/>
    <w:rsid w:val="00A06D9C"/>
    <w:rsid w:val="00A13D56"/>
    <w:rsid w:val="00A14122"/>
    <w:rsid w:val="00A147D8"/>
    <w:rsid w:val="00A149FC"/>
    <w:rsid w:val="00A14F2A"/>
    <w:rsid w:val="00A151FA"/>
    <w:rsid w:val="00A16580"/>
    <w:rsid w:val="00A17772"/>
    <w:rsid w:val="00A2004B"/>
    <w:rsid w:val="00A2067C"/>
    <w:rsid w:val="00A210BF"/>
    <w:rsid w:val="00A21DB2"/>
    <w:rsid w:val="00A2212D"/>
    <w:rsid w:val="00A23E38"/>
    <w:rsid w:val="00A26B4C"/>
    <w:rsid w:val="00A27144"/>
    <w:rsid w:val="00A30F93"/>
    <w:rsid w:val="00A32F18"/>
    <w:rsid w:val="00A33464"/>
    <w:rsid w:val="00A35F24"/>
    <w:rsid w:val="00A40ACC"/>
    <w:rsid w:val="00A41E76"/>
    <w:rsid w:val="00A438D5"/>
    <w:rsid w:val="00A452B0"/>
    <w:rsid w:val="00A524D1"/>
    <w:rsid w:val="00A53A6B"/>
    <w:rsid w:val="00A546AF"/>
    <w:rsid w:val="00A553F7"/>
    <w:rsid w:val="00A56CBE"/>
    <w:rsid w:val="00A60FD5"/>
    <w:rsid w:val="00A6351C"/>
    <w:rsid w:val="00A640AE"/>
    <w:rsid w:val="00A674CF"/>
    <w:rsid w:val="00A67E5E"/>
    <w:rsid w:val="00A71F16"/>
    <w:rsid w:val="00A72448"/>
    <w:rsid w:val="00A725BB"/>
    <w:rsid w:val="00A73CE9"/>
    <w:rsid w:val="00A7633C"/>
    <w:rsid w:val="00A825D7"/>
    <w:rsid w:val="00A83DCF"/>
    <w:rsid w:val="00A84925"/>
    <w:rsid w:val="00A874A0"/>
    <w:rsid w:val="00A90470"/>
    <w:rsid w:val="00A95DBD"/>
    <w:rsid w:val="00A96E0B"/>
    <w:rsid w:val="00AA097E"/>
    <w:rsid w:val="00AA1166"/>
    <w:rsid w:val="00AA3D0C"/>
    <w:rsid w:val="00AA4C5A"/>
    <w:rsid w:val="00AA52F2"/>
    <w:rsid w:val="00AA758B"/>
    <w:rsid w:val="00AA7CF6"/>
    <w:rsid w:val="00AB1A05"/>
    <w:rsid w:val="00AB2C01"/>
    <w:rsid w:val="00AB2D99"/>
    <w:rsid w:val="00AB326C"/>
    <w:rsid w:val="00AB368C"/>
    <w:rsid w:val="00AB6DFB"/>
    <w:rsid w:val="00AB7850"/>
    <w:rsid w:val="00AB797C"/>
    <w:rsid w:val="00AB79D9"/>
    <w:rsid w:val="00AB7E72"/>
    <w:rsid w:val="00AC0FEB"/>
    <w:rsid w:val="00AC4D2D"/>
    <w:rsid w:val="00AC700A"/>
    <w:rsid w:val="00AD0E92"/>
    <w:rsid w:val="00AD743C"/>
    <w:rsid w:val="00AE054B"/>
    <w:rsid w:val="00AE164D"/>
    <w:rsid w:val="00AE52AF"/>
    <w:rsid w:val="00AE65D6"/>
    <w:rsid w:val="00AE7335"/>
    <w:rsid w:val="00AE7CC4"/>
    <w:rsid w:val="00AE7E11"/>
    <w:rsid w:val="00AF1BF6"/>
    <w:rsid w:val="00AF325B"/>
    <w:rsid w:val="00AF4CC8"/>
    <w:rsid w:val="00AF5617"/>
    <w:rsid w:val="00AF5C65"/>
    <w:rsid w:val="00AF6586"/>
    <w:rsid w:val="00AF66E7"/>
    <w:rsid w:val="00AF7057"/>
    <w:rsid w:val="00AF749F"/>
    <w:rsid w:val="00B022E9"/>
    <w:rsid w:val="00B02806"/>
    <w:rsid w:val="00B0483F"/>
    <w:rsid w:val="00B04E24"/>
    <w:rsid w:val="00B058E2"/>
    <w:rsid w:val="00B06E7E"/>
    <w:rsid w:val="00B06F27"/>
    <w:rsid w:val="00B10393"/>
    <w:rsid w:val="00B120D6"/>
    <w:rsid w:val="00B12196"/>
    <w:rsid w:val="00B1374C"/>
    <w:rsid w:val="00B15B04"/>
    <w:rsid w:val="00B17B63"/>
    <w:rsid w:val="00B17E3B"/>
    <w:rsid w:val="00B20380"/>
    <w:rsid w:val="00B2064A"/>
    <w:rsid w:val="00B20F68"/>
    <w:rsid w:val="00B21044"/>
    <w:rsid w:val="00B2512A"/>
    <w:rsid w:val="00B25885"/>
    <w:rsid w:val="00B30E03"/>
    <w:rsid w:val="00B310F1"/>
    <w:rsid w:val="00B3110D"/>
    <w:rsid w:val="00B316A5"/>
    <w:rsid w:val="00B31E5E"/>
    <w:rsid w:val="00B32341"/>
    <w:rsid w:val="00B32E9E"/>
    <w:rsid w:val="00B3654A"/>
    <w:rsid w:val="00B40827"/>
    <w:rsid w:val="00B4083F"/>
    <w:rsid w:val="00B415DD"/>
    <w:rsid w:val="00B41DA3"/>
    <w:rsid w:val="00B42539"/>
    <w:rsid w:val="00B46EF5"/>
    <w:rsid w:val="00B52C3C"/>
    <w:rsid w:val="00B53590"/>
    <w:rsid w:val="00B53A29"/>
    <w:rsid w:val="00B551E7"/>
    <w:rsid w:val="00B56AD9"/>
    <w:rsid w:val="00B57F18"/>
    <w:rsid w:val="00B60C64"/>
    <w:rsid w:val="00B60D4B"/>
    <w:rsid w:val="00B613EC"/>
    <w:rsid w:val="00B627B6"/>
    <w:rsid w:val="00B630D2"/>
    <w:rsid w:val="00B63C66"/>
    <w:rsid w:val="00B646B7"/>
    <w:rsid w:val="00B65F20"/>
    <w:rsid w:val="00B71939"/>
    <w:rsid w:val="00B72AEE"/>
    <w:rsid w:val="00B75C97"/>
    <w:rsid w:val="00B75EA7"/>
    <w:rsid w:val="00B77DBC"/>
    <w:rsid w:val="00B85CC2"/>
    <w:rsid w:val="00B8604F"/>
    <w:rsid w:val="00B86CBF"/>
    <w:rsid w:val="00B8743D"/>
    <w:rsid w:val="00B878E6"/>
    <w:rsid w:val="00B90B6F"/>
    <w:rsid w:val="00B91295"/>
    <w:rsid w:val="00B916CC"/>
    <w:rsid w:val="00B9210E"/>
    <w:rsid w:val="00B93181"/>
    <w:rsid w:val="00B935D3"/>
    <w:rsid w:val="00B93972"/>
    <w:rsid w:val="00B93DFA"/>
    <w:rsid w:val="00B93E11"/>
    <w:rsid w:val="00B94211"/>
    <w:rsid w:val="00B95755"/>
    <w:rsid w:val="00B96828"/>
    <w:rsid w:val="00B96F72"/>
    <w:rsid w:val="00BA0232"/>
    <w:rsid w:val="00BA07E5"/>
    <w:rsid w:val="00BA08AF"/>
    <w:rsid w:val="00BA0D2A"/>
    <w:rsid w:val="00BA30F9"/>
    <w:rsid w:val="00BA3F5B"/>
    <w:rsid w:val="00BA472B"/>
    <w:rsid w:val="00BA4D61"/>
    <w:rsid w:val="00BA5E04"/>
    <w:rsid w:val="00BB05A4"/>
    <w:rsid w:val="00BB0AA2"/>
    <w:rsid w:val="00BB0CB0"/>
    <w:rsid w:val="00BB281A"/>
    <w:rsid w:val="00BB2D6A"/>
    <w:rsid w:val="00BB39A9"/>
    <w:rsid w:val="00BB3DFA"/>
    <w:rsid w:val="00BB71ED"/>
    <w:rsid w:val="00BB798F"/>
    <w:rsid w:val="00BC0112"/>
    <w:rsid w:val="00BC175E"/>
    <w:rsid w:val="00BC1F0D"/>
    <w:rsid w:val="00BC3382"/>
    <w:rsid w:val="00BC6299"/>
    <w:rsid w:val="00BC6B08"/>
    <w:rsid w:val="00BC6B09"/>
    <w:rsid w:val="00BC6FB6"/>
    <w:rsid w:val="00BD1D47"/>
    <w:rsid w:val="00BD2FF1"/>
    <w:rsid w:val="00BD5739"/>
    <w:rsid w:val="00BD6B31"/>
    <w:rsid w:val="00BE0E15"/>
    <w:rsid w:val="00BE1792"/>
    <w:rsid w:val="00BE4309"/>
    <w:rsid w:val="00BF01B1"/>
    <w:rsid w:val="00BF08EE"/>
    <w:rsid w:val="00BF1EBE"/>
    <w:rsid w:val="00BF2685"/>
    <w:rsid w:val="00BF337C"/>
    <w:rsid w:val="00BF4D56"/>
    <w:rsid w:val="00BF591F"/>
    <w:rsid w:val="00BF64ED"/>
    <w:rsid w:val="00BF6635"/>
    <w:rsid w:val="00BF720E"/>
    <w:rsid w:val="00C00778"/>
    <w:rsid w:val="00C014C4"/>
    <w:rsid w:val="00C0435E"/>
    <w:rsid w:val="00C04777"/>
    <w:rsid w:val="00C058EF"/>
    <w:rsid w:val="00C06C81"/>
    <w:rsid w:val="00C06E98"/>
    <w:rsid w:val="00C07504"/>
    <w:rsid w:val="00C07675"/>
    <w:rsid w:val="00C10246"/>
    <w:rsid w:val="00C1655A"/>
    <w:rsid w:val="00C17210"/>
    <w:rsid w:val="00C17647"/>
    <w:rsid w:val="00C17F19"/>
    <w:rsid w:val="00C21DA3"/>
    <w:rsid w:val="00C2249B"/>
    <w:rsid w:val="00C23294"/>
    <w:rsid w:val="00C2397D"/>
    <w:rsid w:val="00C23A58"/>
    <w:rsid w:val="00C24A67"/>
    <w:rsid w:val="00C254A6"/>
    <w:rsid w:val="00C261F5"/>
    <w:rsid w:val="00C26994"/>
    <w:rsid w:val="00C308E5"/>
    <w:rsid w:val="00C32735"/>
    <w:rsid w:val="00C33953"/>
    <w:rsid w:val="00C33A87"/>
    <w:rsid w:val="00C3605F"/>
    <w:rsid w:val="00C36D30"/>
    <w:rsid w:val="00C372BE"/>
    <w:rsid w:val="00C37319"/>
    <w:rsid w:val="00C37726"/>
    <w:rsid w:val="00C4307D"/>
    <w:rsid w:val="00C43B42"/>
    <w:rsid w:val="00C473F1"/>
    <w:rsid w:val="00C53143"/>
    <w:rsid w:val="00C57DB7"/>
    <w:rsid w:val="00C6040B"/>
    <w:rsid w:val="00C60C8F"/>
    <w:rsid w:val="00C61A6B"/>
    <w:rsid w:val="00C6320E"/>
    <w:rsid w:val="00C636EB"/>
    <w:rsid w:val="00C64BB4"/>
    <w:rsid w:val="00C66079"/>
    <w:rsid w:val="00C67CCD"/>
    <w:rsid w:val="00C700D3"/>
    <w:rsid w:val="00C70D49"/>
    <w:rsid w:val="00C70DA8"/>
    <w:rsid w:val="00C713A1"/>
    <w:rsid w:val="00C72479"/>
    <w:rsid w:val="00C73D18"/>
    <w:rsid w:val="00C74DBC"/>
    <w:rsid w:val="00C7615F"/>
    <w:rsid w:val="00C76517"/>
    <w:rsid w:val="00C76C09"/>
    <w:rsid w:val="00C770D7"/>
    <w:rsid w:val="00C7748F"/>
    <w:rsid w:val="00C80F8B"/>
    <w:rsid w:val="00C84BC4"/>
    <w:rsid w:val="00C85168"/>
    <w:rsid w:val="00C85AF2"/>
    <w:rsid w:val="00C874EC"/>
    <w:rsid w:val="00C90010"/>
    <w:rsid w:val="00C90A45"/>
    <w:rsid w:val="00C951E1"/>
    <w:rsid w:val="00C9536B"/>
    <w:rsid w:val="00C96A10"/>
    <w:rsid w:val="00C9732D"/>
    <w:rsid w:val="00C9747B"/>
    <w:rsid w:val="00C976E6"/>
    <w:rsid w:val="00C97A72"/>
    <w:rsid w:val="00C97DEC"/>
    <w:rsid w:val="00CA01EB"/>
    <w:rsid w:val="00CA0B7D"/>
    <w:rsid w:val="00CA1075"/>
    <w:rsid w:val="00CA128E"/>
    <w:rsid w:val="00CA17DF"/>
    <w:rsid w:val="00CA3303"/>
    <w:rsid w:val="00CA66AA"/>
    <w:rsid w:val="00CB1221"/>
    <w:rsid w:val="00CB250C"/>
    <w:rsid w:val="00CB376A"/>
    <w:rsid w:val="00CB57C3"/>
    <w:rsid w:val="00CB6A01"/>
    <w:rsid w:val="00CB70EF"/>
    <w:rsid w:val="00CB778C"/>
    <w:rsid w:val="00CC0549"/>
    <w:rsid w:val="00CC0A9E"/>
    <w:rsid w:val="00CC1923"/>
    <w:rsid w:val="00CC3B3E"/>
    <w:rsid w:val="00CC434B"/>
    <w:rsid w:val="00CC4EAE"/>
    <w:rsid w:val="00CC54B6"/>
    <w:rsid w:val="00CC56DD"/>
    <w:rsid w:val="00CC5F0A"/>
    <w:rsid w:val="00CC5F27"/>
    <w:rsid w:val="00CC610E"/>
    <w:rsid w:val="00CC64A9"/>
    <w:rsid w:val="00CC724D"/>
    <w:rsid w:val="00CC7947"/>
    <w:rsid w:val="00CD0A23"/>
    <w:rsid w:val="00CD1834"/>
    <w:rsid w:val="00CD1F54"/>
    <w:rsid w:val="00CD2751"/>
    <w:rsid w:val="00CD45C3"/>
    <w:rsid w:val="00CD4A66"/>
    <w:rsid w:val="00CD4CE1"/>
    <w:rsid w:val="00CD6472"/>
    <w:rsid w:val="00CE1BB1"/>
    <w:rsid w:val="00CE40B1"/>
    <w:rsid w:val="00CE69DA"/>
    <w:rsid w:val="00CE79BF"/>
    <w:rsid w:val="00CF076D"/>
    <w:rsid w:val="00CF0B39"/>
    <w:rsid w:val="00CF3781"/>
    <w:rsid w:val="00CF4CF7"/>
    <w:rsid w:val="00D010FC"/>
    <w:rsid w:val="00D023D1"/>
    <w:rsid w:val="00D04B06"/>
    <w:rsid w:val="00D053C5"/>
    <w:rsid w:val="00D054ED"/>
    <w:rsid w:val="00D111E9"/>
    <w:rsid w:val="00D1150B"/>
    <w:rsid w:val="00D12DC9"/>
    <w:rsid w:val="00D179A8"/>
    <w:rsid w:val="00D2084A"/>
    <w:rsid w:val="00D21934"/>
    <w:rsid w:val="00D21C0B"/>
    <w:rsid w:val="00D2331F"/>
    <w:rsid w:val="00D249DF"/>
    <w:rsid w:val="00D261A2"/>
    <w:rsid w:val="00D26A3E"/>
    <w:rsid w:val="00D27737"/>
    <w:rsid w:val="00D3049E"/>
    <w:rsid w:val="00D316DF"/>
    <w:rsid w:val="00D3262D"/>
    <w:rsid w:val="00D3360D"/>
    <w:rsid w:val="00D348FC"/>
    <w:rsid w:val="00D34D0A"/>
    <w:rsid w:val="00D36DA1"/>
    <w:rsid w:val="00D376A5"/>
    <w:rsid w:val="00D40BB3"/>
    <w:rsid w:val="00D40D19"/>
    <w:rsid w:val="00D44D53"/>
    <w:rsid w:val="00D459FF"/>
    <w:rsid w:val="00D45F2F"/>
    <w:rsid w:val="00D502AF"/>
    <w:rsid w:val="00D50769"/>
    <w:rsid w:val="00D50C83"/>
    <w:rsid w:val="00D52D86"/>
    <w:rsid w:val="00D52F5B"/>
    <w:rsid w:val="00D537F7"/>
    <w:rsid w:val="00D5398F"/>
    <w:rsid w:val="00D54609"/>
    <w:rsid w:val="00D5560E"/>
    <w:rsid w:val="00D556E0"/>
    <w:rsid w:val="00D574F9"/>
    <w:rsid w:val="00D6019D"/>
    <w:rsid w:val="00D60535"/>
    <w:rsid w:val="00D61C80"/>
    <w:rsid w:val="00D632CD"/>
    <w:rsid w:val="00D6375D"/>
    <w:rsid w:val="00D65DEF"/>
    <w:rsid w:val="00D663B7"/>
    <w:rsid w:val="00D66801"/>
    <w:rsid w:val="00D6775E"/>
    <w:rsid w:val="00D67AE9"/>
    <w:rsid w:val="00D67D90"/>
    <w:rsid w:val="00D70390"/>
    <w:rsid w:val="00D70753"/>
    <w:rsid w:val="00D70EFC"/>
    <w:rsid w:val="00D72D7C"/>
    <w:rsid w:val="00D72DD6"/>
    <w:rsid w:val="00D74B5D"/>
    <w:rsid w:val="00D74C4F"/>
    <w:rsid w:val="00D7638B"/>
    <w:rsid w:val="00D8026C"/>
    <w:rsid w:val="00D803BB"/>
    <w:rsid w:val="00D806E5"/>
    <w:rsid w:val="00D81507"/>
    <w:rsid w:val="00D81CFB"/>
    <w:rsid w:val="00D83003"/>
    <w:rsid w:val="00D86148"/>
    <w:rsid w:val="00D91233"/>
    <w:rsid w:val="00D91682"/>
    <w:rsid w:val="00D92F82"/>
    <w:rsid w:val="00D940C4"/>
    <w:rsid w:val="00D952A4"/>
    <w:rsid w:val="00D9639D"/>
    <w:rsid w:val="00D96B53"/>
    <w:rsid w:val="00DA073A"/>
    <w:rsid w:val="00DA1E01"/>
    <w:rsid w:val="00DA5692"/>
    <w:rsid w:val="00DA6058"/>
    <w:rsid w:val="00DA65F8"/>
    <w:rsid w:val="00DA748B"/>
    <w:rsid w:val="00DA7658"/>
    <w:rsid w:val="00DB33B5"/>
    <w:rsid w:val="00DB3AF2"/>
    <w:rsid w:val="00DB4BE8"/>
    <w:rsid w:val="00DB70D8"/>
    <w:rsid w:val="00DC0311"/>
    <w:rsid w:val="00DC0C80"/>
    <w:rsid w:val="00DC1947"/>
    <w:rsid w:val="00DC2BF8"/>
    <w:rsid w:val="00DC4065"/>
    <w:rsid w:val="00DC4263"/>
    <w:rsid w:val="00DC6E0E"/>
    <w:rsid w:val="00DD1395"/>
    <w:rsid w:val="00DD148B"/>
    <w:rsid w:val="00DD2828"/>
    <w:rsid w:val="00DD3084"/>
    <w:rsid w:val="00DD433F"/>
    <w:rsid w:val="00DD603E"/>
    <w:rsid w:val="00DD6F96"/>
    <w:rsid w:val="00DD74AF"/>
    <w:rsid w:val="00DD7799"/>
    <w:rsid w:val="00DE0133"/>
    <w:rsid w:val="00DE09B6"/>
    <w:rsid w:val="00DE1CCF"/>
    <w:rsid w:val="00DE20D3"/>
    <w:rsid w:val="00DE2437"/>
    <w:rsid w:val="00DE2D65"/>
    <w:rsid w:val="00DE454E"/>
    <w:rsid w:val="00DE4E0D"/>
    <w:rsid w:val="00DE5562"/>
    <w:rsid w:val="00DE7DB9"/>
    <w:rsid w:val="00DF1495"/>
    <w:rsid w:val="00DF1A88"/>
    <w:rsid w:val="00DF1C30"/>
    <w:rsid w:val="00DF3A7D"/>
    <w:rsid w:val="00DF480E"/>
    <w:rsid w:val="00DF714F"/>
    <w:rsid w:val="00DF7338"/>
    <w:rsid w:val="00DF7555"/>
    <w:rsid w:val="00E02DDF"/>
    <w:rsid w:val="00E036D6"/>
    <w:rsid w:val="00E06AE9"/>
    <w:rsid w:val="00E110E5"/>
    <w:rsid w:val="00E11B44"/>
    <w:rsid w:val="00E12B51"/>
    <w:rsid w:val="00E147D1"/>
    <w:rsid w:val="00E16F33"/>
    <w:rsid w:val="00E17653"/>
    <w:rsid w:val="00E20737"/>
    <w:rsid w:val="00E212A1"/>
    <w:rsid w:val="00E2324D"/>
    <w:rsid w:val="00E24F70"/>
    <w:rsid w:val="00E25996"/>
    <w:rsid w:val="00E25BD7"/>
    <w:rsid w:val="00E2757F"/>
    <w:rsid w:val="00E3256B"/>
    <w:rsid w:val="00E35893"/>
    <w:rsid w:val="00E35953"/>
    <w:rsid w:val="00E35AEA"/>
    <w:rsid w:val="00E405BF"/>
    <w:rsid w:val="00E41093"/>
    <w:rsid w:val="00E4153F"/>
    <w:rsid w:val="00E41AA0"/>
    <w:rsid w:val="00E41D50"/>
    <w:rsid w:val="00E45183"/>
    <w:rsid w:val="00E45B90"/>
    <w:rsid w:val="00E46375"/>
    <w:rsid w:val="00E47101"/>
    <w:rsid w:val="00E47EEC"/>
    <w:rsid w:val="00E5149D"/>
    <w:rsid w:val="00E537A5"/>
    <w:rsid w:val="00E53F0E"/>
    <w:rsid w:val="00E542BE"/>
    <w:rsid w:val="00E55F2D"/>
    <w:rsid w:val="00E60610"/>
    <w:rsid w:val="00E60E6B"/>
    <w:rsid w:val="00E61443"/>
    <w:rsid w:val="00E62D47"/>
    <w:rsid w:val="00E661EA"/>
    <w:rsid w:val="00E66427"/>
    <w:rsid w:val="00E730A5"/>
    <w:rsid w:val="00E74894"/>
    <w:rsid w:val="00E75534"/>
    <w:rsid w:val="00E762AC"/>
    <w:rsid w:val="00E779CC"/>
    <w:rsid w:val="00E77E35"/>
    <w:rsid w:val="00E81FAC"/>
    <w:rsid w:val="00E81FCF"/>
    <w:rsid w:val="00E82FE0"/>
    <w:rsid w:val="00E842BA"/>
    <w:rsid w:val="00E844B7"/>
    <w:rsid w:val="00E86ED1"/>
    <w:rsid w:val="00E87C6C"/>
    <w:rsid w:val="00E91B71"/>
    <w:rsid w:val="00E91F41"/>
    <w:rsid w:val="00E94B4B"/>
    <w:rsid w:val="00E94B94"/>
    <w:rsid w:val="00E9517A"/>
    <w:rsid w:val="00E952AB"/>
    <w:rsid w:val="00E96073"/>
    <w:rsid w:val="00E963C8"/>
    <w:rsid w:val="00E969ED"/>
    <w:rsid w:val="00E97345"/>
    <w:rsid w:val="00E97411"/>
    <w:rsid w:val="00EA0A6B"/>
    <w:rsid w:val="00EA1CC6"/>
    <w:rsid w:val="00EA27F0"/>
    <w:rsid w:val="00EA2C4A"/>
    <w:rsid w:val="00EA2DA0"/>
    <w:rsid w:val="00EA4FFC"/>
    <w:rsid w:val="00EA59B3"/>
    <w:rsid w:val="00EA6226"/>
    <w:rsid w:val="00EA64C6"/>
    <w:rsid w:val="00EA6785"/>
    <w:rsid w:val="00EA6A13"/>
    <w:rsid w:val="00EA7BE9"/>
    <w:rsid w:val="00EA7E8F"/>
    <w:rsid w:val="00EB08DC"/>
    <w:rsid w:val="00EB1373"/>
    <w:rsid w:val="00EB19F3"/>
    <w:rsid w:val="00EB2C0E"/>
    <w:rsid w:val="00EB4502"/>
    <w:rsid w:val="00EB55B7"/>
    <w:rsid w:val="00EB6A85"/>
    <w:rsid w:val="00EC0F65"/>
    <w:rsid w:val="00EC2ED5"/>
    <w:rsid w:val="00EC32C7"/>
    <w:rsid w:val="00ED0760"/>
    <w:rsid w:val="00ED1479"/>
    <w:rsid w:val="00ED14E9"/>
    <w:rsid w:val="00ED18C6"/>
    <w:rsid w:val="00ED374D"/>
    <w:rsid w:val="00ED69A0"/>
    <w:rsid w:val="00EE0021"/>
    <w:rsid w:val="00EE0AF5"/>
    <w:rsid w:val="00EE0FF2"/>
    <w:rsid w:val="00EE13EA"/>
    <w:rsid w:val="00EE15BE"/>
    <w:rsid w:val="00EE1E20"/>
    <w:rsid w:val="00EE2902"/>
    <w:rsid w:val="00EE3DF7"/>
    <w:rsid w:val="00EE59D1"/>
    <w:rsid w:val="00EE5FDB"/>
    <w:rsid w:val="00EE757A"/>
    <w:rsid w:val="00EF2079"/>
    <w:rsid w:val="00EF4074"/>
    <w:rsid w:val="00EF4532"/>
    <w:rsid w:val="00EF4AF9"/>
    <w:rsid w:val="00EF4E23"/>
    <w:rsid w:val="00EF64E2"/>
    <w:rsid w:val="00EF6ACA"/>
    <w:rsid w:val="00F02255"/>
    <w:rsid w:val="00F05FC6"/>
    <w:rsid w:val="00F0602E"/>
    <w:rsid w:val="00F06A36"/>
    <w:rsid w:val="00F0776A"/>
    <w:rsid w:val="00F11A54"/>
    <w:rsid w:val="00F127C6"/>
    <w:rsid w:val="00F13869"/>
    <w:rsid w:val="00F14AF9"/>
    <w:rsid w:val="00F161AA"/>
    <w:rsid w:val="00F17131"/>
    <w:rsid w:val="00F178AC"/>
    <w:rsid w:val="00F218B7"/>
    <w:rsid w:val="00F23862"/>
    <w:rsid w:val="00F265F4"/>
    <w:rsid w:val="00F27E58"/>
    <w:rsid w:val="00F30B3C"/>
    <w:rsid w:val="00F314DF"/>
    <w:rsid w:val="00F33798"/>
    <w:rsid w:val="00F33B62"/>
    <w:rsid w:val="00F34EEC"/>
    <w:rsid w:val="00F36190"/>
    <w:rsid w:val="00F3669E"/>
    <w:rsid w:val="00F36887"/>
    <w:rsid w:val="00F378AF"/>
    <w:rsid w:val="00F40523"/>
    <w:rsid w:val="00F41E1C"/>
    <w:rsid w:val="00F43CE9"/>
    <w:rsid w:val="00F454BC"/>
    <w:rsid w:val="00F45A05"/>
    <w:rsid w:val="00F45CF6"/>
    <w:rsid w:val="00F47D90"/>
    <w:rsid w:val="00F5063F"/>
    <w:rsid w:val="00F5245F"/>
    <w:rsid w:val="00F52B42"/>
    <w:rsid w:val="00F534F0"/>
    <w:rsid w:val="00F60D0F"/>
    <w:rsid w:val="00F6122C"/>
    <w:rsid w:val="00F6210B"/>
    <w:rsid w:val="00F62118"/>
    <w:rsid w:val="00F658B0"/>
    <w:rsid w:val="00F660DA"/>
    <w:rsid w:val="00F67730"/>
    <w:rsid w:val="00F67878"/>
    <w:rsid w:val="00F67A1E"/>
    <w:rsid w:val="00F70884"/>
    <w:rsid w:val="00F741FC"/>
    <w:rsid w:val="00F7423C"/>
    <w:rsid w:val="00F75BE6"/>
    <w:rsid w:val="00F81806"/>
    <w:rsid w:val="00F928B7"/>
    <w:rsid w:val="00F938E3"/>
    <w:rsid w:val="00F963CB"/>
    <w:rsid w:val="00F96A97"/>
    <w:rsid w:val="00F977C8"/>
    <w:rsid w:val="00FA295B"/>
    <w:rsid w:val="00FA2977"/>
    <w:rsid w:val="00FA3BBF"/>
    <w:rsid w:val="00FA584D"/>
    <w:rsid w:val="00FA61E3"/>
    <w:rsid w:val="00FA7204"/>
    <w:rsid w:val="00FA7BB3"/>
    <w:rsid w:val="00FA7FAA"/>
    <w:rsid w:val="00FB2760"/>
    <w:rsid w:val="00FB28F6"/>
    <w:rsid w:val="00FB76B6"/>
    <w:rsid w:val="00FC16E6"/>
    <w:rsid w:val="00FC1999"/>
    <w:rsid w:val="00FC2D1E"/>
    <w:rsid w:val="00FC57A8"/>
    <w:rsid w:val="00FC5E41"/>
    <w:rsid w:val="00FC6456"/>
    <w:rsid w:val="00FC7F0C"/>
    <w:rsid w:val="00FD0D85"/>
    <w:rsid w:val="00FD1457"/>
    <w:rsid w:val="00FD21DC"/>
    <w:rsid w:val="00FD41EB"/>
    <w:rsid w:val="00FD45C1"/>
    <w:rsid w:val="00FD5A94"/>
    <w:rsid w:val="00FD7283"/>
    <w:rsid w:val="00FD766A"/>
    <w:rsid w:val="00FE217D"/>
    <w:rsid w:val="00FE449B"/>
    <w:rsid w:val="00FE61A4"/>
    <w:rsid w:val="00FE681F"/>
    <w:rsid w:val="00FF1281"/>
    <w:rsid w:val="00FF344F"/>
    <w:rsid w:val="00FF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44375"/>
  <w15:chartTrackingRefBased/>
  <w15:docId w15:val="{5B025EC4-D243-423F-AFAA-E2F2ABCA1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 w:qFormat="1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qFormat/>
    <w:rsid w:val="00BA0D2A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7636D2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BA0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BA0D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BA0D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BA0D2A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qFormat/>
    <w:rsid w:val="00BA0D2A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BA0D2A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A0D2A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BA0D2A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A0D2A"/>
    <w:rPr>
      <w:rFonts w:ascii="Times New Roman" w:eastAsia="等线" w:hAnsi="Times New Roman" w:cs="Times New Roman"/>
      <w:noProof/>
      <w:sz w:val="20"/>
    </w:rPr>
  </w:style>
  <w:style w:type="paragraph" w:styleId="a7">
    <w:name w:val="List Paragraph"/>
    <w:basedOn w:val="a"/>
    <w:link w:val="a8"/>
    <w:uiPriority w:val="34"/>
    <w:qFormat/>
    <w:rsid w:val="00BA0D2A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BA0D2A"/>
  </w:style>
  <w:style w:type="paragraph" w:styleId="a9">
    <w:name w:val="annotation text"/>
    <w:basedOn w:val="a"/>
    <w:link w:val="aa"/>
    <w:uiPriority w:val="99"/>
    <w:semiHidden/>
    <w:unhideWhenUsed/>
    <w:qFormat/>
    <w:rsid w:val="00BA0D2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qFormat/>
    <w:rsid w:val="00BA0D2A"/>
  </w:style>
  <w:style w:type="paragraph" w:styleId="ab">
    <w:name w:val="Balloon Text"/>
    <w:basedOn w:val="a"/>
    <w:link w:val="ac"/>
    <w:uiPriority w:val="99"/>
    <w:semiHidden/>
    <w:unhideWhenUsed/>
    <w:qFormat/>
    <w:rsid w:val="00BA0D2A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qFormat/>
    <w:rsid w:val="00BA0D2A"/>
    <w:rPr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qFormat/>
    <w:rsid w:val="00BA0D2A"/>
    <w:rPr>
      <w:b/>
      <w:bCs/>
    </w:rPr>
  </w:style>
  <w:style w:type="character" w:customStyle="1" w:styleId="ae">
    <w:name w:val="批注主题 字符"/>
    <w:basedOn w:val="aa"/>
    <w:link w:val="ad"/>
    <w:uiPriority w:val="99"/>
    <w:semiHidden/>
    <w:qFormat/>
    <w:rsid w:val="00BA0D2A"/>
    <w:rPr>
      <w:b/>
      <w:bCs/>
    </w:rPr>
  </w:style>
  <w:style w:type="table" w:styleId="af">
    <w:name w:val="Table Grid"/>
    <w:basedOn w:val="a1"/>
    <w:uiPriority w:val="59"/>
    <w:qFormat/>
    <w:rsid w:val="00BA0D2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0">
    <w:name w:val="Light Shading"/>
    <w:basedOn w:val="a1"/>
    <w:uiPriority w:val="60"/>
    <w:qFormat/>
    <w:rsid w:val="00BA0D2A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2">
    <w:name w:val="Medium List 2"/>
    <w:basedOn w:val="a1"/>
    <w:uiPriority w:val="66"/>
    <w:qFormat/>
    <w:rsid w:val="00BA0D2A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af1">
    <w:name w:val="Hyperlink"/>
    <w:basedOn w:val="a0"/>
    <w:uiPriority w:val="99"/>
    <w:unhideWhenUsed/>
    <w:qFormat/>
    <w:rsid w:val="00BA0D2A"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qFormat/>
    <w:rsid w:val="00BA0D2A"/>
    <w:rPr>
      <w:sz w:val="21"/>
      <w:szCs w:val="21"/>
    </w:rPr>
  </w:style>
  <w:style w:type="character" w:customStyle="1" w:styleId="skip">
    <w:name w:val="skip"/>
    <w:basedOn w:val="a0"/>
    <w:qFormat/>
    <w:rsid w:val="00BA0D2A"/>
  </w:style>
  <w:style w:type="character" w:customStyle="1" w:styleId="apple-converted-space">
    <w:name w:val="apple-converted-space"/>
    <w:basedOn w:val="a0"/>
    <w:qFormat/>
    <w:rsid w:val="00BA0D2A"/>
  </w:style>
  <w:style w:type="character" w:customStyle="1" w:styleId="EndNoteBibliographyTitleChar">
    <w:name w:val="EndNote Bibliography Title Char"/>
    <w:basedOn w:val="a0"/>
    <w:qFormat/>
    <w:rsid w:val="00BA0D2A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qFormat/>
    <w:rsid w:val="00BA0D2A"/>
    <w:rPr>
      <w:rFonts w:ascii="Calibri" w:hAnsi="Calibri"/>
      <w:sz w:val="20"/>
    </w:rPr>
  </w:style>
  <w:style w:type="character" w:customStyle="1" w:styleId="50">
    <w:name w:val="标题 5 字符"/>
    <w:basedOn w:val="a0"/>
    <w:link w:val="5"/>
    <w:uiPriority w:val="9"/>
    <w:rsid w:val="007636D2"/>
    <w:rPr>
      <w:b/>
      <w:bCs/>
      <w:sz w:val="28"/>
      <w:szCs w:val="28"/>
    </w:rPr>
  </w:style>
  <w:style w:type="character" w:styleId="af3">
    <w:name w:val="Placeholder Text"/>
    <w:basedOn w:val="a0"/>
    <w:uiPriority w:val="99"/>
    <w:semiHidden/>
    <w:rsid w:val="006C498D"/>
    <w:rPr>
      <w:color w:val="808080"/>
    </w:rPr>
  </w:style>
  <w:style w:type="character" w:styleId="af4">
    <w:name w:val="Unresolved Mention"/>
    <w:basedOn w:val="a0"/>
    <w:uiPriority w:val="99"/>
    <w:semiHidden/>
    <w:unhideWhenUsed/>
    <w:rsid w:val="006C4ACE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141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hdl.handle.net/10125/2240" TargetMode="Externa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47930-22F8-496C-ABD9-9C375E479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3</TotalTime>
  <Pages>9</Pages>
  <Words>1479</Words>
  <Characters>8431</Characters>
  <Application>Microsoft Office Word</Application>
  <DocSecurity>0</DocSecurity>
  <Lines>70</Lines>
  <Paragraphs>19</Paragraphs>
  <ScaleCrop>false</ScaleCrop>
  <Company/>
  <LinksUpToDate>false</LinksUpToDate>
  <CharactersWithSpaces>9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ong Luo</cp:lastModifiedBy>
  <cp:revision>344</cp:revision>
  <cp:lastPrinted>2023-10-11T02:56:00Z</cp:lastPrinted>
  <dcterms:created xsi:type="dcterms:W3CDTF">2022-12-22T09:23:00Z</dcterms:created>
  <dcterms:modified xsi:type="dcterms:W3CDTF">2024-08-15T13:19:00Z</dcterms:modified>
</cp:coreProperties>
</file>